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E9D27C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  <w:bookmarkStart w:id="0" w:name="OLE_LINK90"/>
      <w:r>
        <w:rPr>
          <w:rStyle w:val="17"/>
          <w:rFonts w:ascii="Times New Roman" w:hAnsi="Times New Roman"/>
          <w:b/>
          <w:bCs/>
          <w:sz w:val="20"/>
          <w:szCs w:val="20"/>
        </w:rPr>
        <w:t>Supplementary Table 1: The acquisition parameters of the cardiac magnetic resonance protocol</w:t>
      </w:r>
    </w:p>
    <w:tbl>
      <w:tblPr>
        <w:tblStyle w:val="1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8"/>
        <w:gridCol w:w="930"/>
        <w:gridCol w:w="1305"/>
        <w:gridCol w:w="1005"/>
      </w:tblGrid>
      <w:tr w14:paraId="72B7EB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133CC57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1D70986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ine</w:t>
            </w:r>
          </w:p>
        </w:tc>
        <w:tc>
          <w:tcPr>
            <w:tcW w:w="130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0393CBB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1 mapping</w:t>
            </w:r>
          </w:p>
        </w:tc>
        <w:tc>
          <w:tcPr>
            <w:tcW w:w="100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7FBD21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LGE</w:t>
            </w:r>
          </w:p>
        </w:tc>
      </w:tr>
      <w:tr w14:paraId="566333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4BFBB7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equence</w:t>
            </w:r>
          </w:p>
        </w:tc>
        <w:tc>
          <w:tcPr>
            <w:tcW w:w="93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A86A0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-SSFP</w:t>
            </w:r>
          </w:p>
        </w:tc>
        <w:tc>
          <w:tcPr>
            <w:tcW w:w="130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39C89F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LLI</w:t>
            </w:r>
          </w:p>
        </w:tc>
        <w:tc>
          <w:tcPr>
            <w:tcW w:w="100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0A935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S</w:t>
            </w:r>
            <w:r>
              <w:rPr>
                <w:rFonts w:hint="eastAsia" w:ascii="Times New Roman" w:hAnsi="Times New Roman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</w:tr>
      <w:tr w14:paraId="20FB99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36C6B0B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R/TE (ms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F76184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/1.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08E0D5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1/1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4A1DF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6/3.1</w:t>
            </w:r>
          </w:p>
        </w:tc>
      </w:tr>
      <w:tr w14:paraId="2DFA75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6F49946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lip angle (°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4D0638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9871FF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FE20C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</w:tr>
      <w:tr w14:paraId="67D959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7C8C471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isplay field of view (mm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C91213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0×33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6B31FC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0×33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0D7F4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0×330</w:t>
            </w:r>
          </w:p>
        </w:tc>
      </w:tr>
      <w:tr w14:paraId="49E7DE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18433CA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oxe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67AC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0×17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FDED3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 × 16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25F37A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×152</w:t>
            </w:r>
          </w:p>
        </w:tc>
      </w:tr>
      <w:tr w14:paraId="0D6E41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5F3FBD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lice thickness (mm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B5F14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99D14A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A2EB8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14:paraId="4AC82A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9C8F2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lice gap (mm)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D16E30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20FA35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CF9EB6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</w:tbl>
    <w:p w14:paraId="7C0BB731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687FD03B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2"/>
          <w:szCs w:val="22"/>
        </w:rPr>
      </w:pPr>
    </w:p>
    <w:p w14:paraId="0A6443F9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2"/>
          <w:szCs w:val="22"/>
        </w:rPr>
      </w:pPr>
    </w:p>
    <w:p w14:paraId="43906772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2"/>
          <w:szCs w:val="22"/>
        </w:rPr>
      </w:pPr>
    </w:p>
    <w:p w14:paraId="15DD5EE7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2"/>
          <w:szCs w:val="22"/>
        </w:rPr>
      </w:pPr>
    </w:p>
    <w:p w14:paraId="688E7944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2"/>
          <w:szCs w:val="22"/>
        </w:rPr>
      </w:pPr>
    </w:p>
    <w:p w14:paraId="3CCF0C21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2"/>
          <w:szCs w:val="22"/>
        </w:rPr>
      </w:pPr>
    </w:p>
    <w:p w14:paraId="6E113370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2"/>
          <w:szCs w:val="22"/>
        </w:rPr>
      </w:pPr>
    </w:p>
    <w:p w14:paraId="24EF4DA5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2"/>
          <w:szCs w:val="22"/>
        </w:rPr>
      </w:pPr>
    </w:p>
    <w:p w14:paraId="0B827375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2"/>
          <w:szCs w:val="22"/>
        </w:rPr>
      </w:pPr>
    </w:p>
    <w:p w14:paraId="2694120B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2"/>
          <w:szCs w:val="22"/>
        </w:rPr>
      </w:pPr>
    </w:p>
    <w:p w14:paraId="1984EEDD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2"/>
          <w:szCs w:val="22"/>
        </w:rPr>
      </w:pPr>
    </w:p>
    <w:p w14:paraId="1BCC56F9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2"/>
          <w:szCs w:val="22"/>
        </w:rPr>
      </w:pPr>
    </w:p>
    <w:p w14:paraId="09315B43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2"/>
          <w:szCs w:val="22"/>
        </w:rPr>
      </w:pPr>
    </w:p>
    <w:p w14:paraId="4586D3C9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2"/>
          <w:szCs w:val="22"/>
        </w:rPr>
      </w:pPr>
    </w:p>
    <w:p w14:paraId="7B71B833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2"/>
          <w:szCs w:val="22"/>
        </w:rPr>
      </w:pPr>
    </w:p>
    <w:p w14:paraId="60779392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2"/>
          <w:szCs w:val="22"/>
        </w:rPr>
      </w:pPr>
    </w:p>
    <w:p w14:paraId="666521CD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  <w:r>
        <w:rPr>
          <w:rStyle w:val="17"/>
          <w:rFonts w:ascii="Times New Roman" w:hAnsi="Times New Roman"/>
          <w:b/>
          <w:bCs/>
          <w:sz w:val="20"/>
          <w:szCs w:val="20"/>
        </w:rPr>
        <w:t xml:space="preserve">Supplementary Table 2: Dose-length product and estimated effective radiation dose of the study </w:t>
      </w:r>
    </w:p>
    <w:tbl>
      <w:tblPr>
        <w:tblStyle w:val="12"/>
        <w:tblW w:w="855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1"/>
        <w:gridCol w:w="2887"/>
        <w:gridCol w:w="3594"/>
      </w:tblGrid>
      <w:tr w14:paraId="2785A7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20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 w14:paraId="50CEA68A">
            <w:pPr>
              <w:widowControl/>
              <w:spacing w:after="100" w:line="93" w:lineRule="atLeast"/>
              <w:rPr>
                <w:rStyle w:val="17"/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17"/>
                <w:rFonts w:hint="eastAsia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Study acquisition                       </w:t>
            </w:r>
          </w:p>
        </w:tc>
        <w:tc>
          <w:tcPr>
            <w:tcW w:w="288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 w14:paraId="22D7D9A5">
            <w:pPr>
              <w:widowControl/>
              <w:spacing w:after="100" w:line="93" w:lineRule="atLeast"/>
              <w:jc w:val="center"/>
              <w:rPr>
                <w:rStyle w:val="17"/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17"/>
                <w:rFonts w:hint="eastAsia" w:ascii="Times New Roman" w:hAnsi="Times New Roman"/>
                <w:b/>
                <w:bCs/>
                <w:color w:val="000000"/>
                <w:sz w:val="20"/>
                <w:szCs w:val="20"/>
              </w:rPr>
              <w:t>Dose length product (mGy*cm)</w:t>
            </w:r>
          </w:p>
        </w:tc>
        <w:tc>
          <w:tcPr>
            <w:tcW w:w="359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 w14:paraId="4DC55CCB">
            <w:pPr>
              <w:widowControl/>
              <w:spacing w:after="100" w:line="93" w:lineRule="atLeast"/>
              <w:jc w:val="center"/>
              <w:rPr>
                <w:rStyle w:val="17"/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17"/>
                <w:rFonts w:hint="eastAsia" w:ascii="Times New Roman" w:hAnsi="Times New Roman"/>
                <w:b/>
                <w:bCs/>
                <w:color w:val="000000"/>
                <w:sz w:val="20"/>
                <w:szCs w:val="20"/>
              </w:rPr>
              <w:t>Estimated effective radiation dose (mSv)</w:t>
            </w:r>
          </w:p>
        </w:tc>
      </w:tr>
      <w:tr w14:paraId="161705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2071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 w14:paraId="4D654B66">
            <w:pPr>
              <w:widowControl/>
              <w:spacing w:after="100" w:line="93" w:lineRule="atLeast"/>
              <w:rPr>
                <w:rStyle w:val="17"/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Pre-contrast CT</w:t>
            </w:r>
          </w:p>
        </w:tc>
        <w:tc>
          <w:tcPr>
            <w:tcW w:w="2887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 w14:paraId="420A6710">
            <w:pPr>
              <w:widowControl/>
              <w:spacing w:after="100" w:line="93" w:lineRule="atLeast"/>
              <w:jc w:val="center"/>
              <w:rPr>
                <w:rStyle w:val="17"/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 xml:space="preserve">55.4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 xml:space="preserve"> 9.7 (43.9-86.0)</w:t>
            </w:r>
          </w:p>
        </w:tc>
        <w:tc>
          <w:tcPr>
            <w:tcW w:w="3594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 w14:paraId="2420B6F1">
            <w:pPr>
              <w:widowControl/>
              <w:spacing w:after="100" w:line="93" w:lineRule="atLeast"/>
              <w:jc w:val="center"/>
              <w:rPr>
                <w:rStyle w:val="17"/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 xml:space="preserve">0.77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 xml:space="preserve"> 0.14 (0.61-1.20)</w:t>
            </w:r>
          </w:p>
        </w:tc>
      </w:tr>
      <w:tr w14:paraId="12F172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0C2CAB11">
            <w:pPr>
              <w:widowControl/>
              <w:spacing w:after="100" w:line="93" w:lineRule="atLeast"/>
              <w:rPr>
                <w:rStyle w:val="17"/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CCTA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28AB6A1E">
            <w:pPr>
              <w:widowControl/>
              <w:spacing w:after="100" w:line="93" w:lineRule="atLeast"/>
              <w:jc w:val="center"/>
              <w:rPr>
                <w:rStyle w:val="17"/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 xml:space="preserve">425.7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 xml:space="preserve"> 105.7 (261.0-688.5)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</w:tcPr>
          <w:p w14:paraId="5312CA8D">
            <w:pPr>
              <w:widowControl/>
              <w:spacing w:after="100" w:line="93" w:lineRule="atLeast"/>
              <w:jc w:val="center"/>
              <w:rPr>
                <w:rStyle w:val="17"/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5.96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 xml:space="preserve"> 1.48 (3.65-9.64)</w:t>
            </w:r>
          </w:p>
        </w:tc>
      </w:tr>
      <w:tr w14:paraId="31A0CE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14:paraId="53B97BE2">
            <w:pPr>
              <w:widowControl/>
              <w:spacing w:after="100" w:line="93" w:lineRule="atLeast"/>
              <w:rPr>
                <w:rStyle w:val="17"/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LIE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0DD27D7F">
            <w:pPr>
              <w:widowControl/>
              <w:spacing w:after="100" w:line="93" w:lineRule="atLeast"/>
              <w:jc w:val="center"/>
              <w:rPr>
                <w:rStyle w:val="17"/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158.8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 xml:space="preserve"> 38.2 (120.0-265.9)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</w:tcPr>
          <w:p w14:paraId="5F25364B">
            <w:pPr>
              <w:widowControl/>
              <w:spacing w:after="100" w:line="93" w:lineRule="atLeast"/>
              <w:jc w:val="center"/>
              <w:rPr>
                <w:rStyle w:val="17"/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 xml:space="preserve">2.22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 xml:space="preserve"> 0.53 (1.7-3.7)</w:t>
            </w:r>
          </w:p>
        </w:tc>
      </w:tr>
      <w:tr w14:paraId="379DDF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112D358">
            <w:pPr>
              <w:widowControl/>
              <w:spacing w:after="100" w:line="93" w:lineRule="atLeast"/>
              <w:rPr>
                <w:rStyle w:val="17"/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Entire study protocol</w:t>
            </w:r>
          </w:p>
        </w:tc>
        <w:tc>
          <w:tcPr>
            <w:tcW w:w="288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A428A85">
            <w:pPr>
              <w:widowControl/>
              <w:spacing w:after="100" w:line="93" w:lineRule="atLeast"/>
              <w:jc w:val="center"/>
              <w:rPr>
                <w:rStyle w:val="17"/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 xml:space="preserve">639.9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 xml:space="preserve"> 127.2 (427.0-952.5)</w:t>
            </w:r>
          </w:p>
        </w:tc>
        <w:tc>
          <w:tcPr>
            <w:tcW w:w="359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5C8E8F4">
            <w:pPr>
              <w:widowControl/>
              <w:spacing w:after="100" w:line="93" w:lineRule="atLeast"/>
              <w:jc w:val="center"/>
              <w:rPr>
                <w:rStyle w:val="17"/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 xml:space="preserve">8.96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 xml:space="preserve"> 1.78 (6.0-13.34)</w:t>
            </w:r>
          </w:p>
        </w:tc>
      </w:tr>
    </w:tbl>
    <w:p w14:paraId="3E9D1C51">
      <w:pPr>
        <w:spacing w:line="480" w:lineRule="auto"/>
        <w:jc w:val="left"/>
        <w:outlineLvl w:val="0"/>
        <w:rPr>
          <w:rStyle w:val="17"/>
          <w:rFonts w:ascii="Times New Roman" w:hAnsi="Times New Roman"/>
          <w:sz w:val="20"/>
          <w:szCs w:val="20"/>
        </w:rPr>
      </w:pPr>
      <w:r>
        <w:rPr>
          <w:rStyle w:val="17"/>
          <w:rFonts w:ascii="Times New Roman" w:hAnsi="Times New Roman"/>
          <w:sz w:val="20"/>
          <w:szCs w:val="20"/>
        </w:rPr>
        <w:t xml:space="preserve">Note: Data are expressed as mean ± standard deviation, with ranges given in parentheses. The effective radiation dose was calculated using the dose-length product multiplied by a chest conversion coefficient (k = 0.014 mSv/mGy/cm) in accordance with the computed tomography criteria of the European Working Group Guidelines </w:t>
      </w:r>
      <w:r>
        <w:rPr>
          <w:rStyle w:val="17"/>
          <w:rFonts w:hint="eastAsia" w:ascii="Times New Roman" w:hAnsi="Times New Roman"/>
          <w:sz w:val="20"/>
          <w:szCs w:val="20"/>
        </w:rPr>
        <w:t>[</w:t>
      </w:r>
      <w:r>
        <w:rPr>
          <w:rStyle w:val="17"/>
          <w:rFonts w:ascii="Times New Roman" w:hAnsi="Times New Roman"/>
          <w:sz w:val="20"/>
          <w:szCs w:val="20"/>
        </w:rPr>
        <w:t>2</w:t>
      </w:r>
      <w:r>
        <w:rPr>
          <w:rStyle w:val="17"/>
          <w:rFonts w:hint="eastAsia" w:ascii="Times New Roman" w:hAnsi="Times New Roman"/>
          <w:sz w:val="20"/>
          <w:szCs w:val="20"/>
        </w:rPr>
        <w:t>1]</w:t>
      </w:r>
      <w:r>
        <w:rPr>
          <w:rStyle w:val="17"/>
          <w:rFonts w:ascii="Times New Roman" w:hAnsi="Times New Roman"/>
          <w:sz w:val="20"/>
          <w:szCs w:val="20"/>
        </w:rPr>
        <w:t>.</w:t>
      </w:r>
    </w:p>
    <w:p w14:paraId="2C543448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2"/>
          <w:szCs w:val="22"/>
        </w:rPr>
      </w:pPr>
    </w:p>
    <w:p w14:paraId="3566745D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2"/>
          <w:szCs w:val="22"/>
        </w:rPr>
      </w:pPr>
    </w:p>
    <w:p w14:paraId="368AF531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2"/>
          <w:szCs w:val="22"/>
        </w:rPr>
      </w:pPr>
    </w:p>
    <w:p w14:paraId="0BED37BD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2"/>
          <w:szCs w:val="22"/>
        </w:rPr>
      </w:pPr>
    </w:p>
    <w:p w14:paraId="26800675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2"/>
          <w:szCs w:val="22"/>
        </w:rPr>
      </w:pPr>
    </w:p>
    <w:p w14:paraId="18848435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2"/>
          <w:szCs w:val="22"/>
        </w:rPr>
      </w:pPr>
    </w:p>
    <w:p w14:paraId="2ED0A698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2"/>
          <w:szCs w:val="22"/>
        </w:rPr>
      </w:pPr>
    </w:p>
    <w:p w14:paraId="1593D7AF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2"/>
          <w:szCs w:val="22"/>
        </w:rPr>
      </w:pPr>
    </w:p>
    <w:p w14:paraId="63C60C78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2"/>
          <w:szCs w:val="22"/>
        </w:rPr>
      </w:pPr>
    </w:p>
    <w:p w14:paraId="3FD944C4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2"/>
          <w:szCs w:val="22"/>
        </w:rPr>
      </w:pPr>
    </w:p>
    <w:p w14:paraId="0D2FDFA2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2"/>
          <w:szCs w:val="22"/>
        </w:rPr>
      </w:pPr>
    </w:p>
    <w:p w14:paraId="00A307D2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2"/>
          <w:szCs w:val="22"/>
        </w:rPr>
      </w:pPr>
    </w:p>
    <w:p w14:paraId="096FBF16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2"/>
          <w:szCs w:val="22"/>
        </w:rPr>
      </w:pPr>
    </w:p>
    <w:p w14:paraId="1F026086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  <w:r>
        <w:rPr>
          <w:rStyle w:val="17"/>
          <w:rFonts w:ascii="Times New Roman" w:hAnsi="Times New Roman" w:eastAsiaTheme="minorEastAsia"/>
          <w:b/>
          <w:bCs/>
          <w:sz w:val="20"/>
          <w:szCs w:val="20"/>
        </w:rPr>
        <w:t>Supplementary Table 3: Segment-based results of correlation, comparison, and Bland-Altman analysis between CT-ECV (%) and CMR-ECV (%)</w:t>
      </w:r>
    </w:p>
    <w:tbl>
      <w:tblPr>
        <w:tblStyle w:val="12"/>
        <w:tblW w:w="9023" w:type="dxa"/>
        <w:tblInd w:w="-1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604"/>
        <w:gridCol w:w="1560"/>
        <w:gridCol w:w="1275"/>
        <w:gridCol w:w="851"/>
        <w:gridCol w:w="793"/>
        <w:gridCol w:w="645"/>
        <w:gridCol w:w="1620"/>
      </w:tblGrid>
      <w:tr w14:paraId="1384DD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" w:hRule="atLeast"/>
        </w:trPr>
        <w:tc>
          <w:tcPr>
            <w:tcW w:w="675" w:type="dxa"/>
            <w:tcBorders>
              <w:bottom w:val="single" w:color="auto" w:sz="12" w:space="0"/>
            </w:tcBorders>
          </w:tcPr>
          <w:p w14:paraId="393DB621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HA</w:t>
            </w:r>
          </w:p>
        </w:tc>
        <w:tc>
          <w:tcPr>
            <w:tcW w:w="1604" w:type="dxa"/>
            <w:tcBorders>
              <w:bottom w:val="single" w:color="auto" w:sz="12" w:space="0"/>
            </w:tcBorders>
          </w:tcPr>
          <w:p w14:paraId="0F80F016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T-ECV</w:t>
            </w:r>
          </w:p>
          <w:p w14:paraId="608740ED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（%）</w:t>
            </w:r>
          </w:p>
        </w:tc>
        <w:tc>
          <w:tcPr>
            <w:tcW w:w="1560" w:type="dxa"/>
            <w:tcBorders>
              <w:bottom w:val="single" w:color="auto" w:sz="12" w:space="0"/>
            </w:tcBorders>
          </w:tcPr>
          <w:p w14:paraId="3FD2A222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MR-ECV</w:t>
            </w:r>
          </w:p>
          <w:p w14:paraId="0EA2CA9F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（%）</w:t>
            </w:r>
          </w:p>
        </w:tc>
        <w:tc>
          <w:tcPr>
            <w:tcW w:w="1275" w:type="dxa"/>
            <w:tcBorders>
              <w:bottom w:val="single" w:color="auto" w:sz="12" w:space="0"/>
            </w:tcBorders>
          </w:tcPr>
          <w:p w14:paraId="1643E831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orrelation</w:t>
            </w:r>
          </w:p>
          <w:p w14:paraId="462F5CA4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color="auto" w:sz="12" w:space="0"/>
            </w:tcBorders>
          </w:tcPr>
          <w:p w14:paraId="2201EC4D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P 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793" w:type="dxa"/>
            <w:tcBorders>
              <w:bottom w:val="single" w:color="auto" w:sz="12" w:space="0"/>
            </w:tcBorders>
          </w:tcPr>
          <w:p w14:paraId="3ED30EF4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645" w:type="dxa"/>
            <w:tcBorders>
              <w:bottom w:val="single" w:color="auto" w:sz="12" w:space="0"/>
            </w:tcBorders>
          </w:tcPr>
          <w:p w14:paraId="41F17D55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ias</w:t>
            </w:r>
          </w:p>
        </w:tc>
        <w:tc>
          <w:tcPr>
            <w:tcW w:w="1620" w:type="dxa"/>
            <w:tcBorders>
              <w:bottom w:val="single" w:color="auto" w:sz="12" w:space="0"/>
            </w:tcBorders>
          </w:tcPr>
          <w:p w14:paraId="686205C9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95%CI</w:t>
            </w:r>
          </w:p>
        </w:tc>
      </w:tr>
      <w:tr w14:paraId="7224BE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" w:hRule="atLeast"/>
        </w:trPr>
        <w:tc>
          <w:tcPr>
            <w:tcW w:w="675" w:type="dxa"/>
            <w:tcBorders>
              <w:top w:val="single" w:color="auto" w:sz="12" w:space="0"/>
            </w:tcBorders>
          </w:tcPr>
          <w:p w14:paraId="6B20AD7C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04" w:type="dxa"/>
            <w:tcBorders>
              <w:top w:val="single" w:color="auto" w:sz="12" w:space="0"/>
            </w:tcBorders>
          </w:tcPr>
          <w:p w14:paraId="5FAC5A9E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.65 ± 5.01</w:t>
            </w:r>
          </w:p>
        </w:tc>
        <w:tc>
          <w:tcPr>
            <w:tcW w:w="1560" w:type="dxa"/>
            <w:tcBorders>
              <w:top w:val="single" w:color="auto" w:sz="12" w:space="0"/>
            </w:tcBorders>
          </w:tcPr>
          <w:p w14:paraId="721D40E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.21 ± 6.51</w:t>
            </w:r>
          </w:p>
        </w:tc>
        <w:tc>
          <w:tcPr>
            <w:tcW w:w="1275" w:type="dxa"/>
            <w:tcBorders>
              <w:top w:val="single" w:color="auto" w:sz="12" w:space="0"/>
            </w:tcBorders>
          </w:tcPr>
          <w:p w14:paraId="674EDDA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68</w:t>
            </w:r>
          </w:p>
        </w:tc>
        <w:tc>
          <w:tcPr>
            <w:tcW w:w="851" w:type="dxa"/>
            <w:tcBorders>
              <w:top w:val="single" w:color="auto" w:sz="12" w:space="0"/>
            </w:tcBorders>
          </w:tcPr>
          <w:p w14:paraId="5799B79D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</w:t>
            </w:r>
            <w:r>
              <w:rPr>
                <w:rFonts w:hint="eastAsia"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793" w:type="dxa"/>
            <w:tcBorders>
              <w:top w:val="single" w:color="auto" w:sz="12" w:space="0"/>
            </w:tcBorders>
          </w:tcPr>
          <w:p w14:paraId="3F25F67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98</w:t>
            </w:r>
          </w:p>
        </w:tc>
        <w:tc>
          <w:tcPr>
            <w:tcW w:w="645" w:type="dxa"/>
            <w:tcBorders>
              <w:top w:val="single" w:color="auto" w:sz="12" w:space="0"/>
            </w:tcBorders>
          </w:tcPr>
          <w:p w14:paraId="2E6D642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>
              <w:top w:val="single" w:color="auto" w:sz="12" w:space="0"/>
            </w:tcBorders>
          </w:tcPr>
          <w:p w14:paraId="35A766E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-7.723 to 8.613)</w:t>
            </w:r>
          </w:p>
        </w:tc>
      </w:tr>
      <w:tr w14:paraId="40D7A9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</w:trPr>
        <w:tc>
          <w:tcPr>
            <w:tcW w:w="675" w:type="dxa"/>
          </w:tcPr>
          <w:p w14:paraId="06BE989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04" w:type="dxa"/>
          </w:tcPr>
          <w:p w14:paraId="58EFCB5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.09 ± 5.31</w:t>
            </w:r>
          </w:p>
        </w:tc>
        <w:tc>
          <w:tcPr>
            <w:tcW w:w="1560" w:type="dxa"/>
          </w:tcPr>
          <w:p w14:paraId="0257B7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.56 ± 5.32</w:t>
            </w:r>
          </w:p>
        </w:tc>
        <w:tc>
          <w:tcPr>
            <w:tcW w:w="1275" w:type="dxa"/>
          </w:tcPr>
          <w:p w14:paraId="7A2EF64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59</w:t>
            </w:r>
          </w:p>
        </w:tc>
        <w:tc>
          <w:tcPr>
            <w:tcW w:w="851" w:type="dxa"/>
          </w:tcPr>
          <w:p w14:paraId="76AA56E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93" w:type="dxa"/>
          </w:tcPr>
          <w:p w14:paraId="7FD603A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9</w:t>
            </w:r>
          </w:p>
        </w:tc>
        <w:tc>
          <w:tcPr>
            <w:tcW w:w="645" w:type="dxa"/>
          </w:tcPr>
          <w:p w14:paraId="505664F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620" w:type="dxa"/>
          </w:tcPr>
          <w:p w14:paraId="1D6B84F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-9.255 to 10.32)</w:t>
            </w:r>
          </w:p>
        </w:tc>
      </w:tr>
      <w:tr w14:paraId="68066A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</w:trPr>
        <w:tc>
          <w:tcPr>
            <w:tcW w:w="675" w:type="dxa"/>
          </w:tcPr>
          <w:p w14:paraId="2C953E6C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604" w:type="dxa"/>
          </w:tcPr>
          <w:p w14:paraId="74887046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.75 ± 4.78</w:t>
            </w:r>
          </w:p>
        </w:tc>
        <w:tc>
          <w:tcPr>
            <w:tcW w:w="1560" w:type="dxa"/>
          </w:tcPr>
          <w:p w14:paraId="314832BA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83 ± 6.32</w:t>
            </w:r>
          </w:p>
        </w:tc>
        <w:tc>
          <w:tcPr>
            <w:tcW w:w="1275" w:type="dxa"/>
          </w:tcPr>
          <w:p w14:paraId="39CEE8CE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3</w:t>
            </w:r>
          </w:p>
        </w:tc>
        <w:tc>
          <w:tcPr>
            <w:tcW w:w="851" w:type="dxa"/>
          </w:tcPr>
          <w:p w14:paraId="51C5FB8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793" w:type="dxa"/>
          </w:tcPr>
          <w:p w14:paraId="334E677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3</w:t>
            </w:r>
          </w:p>
        </w:tc>
        <w:tc>
          <w:tcPr>
            <w:tcW w:w="645" w:type="dxa"/>
          </w:tcPr>
          <w:p w14:paraId="61E3434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1</w:t>
            </w:r>
          </w:p>
        </w:tc>
        <w:tc>
          <w:tcPr>
            <w:tcW w:w="1620" w:type="dxa"/>
          </w:tcPr>
          <w:p w14:paraId="6697C8FC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-9.645 to 13.47)</w:t>
            </w:r>
          </w:p>
        </w:tc>
      </w:tr>
      <w:tr w14:paraId="26240C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</w:trPr>
        <w:tc>
          <w:tcPr>
            <w:tcW w:w="675" w:type="dxa"/>
          </w:tcPr>
          <w:p w14:paraId="592F989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604" w:type="dxa"/>
          </w:tcPr>
          <w:p w14:paraId="11FEDE7C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.44 ± 6.07</w:t>
            </w:r>
          </w:p>
        </w:tc>
        <w:tc>
          <w:tcPr>
            <w:tcW w:w="1560" w:type="dxa"/>
          </w:tcPr>
          <w:p w14:paraId="79AA02E6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.56 ± 5.32</w:t>
            </w:r>
          </w:p>
        </w:tc>
        <w:tc>
          <w:tcPr>
            <w:tcW w:w="1275" w:type="dxa"/>
          </w:tcPr>
          <w:p w14:paraId="0A3E392E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9</w:t>
            </w:r>
          </w:p>
        </w:tc>
        <w:tc>
          <w:tcPr>
            <w:tcW w:w="851" w:type="dxa"/>
          </w:tcPr>
          <w:p w14:paraId="1024448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93" w:type="dxa"/>
          </w:tcPr>
          <w:p w14:paraId="5A648B1C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9</w:t>
            </w:r>
          </w:p>
        </w:tc>
        <w:tc>
          <w:tcPr>
            <w:tcW w:w="645" w:type="dxa"/>
          </w:tcPr>
          <w:p w14:paraId="5E399C3E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620" w:type="dxa"/>
          </w:tcPr>
          <w:p w14:paraId="632BE60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-7.433 to 9.212)</w:t>
            </w:r>
          </w:p>
        </w:tc>
      </w:tr>
      <w:tr w14:paraId="139382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</w:trPr>
        <w:tc>
          <w:tcPr>
            <w:tcW w:w="675" w:type="dxa"/>
          </w:tcPr>
          <w:p w14:paraId="4FF0594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04" w:type="dxa"/>
          </w:tcPr>
          <w:p w14:paraId="529E800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39 ± 5.06</w:t>
            </w:r>
          </w:p>
        </w:tc>
        <w:tc>
          <w:tcPr>
            <w:tcW w:w="1560" w:type="dxa"/>
          </w:tcPr>
          <w:p w14:paraId="25A1F74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.59 ± 6.43</w:t>
            </w:r>
          </w:p>
        </w:tc>
        <w:tc>
          <w:tcPr>
            <w:tcW w:w="1275" w:type="dxa"/>
          </w:tcPr>
          <w:p w14:paraId="5197AF1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0</w:t>
            </w:r>
          </w:p>
        </w:tc>
        <w:tc>
          <w:tcPr>
            <w:tcW w:w="851" w:type="dxa"/>
          </w:tcPr>
          <w:p w14:paraId="4323DDF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</w:t>
            </w:r>
            <w:r>
              <w:rPr>
                <w:rFonts w:hint="eastAsia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93" w:type="dxa"/>
          </w:tcPr>
          <w:p w14:paraId="52072ED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3</w:t>
            </w:r>
          </w:p>
        </w:tc>
        <w:tc>
          <w:tcPr>
            <w:tcW w:w="645" w:type="dxa"/>
          </w:tcPr>
          <w:p w14:paraId="789BB27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20</w:t>
            </w:r>
          </w:p>
        </w:tc>
        <w:tc>
          <w:tcPr>
            <w:tcW w:w="1620" w:type="dxa"/>
          </w:tcPr>
          <w:p w14:paraId="081B1F7C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-9.984 to 7.585)</w:t>
            </w:r>
          </w:p>
        </w:tc>
      </w:tr>
      <w:tr w14:paraId="11AA5D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</w:trPr>
        <w:tc>
          <w:tcPr>
            <w:tcW w:w="675" w:type="dxa"/>
          </w:tcPr>
          <w:p w14:paraId="1D0EF45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604" w:type="dxa"/>
          </w:tcPr>
          <w:p w14:paraId="61C10BC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49 ± 5.24</w:t>
            </w:r>
          </w:p>
        </w:tc>
        <w:tc>
          <w:tcPr>
            <w:tcW w:w="1560" w:type="dxa"/>
          </w:tcPr>
          <w:p w14:paraId="45ED4DB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.34 ± 7.09</w:t>
            </w:r>
          </w:p>
        </w:tc>
        <w:tc>
          <w:tcPr>
            <w:tcW w:w="1275" w:type="dxa"/>
          </w:tcPr>
          <w:p w14:paraId="3BCA8A4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95</w:t>
            </w:r>
          </w:p>
        </w:tc>
        <w:tc>
          <w:tcPr>
            <w:tcW w:w="851" w:type="dxa"/>
          </w:tcPr>
          <w:p w14:paraId="642836E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793" w:type="dxa"/>
          </w:tcPr>
          <w:p w14:paraId="75CF766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5</w:t>
            </w:r>
          </w:p>
        </w:tc>
        <w:tc>
          <w:tcPr>
            <w:tcW w:w="645" w:type="dxa"/>
          </w:tcPr>
          <w:p w14:paraId="32FE9E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85</w:t>
            </w:r>
          </w:p>
        </w:tc>
        <w:tc>
          <w:tcPr>
            <w:tcW w:w="1620" w:type="dxa"/>
          </w:tcPr>
          <w:p w14:paraId="6D0C7326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-14.40 to 10.69)</w:t>
            </w:r>
          </w:p>
        </w:tc>
      </w:tr>
      <w:tr w14:paraId="0C910E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</w:trPr>
        <w:tc>
          <w:tcPr>
            <w:tcW w:w="675" w:type="dxa"/>
          </w:tcPr>
          <w:p w14:paraId="4FE3623C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604" w:type="dxa"/>
          </w:tcPr>
          <w:p w14:paraId="613C76A8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.10 ± 5.39</w:t>
            </w:r>
          </w:p>
        </w:tc>
        <w:tc>
          <w:tcPr>
            <w:tcW w:w="1560" w:type="dxa"/>
          </w:tcPr>
          <w:p w14:paraId="67A0E338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.17 ± 6.49</w:t>
            </w:r>
          </w:p>
        </w:tc>
        <w:tc>
          <w:tcPr>
            <w:tcW w:w="1275" w:type="dxa"/>
          </w:tcPr>
          <w:p w14:paraId="2239D388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3</w:t>
            </w:r>
          </w:p>
        </w:tc>
        <w:tc>
          <w:tcPr>
            <w:tcW w:w="851" w:type="dxa"/>
          </w:tcPr>
          <w:p w14:paraId="1F74C9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93" w:type="dxa"/>
          </w:tcPr>
          <w:p w14:paraId="5E5E077E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6</w:t>
            </w:r>
          </w:p>
        </w:tc>
        <w:tc>
          <w:tcPr>
            <w:tcW w:w="645" w:type="dxa"/>
          </w:tcPr>
          <w:p w14:paraId="58525F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07</w:t>
            </w:r>
          </w:p>
        </w:tc>
        <w:tc>
          <w:tcPr>
            <w:tcW w:w="1620" w:type="dxa"/>
          </w:tcPr>
          <w:p w14:paraId="6B2BDB8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-9.807 to 7.664)</w:t>
            </w:r>
          </w:p>
        </w:tc>
      </w:tr>
      <w:tr w14:paraId="22CD5C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</w:trPr>
        <w:tc>
          <w:tcPr>
            <w:tcW w:w="675" w:type="dxa"/>
          </w:tcPr>
          <w:p w14:paraId="33EAE87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04" w:type="dxa"/>
          </w:tcPr>
          <w:p w14:paraId="55E4FCFD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.58 ± 4.68</w:t>
            </w:r>
          </w:p>
        </w:tc>
        <w:tc>
          <w:tcPr>
            <w:tcW w:w="1560" w:type="dxa"/>
          </w:tcPr>
          <w:p w14:paraId="4CCA54FE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.56 ± 7.39</w:t>
            </w:r>
          </w:p>
        </w:tc>
        <w:tc>
          <w:tcPr>
            <w:tcW w:w="1275" w:type="dxa"/>
          </w:tcPr>
          <w:p w14:paraId="092B81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69</w:t>
            </w:r>
          </w:p>
        </w:tc>
        <w:tc>
          <w:tcPr>
            <w:tcW w:w="851" w:type="dxa"/>
          </w:tcPr>
          <w:p w14:paraId="650EDEF8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93" w:type="dxa"/>
          </w:tcPr>
          <w:p w14:paraId="068CB88C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9</w:t>
            </w:r>
          </w:p>
        </w:tc>
        <w:tc>
          <w:tcPr>
            <w:tcW w:w="645" w:type="dxa"/>
          </w:tcPr>
          <w:p w14:paraId="5F908E4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620" w:type="dxa"/>
          </w:tcPr>
          <w:p w14:paraId="47AF1535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-8.435 to 10.47)</w:t>
            </w:r>
          </w:p>
        </w:tc>
      </w:tr>
      <w:tr w14:paraId="207B6B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</w:trPr>
        <w:tc>
          <w:tcPr>
            <w:tcW w:w="675" w:type="dxa"/>
          </w:tcPr>
          <w:p w14:paraId="3B6E40C6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604" w:type="dxa"/>
          </w:tcPr>
          <w:p w14:paraId="0FB7C20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06 ± 5.10</w:t>
            </w:r>
          </w:p>
        </w:tc>
        <w:tc>
          <w:tcPr>
            <w:tcW w:w="1560" w:type="dxa"/>
          </w:tcPr>
          <w:p w14:paraId="179B2EB5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.03 ± 5.57</w:t>
            </w:r>
          </w:p>
        </w:tc>
        <w:tc>
          <w:tcPr>
            <w:tcW w:w="1275" w:type="dxa"/>
          </w:tcPr>
          <w:p w14:paraId="375B970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68</w:t>
            </w:r>
          </w:p>
        </w:tc>
        <w:tc>
          <w:tcPr>
            <w:tcW w:w="851" w:type="dxa"/>
          </w:tcPr>
          <w:p w14:paraId="4FBD564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93" w:type="dxa"/>
          </w:tcPr>
          <w:p w14:paraId="2DA4F715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6</w:t>
            </w:r>
          </w:p>
        </w:tc>
        <w:tc>
          <w:tcPr>
            <w:tcW w:w="645" w:type="dxa"/>
          </w:tcPr>
          <w:p w14:paraId="2CA7A71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620" w:type="dxa"/>
          </w:tcPr>
          <w:p w14:paraId="36C0E0C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-6.162 to 8.204)</w:t>
            </w:r>
          </w:p>
        </w:tc>
      </w:tr>
      <w:tr w14:paraId="6E2E29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</w:trPr>
        <w:tc>
          <w:tcPr>
            <w:tcW w:w="675" w:type="dxa"/>
          </w:tcPr>
          <w:p w14:paraId="39D47B6E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604" w:type="dxa"/>
          </w:tcPr>
          <w:p w14:paraId="278FEE1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.45 ± 5.61</w:t>
            </w:r>
          </w:p>
        </w:tc>
        <w:tc>
          <w:tcPr>
            <w:tcW w:w="1560" w:type="dxa"/>
          </w:tcPr>
          <w:p w14:paraId="57AE055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.73 ± 6.17</w:t>
            </w:r>
          </w:p>
        </w:tc>
        <w:tc>
          <w:tcPr>
            <w:tcW w:w="1275" w:type="dxa"/>
          </w:tcPr>
          <w:p w14:paraId="4A0F55F6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8</w:t>
            </w:r>
          </w:p>
        </w:tc>
        <w:tc>
          <w:tcPr>
            <w:tcW w:w="851" w:type="dxa"/>
          </w:tcPr>
          <w:p w14:paraId="49618E2A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93" w:type="dxa"/>
          </w:tcPr>
          <w:p w14:paraId="3E97CC4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91</w:t>
            </w:r>
          </w:p>
        </w:tc>
        <w:tc>
          <w:tcPr>
            <w:tcW w:w="645" w:type="dxa"/>
          </w:tcPr>
          <w:p w14:paraId="6083C22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8</w:t>
            </w:r>
          </w:p>
        </w:tc>
        <w:tc>
          <w:tcPr>
            <w:tcW w:w="1620" w:type="dxa"/>
          </w:tcPr>
          <w:p w14:paraId="39BBA17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-8.693 to 8.128)</w:t>
            </w:r>
          </w:p>
        </w:tc>
      </w:tr>
      <w:tr w14:paraId="30380F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</w:trPr>
        <w:tc>
          <w:tcPr>
            <w:tcW w:w="675" w:type="dxa"/>
          </w:tcPr>
          <w:p w14:paraId="7BFBC49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604" w:type="dxa"/>
          </w:tcPr>
          <w:p w14:paraId="04B260BA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.68 ± 5.24</w:t>
            </w:r>
          </w:p>
        </w:tc>
        <w:tc>
          <w:tcPr>
            <w:tcW w:w="1560" w:type="dxa"/>
          </w:tcPr>
          <w:p w14:paraId="4A35812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.98 ± 5.37</w:t>
            </w:r>
          </w:p>
        </w:tc>
        <w:tc>
          <w:tcPr>
            <w:tcW w:w="1275" w:type="dxa"/>
          </w:tcPr>
          <w:p w14:paraId="01A7CCB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4</w:t>
            </w:r>
          </w:p>
        </w:tc>
        <w:tc>
          <w:tcPr>
            <w:tcW w:w="851" w:type="dxa"/>
          </w:tcPr>
          <w:p w14:paraId="1D6580BE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93" w:type="dxa"/>
          </w:tcPr>
          <w:p w14:paraId="5A08C0F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32</w:t>
            </w:r>
          </w:p>
        </w:tc>
        <w:tc>
          <w:tcPr>
            <w:tcW w:w="645" w:type="dxa"/>
          </w:tcPr>
          <w:p w14:paraId="1CDF44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0</w:t>
            </w:r>
          </w:p>
        </w:tc>
        <w:tc>
          <w:tcPr>
            <w:tcW w:w="1620" w:type="dxa"/>
          </w:tcPr>
          <w:p w14:paraId="3C4EA5B6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-8.025 to 7.430)</w:t>
            </w:r>
          </w:p>
        </w:tc>
      </w:tr>
      <w:tr w14:paraId="787773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</w:trPr>
        <w:tc>
          <w:tcPr>
            <w:tcW w:w="675" w:type="dxa"/>
          </w:tcPr>
          <w:p w14:paraId="71BB9B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604" w:type="dxa"/>
          </w:tcPr>
          <w:p w14:paraId="45364C35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.39 ± 5.51</w:t>
            </w:r>
          </w:p>
        </w:tc>
        <w:tc>
          <w:tcPr>
            <w:tcW w:w="1560" w:type="dxa"/>
          </w:tcPr>
          <w:p w14:paraId="4F1654C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53 ± 6.64</w:t>
            </w:r>
          </w:p>
        </w:tc>
        <w:tc>
          <w:tcPr>
            <w:tcW w:w="1275" w:type="dxa"/>
          </w:tcPr>
          <w:p w14:paraId="26C074F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74</w:t>
            </w:r>
          </w:p>
        </w:tc>
        <w:tc>
          <w:tcPr>
            <w:tcW w:w="851" w:type="dxa"/>
          </w:tcPr>
          <w:p w14:paraId="40534965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93" w:type="dxa"/>
          </w:tcPr>
          <w:p w14:paraId="56338D98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3</w:t>
            </w:r>
          </w:p>
        </w:tc>
        <w:tc>
          <w:tcPr>
            <w:tcW w:w="645" w:type="dxa"/>
          </w:tcPr>
          <w:p w14:paraId="12CBDB4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13</w:t>
            </w:r>
          </w:p>
        </w:tc>
        <w:tc>
          <w:tcPr>
            <w:tcW w:w="1620" w:type="dxa"/>
          </w:tcPr>
          <w:p w14:paraId="31A7410E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-10.95 to 8.692)</w:t>
            </w:r>
          </w:p>
        </w:tc>
      </w:tr>
      <w:tr w14:paraId="6F0D03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</w:trPr>
        <w:tc>
          <w:tcPr>
            <w:tcW w:w="675" w:type="dxa"/>
          </w:tcPr>
          <w:p w14:paraId="19A6392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604" w:type="dxa"/>
          </w:tcPr>
          <w:p w14:paraId="18EAD3DA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.12 ± 4.75</w:t>
            </w:r>
          </w:p>
        </w:tc>
        <w:tc>
          <w:tcPr>
            <w:tcW w:w="1560" w:type="dxa"/>
          </w:tcPr>
          <w:p w14:paraId="03CE0766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.19 ± 8.81</w:t>
            </w:r>
          </w:p>
        </w:tc>
        <w:tc>
          <w:tcPr>
            <w:tcW w:w="1275" w:type="dxa"/>
          </w:tcPr>
          <w:p w14:paraId="11FE862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96</w:t>
            </w:r>
          </w:p>
        </w:tc>
        <w:tc>
          <w:tcPr>
            <w:tcW w:w="851" w:type="dxa"/>
          </w:tcPr>
          <w:p w14:paraId="6C6E806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93" w:type="dxa"/>
          </w:tcPr>
          <w:p w14:paraId="6640EC9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64</w:t>
            </w:r>
          </w:p>
        </w:tc>
        <w:tc>
          <w:tcPr>
            <w:tcW w:w="645" w:type="dxa"/>
          </w:tcPr>
          <w:p w14:paraId="63C27DAE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7</w:t>
            </w:r>
          </w:p>
        </w:tc>
        <w:tc>
          <w:tcPr>
            <w:tcW w:w="1620" w:type="dxa"/>
          </w:tcPr>
          <w:p w14:paraId="375C67F5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-7.739 to 13.07)</w:t>
            </w:r>
          </w:p>
        </w:tc>
      </w:tr>
      <w:tr w14:paraId="32D905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</w:trPr>
        <w:tc>
          <w:tcPr>
            <w:tcW w:w="675" w:type="dxa"/>
          </w:tcPr>
          <w:p w14:paraId="614B91F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604" w:type="dxa"/>
          </w:tcPr>
          <w:p w14:paraId="2B2AF25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.14 ± 4.73</w:t>
            </w:r>
          </w:p>
        </w:tc>
        <w:tc>
          <w:tcPr>
            <w:tcW w:w="1560" w:type="dxa"/>
          </w:tcPr>
          <w:p w14:paraId="299EDB8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78 ± 6.09</w:t>
            </w:r>
          </w:p>
        </w:tc>
        <w:tc>
          <w:tcPr>
            <w:tcW w:w="1275" w:type="dxa"/>
          </w:tcPr>
          <w:p w14:paraId="4E57A1AE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9</w:t>
            </w:r>
          </w:p>
        </w:tc>
        <w:tc>
          <w:tcPr>
            <w:tcW w:w="851" w:type="dxa"/>
          </w:tcPr>
          <w:p w14:paraId="12E2646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793" w:type="dxa"/>
          </w:tcPr>
          <w:p w14:paraId="1233B01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8</w:t>
            </w:r>
          </w:p>
        </w:tc>
        <w:tc>
          <w:tcPr>
            <w:tcW w:w="645" w:type="dxa"/>
          </w:tcPr>
          <w:p w14:paraId="63F7644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1620" w:type="dxa"/>
          </w:tcPr>
          <w:p w14:paraId="24CEF6A6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-9.407 to 12.13)</w:t>
            </w:r>
          </w:p>
        </w:tc>
      </w:tr>
      <w:tr w14:paraId="31B9CD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75" w:type="dxa"/>
          </w:tcPr>
          <w:p w14:paraId="4ABA150E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604" w:type="dxa"/>
          </w:tcPr>
          <w:p w14:paraId="5FC6A7EE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99 ± 5.86</w:t>
            </w:r>
          </w:p>
        </w:tc>
        <w:tc>
          <w:tcPr>
            <w:tcW w:w="1560" w:type="dxa"/>
          </w:tcPr>
          <w:p w14:paraId="63253A3D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.40 ± 5.19</w:t>
            </w:r>
          </w:p>
        </w:tc>
        <w:tc>
          <w:tcPr>
            <w:tcW w:w="1275" w:type="dxa"/>
          </w:tcPr>
          <w:p w14:paraId="26381BC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75</w:t>
            </w:r>
          </w:p>
        </w:tc>
        <w:tc>
          <w:tcPr>
            <w:tcW w:w="851" w:type="dxa"/>
          </w:tcPr>
          <w:p w14:paraId="518DED5E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93" w:type="dxa"/>
          </w:tcPr>
          <w:p w14:paraId="4CD80DB5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04</w:t>
            </w:r>
          </w:p>
        </w:tc>
        <w:tc>
          <w:tcPr>
            <w:tcW w:w="645" w:type="dxa"/>
          </w:tcPr>
          <w:p w14:paraId="1792BB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1</w:t>
            </w:r>
          </w:p>
        </w:tc>
        <w:tc>
          <w:tcPr>
            <w:tcW w:w="1620" w:type="dxa"/>
          </w:tcPr>
          <w:p w14:paraId="732D73A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-9.212 to 8.393)</w:t>
            </w:r>
          </w:p>
        </w:tc>
      </w:tr>
      <w:tr w14:paraId="43F44C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" w:hRule="atLeast"/>
        </w:trPr>
        <w:tc>
          <w:tcPr>
            <w:tcW w:w="675" w:type="dxa"/>
          </w:tcPr>
          <w:p w14:paraId="4006709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604" w:type="dxa"/>
          </w:tcPr>
          <w:p w14:paraId="52196A3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.68 ± 5.66</w:t>
            </w:r>
          </w:p>
        </w:tc>
        <w:tc>
          <w:tcPr>
            <w:tcW w:w="1560" w:type="dxa"/>
          </w:tcPr>
          <w:p w14:paraId="340C2C9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.51 ± 12.1</w:t>
            </w:r>
          </w:p>
        </w:tc>
        <w:tc>
          <w:tcPr>
            <w:tcW w:w="1275" w:type="dxa"/>
          </w:tcPr>
          <w:p w14:paraId="5216DB8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28</w:t>
            </w:r>
          </w:p>
        </w:tc>
        <w:tc>
          <w:tcPr>
            <w:tcW w:w="851" w:type="dxa"/>
          </w:tcPr>
          <w:p w14:paraId="51F0482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93" w:type="dxa"/>
          </w:tcPr>
          <w:p w14:paraId="0A0D851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78</w:t>
            </w:r>
          </w:p>
        </w:tc>
        <w:tc>
          <w:tcPr>
            <w:tcW w:w="645" w:type="dxa"/>
          </w:tcPr>
          <w:p w14:paraId="43B6C926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82</w:t>
            </w:r>
          </w:p>
        </w:tc>
        <w:tc>
          <w:tcPr>
            <w:tcW w:w="1620" w:type="dxa"/>
          </w:tcPr>
          <w:p w14:paraId="564F86D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-20.71 to 17.06)</w:t>
            </w:r>
          </w:p>
        </w:tc>
      </w:tr>
    </w:tbl>
    <w:p w14:paraId="0E29BFC0">
      <w:pPr>
        <w:widowControl/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ECV, extracellular volume fraction; CMR, cardiac magnetic resonance imaging; </w:t>
      </w:r>
      <w:r>
        <w:rPr>
          <w:rFonts w:hint="eastAsia" w:ascii="Times New Roman" w:hAnsi="Times New Roman"/>
          <w:sz w:val="20"/>
          <w:szCs w:val="20"/>
        </w:rPr>
        <w:t xml:space="preserve">AHA, </w:t>
      </w:r>
      <w:r>
        <w:rPr>
          <w:rFonts w:ascii="Times New Roman" w:hAnsi="Times New Roman"/>
          <w:sz w:val="20"/>
          <w:szCs w:val="20"/>
        </w:rPr>
        <w:t>A</w:t>
      </w:r>
      <w:r>
        <w:rPr>
          <w:rFonts w:hint="eastAsia" w:ascii="Times New Roman" w:hAnsi="Times New Roman"/>
          <w:sz w:val="20"/>
          <w:szCs w:val="20"/>
        </w:rPr>
        <w:t xml:space="preserve">merican </w:t>
      </w:r>
      <w:r>
        <w:rPr>
          <w:rFonts w:ascii="Times New Roman" w:hAnsi="Times New Roman"/>
          <w:sz w:val="20"/>
          <w:szCs w:val="20"/>
        </w:rPr>
        <w:t>H</w:t>
      </w:r>
      <w:r>
        <w:rPr>
          <w:rFonts w:hint="eastAsia" w:ascii="Times New Roman" w:hAnsi="Times New Roman"/>
          <w:sz w:val="20"/>
          <w:szCs w:val="20"/>
        </w:rPr>
        <w:t xml:space="preserve">eart </w:t>
      </w:r>
      <w:r>
        <w:rPr>
          <w:rFonts w:ascii="Times New Roman" w:hAnsi="Times New Roman"/>
          <w:sz w:val="20"/>
          <w:szCs w:val="20"/>
        </w:rPr>
        <w:t>A</w:t>
      </w:r>
      <w:r>
        <w:rPr>
          <w:rFonts w:hint="eastAsia" w:ascii="Times New Roman" w:hAnsi="Times New Roman"/>
          <w:sz w:val="20"/>
          <w:szCs w:val="20"/>
        </w:rPr>
        <w:t>ssociation's</w:t>
      </w:r>
      <w:r>
        <w:rPr>
          <w:rFonts w:ascii="Times New Roman" w:hAnsi="Times New Roman"/>
          <w:sz w:val="20"/>
          <w:szCs w:val="20"/>
        </w:rPr>
        <w:t xml:space="preserve"> 16 segmentation</w:t>
      </w:r>
      <w:r>
        <w:rPr>
          <w:rFonts w:hint="eastAsia" w:ascii="Times New Roman" w:hAnsi="Times New Roman"/>
          <w:sz w:val="20"/>
          <w:szCs w:val="20"/>
        </w:rPr>
        <w:t xml:space="preserve">; </w:t>
      </w:r>
      <w:r>
        <w:rPr>
          <w:rFonts w:ascii="Times New Roman" w:hAnsi="Times New Roman"/>
          <w:sz w:val="20"/>
          <w:szCs w:val="20"/>
        </w:rPr>
        <w:t>CI, confidence interval.</w:t>
      </w:r>
    </w:p>
    <w:p w14:paraId="72ADEC42">
      <w:pPr>
        <w:widowControl/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P </w:t>
      </w:r>
      <w:r>
        <w:rPr>
          <w:rFonts w:hint="eastAsia"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/>
          <w:sz w:val="20"/>
          <w:szCs w:val="20"/>
        </w:rPr>
        <w:t>value for the correlation</w:t>
      </w:r>
      <w:r>
        <w:rPr>
          <w:rFonts w:hint="eastAsia" w:ascii="Times New Roman" w:hAnsi="Times New Roman"/>
          <w:sz w:val="20"/>
          <w:szCs w:val="20"/>
        </w:rPr>
        <w:t xml:space="preserve">; </w:t>
      </w:r>
      <w:r>
        <w:rPr>
          <w:rFonts w:ascii="Times New Roman" w:hAnsi="Times New Roman"/>
          <w:sz w:val="20"/>
          <w:szCs w:val="20"/>
        </w:rPr>
        <w:t xml:space="preserve">P </w:t>
      </w:r>
      <w:r>
        <w:rPr>
          <w:rFonts w:hint="eastAsia" w:ascii="Times New Roman" w:hAnsi="Times New Roman"/>
          <w:sz w:val="20"/>
          <w:szCs w:val="20"/>
          <w:vertAlign w:val="superscript"/>
        </w:rPr>
        <w:t>b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</w:rPr>
        <w:t>value for the comparison</w:t>
      </w:r>
      <w:r>
        <w:rPr>
          <w:rFonts w:hint="eastAsia" w:ascii="Times New Roman" w:hAnsi="Times New Roman"/>
          <w:sz w:val="20"/>
          <w:szCs w:val="20"/>
        </w:rPr>
        <w:t>.</w:t>
      </w:r>
    </w:p>
    <w:p w14:paraId="154D9312">
      <w:pPr>
        <w:widowControl/>
        <w:spacing w:line="480" w:lineRule="auto"/>
        <w:rPr>
          <w:rFonts w:ascii="Times New Roman" w:hAnsi="Times New Roman"/>
          <w:sz w:val="20"/>
          <w:szCs w:val="20"/>
        </w:rPr>
      </w:pPr>
    </w:p>
    <w:p w14:paraId="5C0FCD03">
      <w:pPr>
        <w:widowControl/>
        <w:spacing w:line="480" w:lineRule="auto"/>
        <w:rPr>
          <w:rFonts w:ascii="Times New Roman" w:hAnsi="Times New Roman"/>
          <w:sz w:val="20"/>
          <w:szCs w:val="20"/>
        </w:rPr>
      </w:pPr>
    </w:p>
    <w:p w14:paraId="6538E41F">
      <w:pPr>
        <w:widowControl/>
        <w:spacing w:line="480" w:lineRule="auto"/>
        <w:rPr>
          <w:rFonts w:ascii="Times New Roman" w:hAnsi="Times New Roman"/>
          <w:sz w:val="20"/>
          <w:szCs w:val="20"/>
        </w:rPr>
      </w:pPr>
    </w:p>
    <w:p w14:paraId="52947903">
      <w:pPr>
        <w:widowControl/>
        <w:spacing w:line="480" w:lineRule="auto"/>
        <w:rPr>
          <w:rFonts w:ascii="Times New Roman" w:hAnsi="Times New Roman"/>
          <w:sz w:val="20"/>
          <w:szCs w:val="20"/>
        </w:rPr>
      </w:pPr>
    </w:p>
    <w:p w14:paraId="24F35CAE">
      <w:pPr>
        <w:widowControl/>
        <w:spacing w:line="480" w:lineRule="auto"/>
        <w:rPr>
          <w:rFonts w:ascii="Times New Roman" w:hAnsi="Times New Roman"/>
          <w:sz w:val="20"/>
          <w:szCs w:val="20"/>
        </w:rPr>
      </w:pPr>
    </w:p>
    <w:p w14:paraId="27374AF7">
      <w:pPr>
        <w:widowControl/>
        <w:spacing w:line="480" w:lineRule="auto"/>
        <w:rPr>
          <w:rFonts w:ascii="Times New Roman" w:hAnsi="Times New Roman"/>
          <w:sz w:val="20"/>
          <w:szCs w:val="20"/>
        </w:rPr>
      </w:pPr>
    </w:p>
    <w:p w14:paraId="0F43B1B6">
      <w:pPr>
        <w:widowControl/>
        <w:spacing w:line="480" w:lineRule="auto"/>
        <w:rPr>
          <w:rFonts w:ascii="Times New Roman" w:hAnsi="Times New Roman"/>
          <w:sz w:val="20"/>
          <w:szCs w:val="20"/>
        </w:rPr>
      </w:pPr>
    </w:p>
    <w:p w14:paraId="33054DA3">
      <w:pPr>
        <w:widowControl/>
        <w:spacing w:line="480" w:lineRule="auto"/>
        <w:rPr>
          <w:rFonts w:ascii="Times New Roman" w:hAnsi="Times New Roman"/>
          <w:sz w:val="20"/>
          <w:szCs w:val="20"/>
        </w:rPr>
      </w:pPr>
    </w:p>
    <w:p w14:paraId="6D803ABB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  <w:r>
        <w:rPr>
          <w:rStyle w:val="17"/>
          <w:rFonts w:ascii="Times New Roman" w:hAnsi="Times New Roman" w:eastAsiaTheme="minorEastAsia"/>
          <w:b/>
          <w:bCs/>
          <w:sz w:val="20"/>
          <w:szCs w:val="20"/>
        </w:rPr>
        <w:t xml:space="preserve">Supplementary Table 4: Layer-based results of correlation, comparison, and Bland-Altman analysis between CT-ECV (%) and CMR-ECV (%) </w:t>
      </w:r>
    </w:p>
    <w:tbl>
      <w:tblPr>
        <w:tblStyle w:val="13"/>
        <w:tblW w:w="916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2"/>
        <w:gridCol w:w="1658"/>
        <w:gridCol w:w="1559"/>
        <w:gridCol w:w="1276"/>
        <w:gridCol w:w="851"/>
        <w:gridCol w:w="792"/>
        <w:gridCol w:w="746"/>
        <w:gridCol w:w="1527"/>
      </w:tblGrid>
      <w:tr w14:paraId="37555C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75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6B5A13F0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Layer</w:t>
            </w:r>
          </w:p>
        </w:tc>
        <w:tc>
          <w:tcPr>
            <w:tcW w:w="165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79BBCFB3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CMR-ECV</w:t>
            </w:r>
          </w:p>
          <w:p w14:paraId="351C0D6C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（%）</w:t>
            </w:r>
          </w:p>
        </w:tc>
        <w:tc>
          <w:tcPr>
            <w:tcW w:w="155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103BCAC5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CT-ECV</w:t>
            </w:r>
          </w:p>
          <w:p w14:paraId="60DE9592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（%）</w:t>
            </w:r>
          </w:p>
        </w:tc>
        <w:tc>
          <w:tcPr>
            <w:tcW w:w="127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61CF01C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orrelation</w:t>
            </w:r>
          </w:p>
        </w:tc>
        <w:tc>
          <w:tcPr>
            <w:tcW w:w="85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2F34357E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 xml:space="preserve">P 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7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00F4FC04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P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7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174E5BE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Bias</w:t>
            </w:r>
          </w:p>
        </w:tc>
        <w:tc>
          <w:tcPr>
            <w:tcW w:w="152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0C9E7E06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95%CI</w:t>
            </w:r>
          </w:p>
        </w:tc>
      </w:tr>
      <w:tr w14:paraId="43C23D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0CAC72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Basal</w:t>
            </w:r>
          </w:p>
        </w:tc>
        <w:tc>
          <w:tcPr>
            <w:tcW w:w="165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E4650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32.53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5.47</w:t>
            </w:r>
          </w:p>
        </w:tc>
        <w:tc>
          <w:tcPr>
            <w:tcW w:w="155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A86315D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33.27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4.37</w:t>
            </w:r>
          </w:p>
        </w:tc>
        <w:tc>
          <w:tcPr>
            <w:tcW w:w="127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920A95C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887</w:t>
            </w:r>
          </w:p>
        </w:tc>
        <w:tc>
          <w:tcPr>
            <w:tcW w:w="85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50DE978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9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1C2592A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74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27E37F6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- 0.74</w:t>
            </w:r>
          </w:p>
        </w:tc>
        <w:tc>
          <w:tcPr>
            <w:tcW w:w="152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D9BF99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- 5.78 to 4.30)</w:t>
            </w:r>
          </w:p>
        </w:tc>
      </w:tr>
      <w:tr w14:paraId="0A9F11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0DC7647D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Mi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566C74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32.46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4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F8E88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33.07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4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FC8FA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9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1FDE0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2E9461C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0D7880A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- 0.6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62EBC986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- 4.64 to 3.41)</w:t>
            </w:r>
          </w:p>
        </w:tc>
      </w:tr>
      <w:tr w14:paraId="7D38B2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36ED34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Apical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DAB659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33.04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5.35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364364E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32.54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5.08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68424E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863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6879DB5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9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BBA1E05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280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E1E638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EDE323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- 4.88 to 5.86)</w:t>
            </w:r>
          </w:p>
        </w:tc>
      </w:tr>
    </w:tbl>
    <w:p w14:paraId="032F7DD9">
      <w:pPr>
        <w:widowControl/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ECV, extracellular volume fraction; CMR, cardiac magnetic resonance imaging</w:t>
      </w:r>
      <w:r>
        <w:rPr>
          <w:rFonts w:hint="eastAsia" w:ascii="Times New Roman" w:hAnsi="Times New Roman"/>
          <w:sz w:val="20"/>
          <w:szCs w:val="20"/>
        </w:rPr>
        <w:t xml:space="preserve">; </w:t>
      </w:r>
      <w:r>
        <w:rPr>
          <w:rFonts w:ascii="Times New Roman" w:hAnsi="Times New Roman"/>
          <w:sz w:val="20"/>
          <w:szCs w:val="20"/>
        </w:rPr>
        <w:t>CI, confidence interval.</w:t>
      </w:r>
    </w:p>
    <w:p w14:paraId="4FFBA38E">
      <w:pPr>
        <w:widowControl/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P </w:t>
      </w:r>
      <w:r>
        <w:rPr>
          <w:rFonts w:hint="eastAsia"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/>
          <w:sz w:val="20"/>
          <w:szCs w:val="20"/>
        </w:rPr>
        <w:t>value for the correlation</w:t>
      </w:r>
      <w:r>
        <w:rPr>
          <w:rFonts w:hint="eastAsia" w:ascii="Times New Roman" w:hAnsi="Times New Roman"/>
          <w:sz w:val="20"/>
          <w:szCs w:val="20"/>
        </w:rPr>
        <w:t xml:space="preserve">; </w:t>
      </w:r>
      <w:r>
        <w:rPr>
          <w:rFonts w:ascii="Times New Roman" w:hAnsi="Times New Roman"/>
          <w:sz w:val="20"/>
          <w:szCs w:val="20"/>
        </w:rPr>
        <w:t xml:space="preserve">P </w:t>
      </w:r>
      <w:r>
        <w:rPr>
          <w:rFonts w:hint="eastAsia" w:ascii="Times New Roman" w:hAnsi="Times New Roman"/>
          <w:sz w:val="20"/>
          <w:szCs w:val="20"/>
          <w:vertAlign w:val="superscript"/>
        </w:rPr>
        <w:t>b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</w:rPr>
        <w:t>value for the comparison</w:t>
      </w:r>
      <w:r>
        <w:rPr>
          <w:rFonts w:hint="eastAsia" w:ascii="Times New Roman" w:hAnsi="Times New Roman"/>
          <w:sz w:val="20"/>
          <w:szCs w:val="20"/>
        </w:rPr>
        <w:t>.</w:t>
      </w:r>
    </w:p>
    <w:p w14:paraId="03BE617F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39AF06A0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0A9DF887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695402B2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56F85495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0FD1C3E1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7D5449DA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25A23C77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5BF655E7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144A735C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07384E3E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161E4E62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23B1BF60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75077B12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3B096065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71C3CA18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7F2CFEE4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  <w:r>
        <w:rPr>
          <w:rStyle w:val="17"/>
          <w:rFonts w:ascii="Times New Roman" w:hAnsi="Times New Roman"/>
          <w:b/>
          <w:bCs/>
          <w:sz w:val="20"/>
          <w:szCs w:val="20"/>
        </w:rPr>
        <w:t xml:space="preserve">Supplementary Table 5: Comparison of CT-ECV values based on left ventricular myocardium segmentation </w:t>
      </w:r>
    </w:p>
    <w:p w14:paraId="7C3B5A8C">
      <w:pPr>
        <w:widowControl/>
        <w:rPr>
          <w:rFonts w:ascii="Times New Roman" w:hAnsi="Times New Roman"/>
          <w:sz w:val="20"/>
          <w:szCs w:val="20"/>
        </w:rPr>
      </w:pPr>
    </w:p>
    <w:tbl>
      <w:tblPr>
        <w:tblStyle w:val="12"/>
        <w:tblpPr w:leftFromText="180" w:rightFromText="180" w:vertAnchor="text" w:horzAnchor="page" w:tblpX="1790" w:tblpY="183"/>
        <w:tblOverlap w:val="never"/>
        <w:tblW w:w="499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"/>
        <w:gridCol w:w="2040"/>
        <w:gridCol w:w="1425"/>
        <w:gridCol w:w="840"/>
      </w:tblGrid>
      <w:tr w14:paraId="14EC39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690" w:type="dxa"/>
            <w:tcBorders>
              <w:bottom w:val="single" w:color="auto" w:sz="12" w:space="0"/>
            </w:tcBorders>
          </w:tcPr>
          <w:p w14:paraId="0C0DB874">
            <w:pPr>
              <w:widowControl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AHA</w:t>
            </w:r>
          </w:p>
        </w:tc>
        <w:tc>
          <w:tcPr>
            <w:tcW w:w="2040" w:type="dxa"/>
            <w:tcBorders>
              <w:bottom w:val="single" w:color="auto" w:sz="12" w:space="0"/>
            </w:tcBorders>
          </w:tcPr>
          <w:p w14:paraId="0569FCE8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Patients with NIHF</w:t>
            </w:r>
          </w:p>
        </w:tc>
        <w:tc>
          <w:tcPr>
            <w:tcW w:w="1425" w:type="dxa"/>
            <w:tcBorders>
              <w:bottom w:val="single" w:color="auto" w:sz="12" w:space="0"/>
            </w:tcBorders>
          </w:tcPr>
          <w:p w14:paraId="4E17FDB0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840" w:type="dxa"/>
            <w:tcBorders>
              <w:bottom w:val="single" w:color="auto" w:sz="12" w:space="0"/>
            </w:tcBorders>
          </w:tcPr>
          <w:p w14:paraId="096C25A1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</w:tr>
      <w:tr w14:paraId="5E1E83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  <w:tcBorders>
              <w:top w:val="single" w:color="auto" w:sz="12" w:space="0"/>
            </w:tcBorders>
          </w:tcPr>
          <w:p w14:paraId="45557DF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040" w:type="dxa"/>
            <w:tcBorders>
              <w:top w:val="single" w:color="auto" w:sz="12" w:space="0"/>
            </w:tcBorders>
          </w:tcPr>
          <w:p w14:paraId="7BCE493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hint="eastAsia"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</w:rPr>
              <w:t>66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25" w:type="dxa"/>
            <w:tcBorders>
              <w:top w:val="single" w:color="auto" w:sz="12" w:space="0"/>
            </w:tcBorders>
          </w:tcPr>
          <w:p w14:paraId="33DABC3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</w:rPr>
              <w:t>6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2.</w:t>
            </w:r>
            <w:r>
              <w:rPr>
                <w:rFonts w:hint="eastAsia" w:ascii="Times New Roman" w:hAnsi="Times New Roman"/>
                <w:sz w:val="20"/>
                <w:szCs w:val="20"/>
              </w:rPr>
              <w:t>36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40" w:type="dxa"/>
            <w:tcBorders>
              <w:top w:val="single" w:color="auto" w:sz="12" w:space="0"/>
            </w:tcBorders>
          </w:tcPr>
          <w:p w14:paraId="697239C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</w:t>
            </w:r>
            <w:r>
              <w:rPr>
                <w:rFonts w:hint="eastAsia" w:ascii="Times New Roman" w:hAnsi="Times New Roman"/>
                <w:sz w:val="20"/>
                <w:szCs w:val="20"/>
              </w:rPr>
              <w:t>01</w:t>
            </w:r>
          </w:p>
        </w:tc>
      </w:tr>
      <w:tr w14:paraId="5CDA81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</w:tcPr>
          <w:p w14:paraId="53A485B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040" w:type="dxa"/>
          </w:tcPr>
          <w:p w14:paraId="69A9F818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4.</w:t>
            </w:r>
            <w:r>
              <w:rPr>
                <w:rFonts w:hint="eastAsia" w:ascii="Times New Roman" w:hAnsi="Times New Roman"/>
                <w:sz w:val="20"/>
                <w:szCs w:val="20"/>
              </w:rPr>
              <w:t>43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25" w:type="dxa"/>
          </w:tcPr>
          <w:p w14:paraId="389FA94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/>
                <w:sz w:val="20"/>
                <w:szCs w:val="20"/>
              </w:rPr>
              <w:t>7.7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hint="eastAsia" w:ascii="Times New Roman" w:hAnsi="Times New Roman"/>
                <w:sz w:val="20"/>
                <w:szCs w:val="20"/>
              </w:rPr>
              <w:t>2.88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40" w:type="dxa"/>
          </w:tcPr>
          <w:p w14:paraId="602DEC9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</w:t>
            </w:r>
            <w:r>
              <w:rPr>
                <w:rFonts w:hint="eastAsia" w:ascii="Times New Roman" w:hAnsi="Times New Roman"/>
                <w:sz w:val="20"/>
                <w:szCs w:val="20"/>
              </w:rPr>
              <w:t>01</w:t>
            </w:r>
          </w:p>
        </w:tc>
      </w:tr>
      <w:tr w14:paraId="20639E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</w:tcPr>
          <w:p w14:paraId="45A01B8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040" w:type="dxa"/>
          </w:tcPr>
          <w:p w14:paraId="2A4CE3BC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</w:rPr>
              <w:t>0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hint="eastAsia" w:ascii="Times New Roman" w:hAnsi="Times New Roman"/>
                <w:sz w:val="20"/>
                <w:szCs w:val="20"/>
              </w:rPr>
              <w:t>5.72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25" w:type="dxa"/>
          </w:tcPr>
          <w:p w14:paraId="62C96708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8.22 </w:t>
            </w:r>
            <w:r>
              <w:rPr>
                <w:rFonts w:ascii="Times New Roman" w:hAnsi="Times New Roman"/>
                <w:sz w:val="20"/>
                <w:szCs w:val="20"/>
              </w:rPr>
              <w:t>± 3.</w:t>
            </w:r>
            <w:r>
              <w:rPr>
                <w:rFonts w:hint="eastAsia" w:ascii="Times New Roman" w:hAnsi="Times New Roman"/>
                <w:sz w:val="20"/>
                <w:szCs w:val="20"/>
              </w:rPr>
              <w:t>72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40" w:type="dxa"/>
          </w:tcPr>
          <w:p w14:paraId="63827F8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</w:t>
            </w:r>
            <w:r>
              <w:rPr>
                <w:rFonts w:hint="eastAsia" w:ascii="Times New Roman" w:hAnsi="Times New Roman"/>
                <w:sz w:val="20"/>
                <w:szCs w:val="20"/>
              </w:rPr>
              <w:t>01</w:t>
            </w:r>
          </w:p>
        </w:tc>
      </w:tr>
      <w:tr w14:paraId="4F84F9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90" w:type="dxa"/>
          </w:tcPr>
          <w:p w14:paraId="28C89978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040" w:type="dxa"/>
          </w:tcPr>
          <w:p w14:paraId="32B45F6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18 ± </w:t>
            </w:r>
            <w:r>
              <w:rPr>
                <w:rFonts w:hint="eastAsia"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</w:rPr>
              <w:t>68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25" w:type="dxa"/>
          </w:tcPr>
          <w:p w14:paraId="4CBD690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/>
                <w:sz w:val="20"/>
                <w:szCs w:val="20"/>
              </w:rPr>
              <w:t>6.1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3.</w:t>
            </w:r>
            <w:r>
              <w:rPr>
                <w:rFonts w:hint="eastAsia" w:ascii="Times New Roman" w:hAnsi="Times New Roman"/>
                <w:sz w:val="20"/>
                <w:szCs w:val="20"/>
              </w:rPr>
              <w:t>00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40" w:type="dxa"/>
          </w:tcPr>
          <w:p w14:paraId="1972431A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</w:t>
            </w:r>
            <w:r>
              <w:rPr>
                <w:rFonts w:hint="eastAsia" w:ascii="Times New Roman" w:hAnsi="Times New Roman"/>
                <w:sz w:val="20"/>
                <w:szCs w:val="20"/>
              </w:rPr>
              <w:t>01</w:t>
            </w:r>
          </w:p>
        </w:tc>
      </w:tr>
      <w:tr w14:paraId="7F8E67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</w:tcPr>
          <w:p w14:paraId="3B76311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040" w:type="dxa"/>
          </w:tcPr>
          <w:p w14:paraId="40459685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</w:rPr>
              <w:t>6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hint="eastAsia"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</w:rPr>
              <w:t>49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25" w:type="dxa"/>
          </w:tcPr>
          <w:p w14:paraId="48AC466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/>
                <w:sz w:val="20"/>
                <w:szCs w:val="20"/>
              </w:rPr>
              <w:t>7.9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hint="eastAsia" w:ascii="Times New Roman" w:hAnsi="Times New Roman"/>
                <w:sz w:val="20"/>
                <w:szCs w:val="20"/>
              </w:rPr>
              <w:t>3.36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40" w:type="dxa"/>
          </w:tcPr>
          <w:p w14:paraId="1414DDD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</w:t>
            </w:r>
            <w:r>
              <w:rPr>
                <w:rFonts w:hint="eastAsia" w:ascii="Times New Roman" w:hAnsi="Times New Roman"/>
                <w:sz w:val="20"/>
                <w:szCs w:val="20"/>
              </w:rPr>
              <w:t>01</w:t>
            </w:r>
          </w:p>
        </w:tc>
      </w:tr>
      <w:tr w14:paraId="5A395D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</w:tcPr>
          <w:p w14:paraId="1536CAFE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040" w:type="dxa"/>
          </w:tcPr>
          <w:p w14:paraId="7216338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hint="eastAsia" w:ascii="Times New Roman" w:hAnsi="Times New Roman"/>
                <w:sz w:val="20"/>
                <w:szCs w:val="20"/>
              </w:rPr>
              <w:t>7.28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25" w:type="dxa"/>
          </w:tcPr>
          <w:p w14:paraId="58C3F0A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/>
                <w:sz w:val="20"/>
                <w:szCs w:val="20"/>
              </w:rPr>
              <w:t>7.0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hint="eastAsia" w:ascii="Times New Roman" w:hAnsi="Times New Roman"/>
                <w:sz w:val="20"/>
                <w:szCs w:val="20"/>
              </w:rPr>
              <w:t>3.16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40" w:type="dxa"/>
          </w:tcPr>
          <w:p w14:paraId="6FF30CA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</w:t>
            </w:r>
            <w:r>
              <w:rPr>
                <w:rFonts w:hint="eastAsia" w:ascii="Times New Roman" w:hAnsi="Times New Roman"/>
                <w:sz w:val="20"/>
                <w:szCs w:val="20"/>
              </w:rPr>
              <w:t>01</w:t>
            </w:r>
          </w:p>
        </w:tc>
      </w:tr>
      <w:tr w14:paraId="43C2DC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</w:tcPr>
          <w:p w14:paraId="65C10046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040" w:type="dxa"/>
          </w:tcPr>
          <w:p w14:paraId="38345EB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9.0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hint="eastAsia" w:ascii="Times New Roman" w:hAnsi="Times New Roman"/>
                <w:sz w:val="20"/>
                <w:szCs w:val="20"/>
              </w:rPr>
              <w:t>7.25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25" w:type="dxa"/>
          </w:tcPr>
          <w:p w14:paraId="4C2156E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/>
                <w:sz w:val="20"/>
                <w:szCs w:val="20"/>
              </w:rPr>
              <w:t>5.5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2.5</w:t>
            </w:r>
            <w:r>
              <w:rPr>
                <w:rFonts w:hint="eastAsia" w:ascii="Times New Roman" w:hAnsi="Times New Roman"/>
                <w:sz w:val="20"/>
                <w:szCs w:val="20"/>
              </w:rPr>
              <w:t>3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40" w:type="dxa"/>
          </w:tcPr>
          <w:p w14:paraId="3610F63A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</w:t>
            </w:r>
            <w:r>
              <w:rPr>
                <w:rFonts w:hint="eastAsia" w:ascii="Times New Roman" w:hAnsi="Times New Roman"/>
                <w:sz w:val="20"/>
                <w:szCs w:val="20"/>
              </w:rPr>
              <w:t>01</w:t>
            </w:r>
          </w:p>
        </w:tc>
      </w:tr>
      <w:tr w14:paraId="0E81BC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</w:tcPr>
          <w:p w14:paraId="257F9A9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040" w:type="dxa"/>
          </w:tcPr>
          <w:p w14:paraId="2B594B9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9.9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hint="eastAsia" w:ascii="Times New Roman" w:hAnsi="Times New Roman"/>
                <w:sz w:val="20"/>
                <w:szCs w:val="20"/>
              </w:rPr>
              <w:t>7.6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25" w:type="dxa"/>
          </w:tcPr>
          <w:p w14:paraId="1BB6ED4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/>
                <w:sz w:val="20"/>
                <w:szCs w:val="20"/>
              </w:rPr>
              <w:t>7.0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3.</w:t>
            </w:r>
            <w:r>
              <w:rPr>
                <w:rFonts w:hint="eastAsia" w:ascii="Times New Roman" w:hAnsi="Times New Roman"/>
                <w:sz w:val="20"/>
                <w:szCs w:val="20"/>
              </w:rPr>
              <w:t>08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40" w:type="dxa"/>
          </w:tcPr>
          <w:p w14:paraId="53B9807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</w:t>
            </w:r>
            <w:r>
              <w:rPr>
                <w:rFonts w:hint="eastAsia" w:ascii="Times New Roman" w:hAnsi="Times New Roman"/>
                <w:sz w:val="20"/>
                <w:szCs w:val="20"/>
              </w:rPr>
              <w:t>01</w:t>
            </w:r>
          </w:p>
        </w:tc>
      </w:tr>
      <w:tr w14:paraId="2D8230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</w:tcPr>
          <w:p w14:paraId="2234FC6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040" w:type="dxa"/>
          </w:tcPr>
          <w:p w14:paraId="65C500BE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hint="eastAsia"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</w:rPr>
              <w:t>83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25" w:type="dxa"/>
          </w:tcPr>
          <w:p w14:paraId="51BA71B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7.8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3.</w:t>
            </w:r>
            <w:r>
              <w:rPr>
                <w:rFonts w:hint="eastAsia" w:ascii="Times New Roman" w:hAnsi="Times New Roman"/>
                <w:sz w:val="20"/>
                <w:szCs w:val="20"/>
              </w:rPr>
              <w:t>38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40" w:type="dxa"/>
          </w:tcPr>
          <w:p w14:paraId="78AA04AC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</w:t>
            </w:r>
            <w:r>
              <w:rPr>
                <w:rFonts w:hint="eastAsia" w:ascii="Times New Roman" w:hAnsi="Times New Roman"/>
                <w:sz w:val="20"/>
                <w:szCs w:val="20"/>
              </w:rPr>
              <w:t>01</w:t>
            </w:r>
          </w:p>
        </w:tc>
      </w:tr>
      <w:tr w14:paraId="352930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</w:tcPr>
          <w:p w14:paraId="7685958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040" w:type="dxa"/>
          </w:tcPr>
          <w:p w14:paraId="7DC65C0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hint="eastAsia" w:ascii="Times New Roman" w:hAnsi="Times New Roman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</w:rPr>
              <w:t>32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25" w:type="dxa"/>
          </w:tcPr>
          <w:p w14:paraId="3DC50EF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/>
                <w:sz w:val="20"/>
                <w:szCs w:val="20"/>
              </w:rPr>
              <w:t>6.3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3.</w:t>
            </w:r>
            <w:r>
              <w:rPr>
                <w:rFonts w:hint="eastAsia" w:ascii="Times New Roman" w:hAnsi="Times New Roman"/>
                <w:sz w:val="20"/>
                <w:szCs w:val="20"/>
              </w:rPr>
              <w:t>11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40" w:type="dxa"/>
          </w:tcPr>
          <w:p w14:paraId="4BDB3FBE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</w:t>
            </w:r>
            <w:r>
              <w:rPr>
                <w:rFonts w:hint="eastAsia" w:ascii="Times New Roman" w:hAnsi="Times New Roman"/>
                <w:sz w:val="20"/>
                <w:szCs w:val="20"/>
              </w:rPr>
              <w:t>01</w:t>
            </w:r>
          </w:p>
        </w:tc>
      </w:tr>
      <w:tr w14:paraId="4A84FE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</w:tcPr>
          <w:p w14:paraId="0826DAE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040" w:type="dxa"/>
          </w:tcPr>
          <w:p w14:paraId="55A926D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hint="eastAsia" w:ascii="Times New Roman" w:hAnsi="Times New Roman"/>
                <w:sz w:val="20"/>
                <w:szCs w:val="20"/>
              </w:rPr>
              <w:t>6.46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25" w:type="dxa"/>
          </w:tcPr>
          <w:p w14:paraId="5542D14D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7.2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hint="eastAsia" w:ascii="Times New Roman" w:hAnsi="Times New Roman"/>
                <w:sz w:val="20"/>
                <w:szCs w:val="20"/>
              </w:rPr>
              <w:t>3.19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40" w:type="dxa"/>
          </w:tcPr>
          <w:p w14:paraId="7F646BB5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</w:t>
            </w:r>
            <w:r>
              <w:rPr>
                <w:rFonts w:hint="eastAsia" w:ascii="Times New Roman" w:hAnsi="Times New Roman"/>
                <w:sz w:val="20"/>
                <w:szCs w:val="20"/>
              </w:rPr>
              <w:t>01</w:t>
            </w:r>
          </w:p>
        </w:tc>
      </w:tr>
      <w:tr w14:paraId="7B123B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</w:tcPr>
          <w:p w14:paraId="6B300F0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040" w:type="dxa"/>
          </w:tcPr>
          <w:p w14:paraId="2DBCA85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hint="eastAsia"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</w:rPr>
              <w:t>97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25" w:type="dxa"/>
          </w:tcPr>
          <w:p w14:paraId="399267D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/>
                <w:sz w:val="20"/>
                <w:szCs w:val="20"/>
              </w:rPr>
              <w:t>7.3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hint="eastAsia" w:ascii="Times New Roman" w:hAnsi="Times New Roman"/>
                <w:sz w:val="20"/>
                <w:szCs w:val="20"/>
              </w:rPr>
              <w:t>3.21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40" w:type="dxa"/>
          </w:tcPr>
          <w:p w14:paraId="40A7A92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</w:t>
            </w:r>
            <w:r>
              <w:rPr>
                <w:rFonts w:hint="eastAsia" w:ascii="Times New Roman" w:hAnsi="Times New Roman"/>
                <w:sz w:val="20"/>
                <w:szCs w:val="20"/>
              </w:rPr>
              <w:t>01</w:t>
            </w:r>
          </w:p>
        </w:tc>
      </w:tr>
      <w:tr w14:paraId="051F86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</w:tcPr>
          <w:p w14:paraId="057CC0C6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040" w:type="dxa"/>
          </w:tcPr>
          <w:p w14:paraId="1DFC18D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hint="eastAsia"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</w:rPr>
              <w:t>08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25" w:type="dxa"/>
          </w:tcPr>
          <w:p w14:paraId="6B50B5D5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4.2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hint="eastAsia" w:ascii="Times New Roman" w:hAnsi="Times New Roman"/>
                <w:sz w:val="20"/>
                <w:szCs w:val="20"/>
              </w:rPr>
              <w:t>3.50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40" w:type="dxa"/>
          </w:tcPr>
          <w:p w14:paraId="125C9728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</w:t>
            </w:r>
            <w:r>
              <w:rPr>
                <w:rFonts w:hint="eastAsia" w:ascii="Times New Roman" w:hAnsi="Times New Roman"/>
                <w:sz w:val="20"/>
                <w:szCs w:val="20"/>
              </w:rPr>
              <w:t>01</w:t>
            </w:r>
          </w:p>
        </w:tc>
      </w:tr>
      <w:tr w14:paraId="6FB989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</w:tcPr>
          <w:p w14:paraId="2585A20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040" w:type="dxa"/>
          </w:tcPr>
          <w:p w14:paraId="12A4D26A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hint="eastAsia"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</w:rPr>
              <w:t>03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25" w:type="dxa"/>
          </w:tcPr>
          <w:p w14:paraId="5828DC0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6.1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hint="eastAsia" w:ascii="Times New Roman" w:hAnsi="Times New Roman"/>
                <w:sz w:val="20"/>
                <w:szCs w:val="20"/>
              </w:rPr>
              <w:t>2.87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40" w:type="dxa"/>
          </w:tcPr>
          <w:p w14:paraId="328D3F1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</w:t>
            </w:r>
            <w:r>
              <w:rPr>
                <w:rFonts w:hint="eastAsia" w:ascii="Times New Roman" w:hAnsi="Times New Roman"/>
                <w:sz w:val="20"/>
                <w:szCs w:val="20"/>
              </w:rPr>
              <w:t>01</w:t>
            </w:r>
          </w:p>
        </w:tc>
      </w:tr>
      <w:tr w14:paraId="0576D4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90" w:type="dxa"/>
          </w:tcPr>
          <w:p w14:paraId="3BDDE0C7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2040" w:type="dxa"/>
          </w:tcPr>
          <w:p w14:paraId="4A04F8F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9.0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hint="eastAsia" w:ascii="Times New Roman" w:hAnsi="Times New Roman"/>
                <w:sz w:val="20"/>
                <w:szCs w:val="20"/>
              </w:rPr>
              <w:t>8.87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25" w:type="dxa"/>
          </w:tcPr>
          <w:p w14:paraId="3BCF672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6.5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3.</w:t>
            </w:r>
            <w:r>
              <w:rPr>
                <w:rFonts w:hint="eastAsia" w:ascii="Times New Roman" w:hAnsi="Times New Roman"/>
                <w:sz w:val="20"/>
                <w:szCs w:val="20"/>
              </w:rPr>
              <w:t>27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40" w:type="dxa"/>
          </w:tcPr>
          <w:p w14:paraId="1EB4499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</w:t>
            </w:r>
            <w:r>
              <w:rPr>
                <w:rFonts w:hint="eastAsia" w:ascii="Times New Roman" w:hAnsi="Times New Roman"/>
                <w:sz w:val="20"/>
                <w:szCs w:val="20"/>
              </w:rPr>
              <w:t>01</w:t>
            </w:r>
          </w:p>
        </w:tc>
      </w:tr>
      <w:tr w14:paraId="366049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0" w:type="dxa"/>
          </w:tcPr>
          <w:p w14:paraId="3ABD85FE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040" w:type="dxa"/>
          </w:tcPr>
          <w:p w14:paraId="13CA406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/>
                <w:sz w:val="20"/>
                <w:szCs w:val="20"/>
              </w:rPr>
              <w:t>0.9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hint="eastAsia"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.6</w:t>
            </w: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25" w:type="dxa"/>
          </w:tcPr>
          <w:p w14:paraId="5116B006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7.4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hint="eastAsia" w:ascii="Times New Roman" w:hAnsi="Times New Roman"/>
                <w:sz w:val="20"/>
                <w:szCs w:val="20"/>
              </w:rPr>
              <w:t>3.00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40" w:type="dxa"/>
          </w:tcPr>
          <w:p w14:paraId="6E6BBDE1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</w:t>
            </w:r>
            <w:r>
              <w:rPr>
                <w:rFonts w:hint="eastAsia" w:ascii="Times New Roman" w:hAnsi="Times New Roman"/>
                <w:sz w:val="20"/>
                <w:szCs w:val="20"/>
              </w:rPr>
              <w:t>01</w:t>
            </w:r>
          </w:p>
        </w:tc>
      </w:tr>
    </w:tbl>
    <w:p w14:paraId="26F2F7A6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52136914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4DB312EF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69EA3F87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5A93FCAD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7A51627E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1F3C8053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6F13B010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615653B1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47D58D22">
      <w:pPr>
        <w:widowControl/>
        <w:rPr>
          <w:rFonts w:ascii="Times New Roman" w:hAnsi="Times New Roman"/>
          <w:sz w:val="20"/>
          <w:szCs w:val="20"/>
        </w:rPr>
      </w:pPr>
    </w:p>
    <w:p w14:paraId="66943767">
      <w:pPr>
        <w:widowControl/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sz w:val="20"/>
          <w:szCs w:val="20"/>
        </w:rPr>
        <w:t xml:space="preserve">NIHF, </w:t>
      </w:r>
      <w:r>
        <w:rPr>
          <w:rStyle w:val="17"/>
          <w:rFonts w:ascii="Times New Roman" w:hAnsi="Times New Roman"/>
          <w:sz w:val="20"/>
          <w:szCs w:val="20"/>
        </w:rPr>
        <w:t xml:space="preserve">Non-ischemic </w:t>
      </w:r>
      <w:r>
        <w:rPr>
          <w:rStyle w:val="17"/>
          <w:rFonts w:hint="eastAsia" w:ascii="Times New Roman" w:hAnsi="Times New Roman"/>
          <w:sz w:val="20"/>
          <w:szCs w:val="20"/>
        </w:rPr>
        <w:t>h</w:t>
      </w:r>
      <w:r>
        <w:rPr>
          <w:rStyle w:val="17"/>
          <w:rFonts w:ascii="Times New Roman" w:hAnsi="Times New Roman"/>
          <w:sz w:val="20"/>
          <w:szCs w:val="20"/>
        </w:rPr>
        <w:t xml:space="preserve">eart </w:t>
      </w:r>
      <w:r>
        <w:rPr>
          <w:rStyle w:val="17"/>
          <w:rFonts w:hint="eastAsia" w:ascii="Times New Roman" w:hAnsi="Times New Roman"/>
          <w:sz w:val="20"/>
          <w:szCs w:val="20"/>
        </w:rPr>
        <w:t>f</w:t>
      </w:r>
      <w:r>
        <w:rPr>
          <w:rStyle w:val="17"/>
          <w:rFonts w:ascii="Times New Roman" w:hAnsi="Times New Roman"/>
          <w:sz w:val="20"/>
          <w:szCs w:val="20"/>
        </w:rPr>
        <w:t>ailure</w:t>
      </w:r>
      <w:r>
        <w:rPr>
          <w:rFonts w:hint="eastAsia" w:ascii="Times New Roman" w:hAnsi="Times New Roman"/>
          <w:sz w:val="20"/>
          <w:szCs w:val="20"/>
        </w:rPr>
        <w:t>; AHA, American Heart Association's 16 segmentation.</w:t>
      </w:r>
    </w:p>
    <w:p w14:paraId="5F1E5364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29720F87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17CA6C9C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4BB569D9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09AA871F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6E0E6934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39E6F1E4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6BDA975C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3BED94F7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24789AFA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41DE3B17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  <w:r>
        <w:rPr>
          <w:rStyle w:val="17"/>
          <w:rFonts w:ascii="Times New Roman" w:hAnsi="Times New Roman"/>
          <w:b/>
          <w:bCs/>
          <w:sz w:val="20"/>
          <w:szCs w:val="20"/>
        </w:rPr>
        <w:t>Supplementary Table 6: Comparison of CT-ECV values based on the left ventricular myocardium layer</w:t>
      </w:r>
    </w:p>
    <w:tbl>
      <w:tblPr>
        <w:tblStyle w:val="13"/>
        <w:tblW w:w="487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2"/>
        <w:gridCol w:w="1445"/>
        <w:gridCol w:w="1446"/>
        <w:gridCol w:w="1236"/>
      </w:tblGrid>
      <w:tr w14:paraId="389961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75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058DCC22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Layer</w:t>
            </w:r>
          </w:p>
        </w:tc>
        <w:tc>
          <w:tcPr>
            <w:tcW w:w="144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2BDCE19C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Patients with NIHF</w:t>
            </w:r>
          </w:p>
        </w:tc>
        <w:tc>
          <w:tcPr>
            <w:tcW w:w="14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3C7EC6C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23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37C5C167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</w:tr>
      <w:tr w14:paraId="346F59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F4E0B26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Basal</w:t>
            </w:r>
          </w:p>
        </w:tc>
        <w:tc>
          <w:tcPr>
            <w:tcW w:w="144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200E930A">
            <w:pPr>
              <w:widowControl/>
              <w:spacing w:after="100" w:line="93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 xml:space="preserve">32.37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 xml:space="preserve"> 4.14%</w:t>
            </w:r>
          </w:p>
        </w:tc>
        <w:tc>
          <w:tcPr>
            <w:tcW w:w="144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A2B9F34">
            <w:pPr>
              <w:widowControl/>
              <w:spacing w:after="100" w:line="93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 xml:space="preserve">27.23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 xml:space="preserve"> 2.41%</w:t>
            </w:r>
          </w:p>
        </w:tc>
        <w:tc>
          <w:tcPr>
            <w:tcW w:w="123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26876D0D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&lt; 0.001</w:t>
            </w:r>
          </w:p>
        </w:tc>
      </w:tr>
      <w:tr w14:paraId="7E3C64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2EC66BF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Mi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0D2798A7">
            <w:pPr>
              <w:widowControl/>
              <w:spacing w:after="100" w:line="93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 xml:space="preserve">31.87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 xml:space="preserve"> 4.34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317F691">
            <w:pPr>
              <w:widowControl/>
              <w:spacing w:after="100" w:line="93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 xml:space="preserve">26.56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 xml:space="preserve"> 2.73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95ADF7D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&lt; 0.001</w:t>
            </w:r>
          </w:p>
        </w:tc>
      </w:tr>
      <w:tr w14:paraId="7C5009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DE75A4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Apical</w:t>
            </w:r>
          </w:p>
        </w:tc>
        <w:tc>
          <w:tcPr>
            <w:tcW w:w="144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F7F84C0">
            <w:pPr>
              <w:widowControl/>
              <w:spacing w:after="100" w:line="93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 xml:space="preserve">31.42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 xml:space="preserve"> 4.24%</w:t>
            </w:r>
          </w:p>
        </w:tc>
        <w:tc>
          <w:tcPr>
            <w:tcW w:w="144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A1498AF">
            <w:pPr>
              <w:widowControl/>
              <w:spacing w:after="100" w:line="93" w:lineRule="atLeas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 xml:space="preserve">26.95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 xml:space="preserve"> 2.25%</w:t>
            </w:r>
          </w:p>
        </w:tc>
        <w:tc>
          <w:tcPr>
            <w:tcW w:w="123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33250BC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17"/>
                <w:rFonts w:hint="eastAsia" w:ascii="Times New Roman" w:hAnsi="Times New Roman"/>
                <w:color w:val="000000"/>
                <w:sz w:val="20"/>
                <w:szCs w:val="20"/>
              </w:rPr>
              <w:t>&lt; 0.001</w:t>
            </w:r>
          </w:p>
        </w:tc>
      </w:tr>
    </w:tbl>
    <w:p w14:paraId="259C6357">
      <w:pPr>
        <w:widowControl/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sz w:val="20"/>
          <w:szCs w:val="20"/>
        </w:rPr>
        <w:t xml:space="preserve">NIHF, </w:t>
      </w:r>
      <w:r>
        <w:rPr>
          <w:rStyle w:val="17"/>
          <w:rFonts w:ascii="Times New Roman" w:hAnsi="Times New Roman"/>
          <w:sz w:val="20"/>
          <w:szCs w:val="20"/>
        </w:rPr>
        <w:t xml:space="preserve">Non-ischemic </w:t>
      </w:r>
      <w:r>
        <w:rPr>
          <w:rStyle w:val="17"/>
          <w:rFonts w:hint="eastAsia" w:ascii="Times New Roman" w:hAnsi="Times New Roman"/>
          <w:sz w:val="20"/>
          <w:szCs w:val="20"/>
        </w:rPr>
        <w:t>h</w:t>
      </w:r>
      <w:r>
        <w:rPr>
          <w:rStyle w:val="17"/>
          <w:rFonts w:ascii="Times New Roman" w:hAnsi="Times New Roman"/>
          <w:sz w:val="20"/>
          <w:szCs w:val="20"/>
        </w:rPr>
        <w:t xml:space="preserve">eart </w:t>
      </w:r>
      <w:r>
        <w:rPr>
          <w:rStyle w:val="17"/>
          <w:rFonts w:hint="eastAsia" w:ascii="Times New Roman" w:hAnsi="Times New Roman"/>
          <w:sz w:val="20"/>
          <w:szCs w:val="20"/>
        </w:rPr>
        <w:t>f</w:t>
      </w:r>
      <w:r>
        <w:rPr>
          <w:rStyle w:val="17"/>
          <w:rFonts w:ascii="Times New Roman" w:hAnsi="Times New Roman"/>
          <w:sz w:val="20"/>
          <w:szCs w:val="20"/>
        </w:rPr>
        <w:t>ailure</w:t>
      </w:r>
      <w:r>
        <w:rPr>
          <w:rStyle w:val="17"/>
          <w:rFonts w:hint="eastAsia" w:ascii="Times New Roman" w:hAnsi="Times New Roman"/>
          <w:sz w:val="20"/>
          <w:szCs w:val="20"/>
        </w:rPr>
        <w:t>.</w:t>
      </w:r>
    </w:p>
    <w:p w14:paraId="7B9BC310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21974170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42B62CA5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61DB904E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3F3BDC6C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7683FE23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40B97BED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26D40CA4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2FF5A561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7DD63DBF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1F0BBB7B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20241129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22B32392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4D684B11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35149967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</w:p>
    <w:p w14:paraId="724DD02B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2E37F3F7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33970567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6840953E">
      <w:pPr>
        <w:spacing w:line="480" w:lineRule="auto"/>
        <w:jc w:val="left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  <w:r>
        <w:rPr>
          <w:rStyle w:val="17"/>
          <w:rFonts w:ascii="Times New Roman" w:hAnsi="Times New Roman"/>
          <w:b/>
          <w:bCs/>
          <w:sz w:val="20"/>
          <w:szCs w:val="20"/>
        </w:rPr>
        <w:t xml:space="preserve">Supplementary Table 7: Participant characteristics </w:t>
      </w:r>
      <w:r>
        <w:rPr>
          <w:rStyle w:val="17"/>
          <w:rFonts w:hint="eastAsia" w:ascii="Times New Roman" w:hAnsi="Times New Roman"/>
          <w:b/>
          <w:bCs/>
          <w:sz w:val="20"/>
          <w:szCs w:val="20"/>
        </w:rPr>
        <w:t xml:space="preserve">of </w:t>
      </w:r>
      <w:r>
        <w:rPr>
          <w:rStyle w:val="17"/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ubgroups based on </w:t>
      </w:r>
      <w:r>
        <w:rPr>
          <w:rStyle w:val="17"/>
          <w:rFonts w:hint="eastAsia"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LVEF</w:t>
      </w:r>
    </w:p>
    <w:tbl>
      <w:tblPr>
        <w:tblStyle w:val="12"/>
        <w:tblW w:w="843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8"/>
        <w:gridCol w:w="1470"/>
        <w:gridCol w:w="1515"/>
        <w:gridCol w:w="1486"/>
        <w:gridCol w:w="1571"/>
      </w:tblGrid>
      <w:tr w14:paraId="141429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388" w:type="dxa"/>
            <w:tcBorders>
              <w:bottom w:val="single" w:color="auto" w:sz="12" w:space="0"/>
            </w:tcBorders>
          </w:tcPr>
          <w:p w14:paraId="10AA51A7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70" w:type="dxa"/>
            <w:tcBorders>
              <w:bottom w:val="single" w:color="auto" w:sz="12" w:space="0"/>
            </w:tcBorders>
          </w:tcPr>
          <w:p w14:paraId="710B3D3F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Controls</w:t>
            </w:r>
          </w:p>
          <w:p w14:paraId="573981F6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(n = 35)</w:t>
            </w:r>
          </w:p>
        </w:tc>
        <w:tc>
          <w:tcPr>
            <w:tcW w:w="1515" w:type="dxa"/>
            <w:tcBorders>
              <w:bottom w:val="single" w:color="auto" w:sz="12" w:space="0"/>
            </w:tcBorders>
          </w:tcPr>
          <w:p w14:paraId="543B9FBF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HFrEF</w:t>
            </w:r>
          </w:p>
          <w:p w14:paraId="0E6C3303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(n =30)</w:t>
            </w:r>
          </w:p>
        </w:tc>
        <w:tc>
          <w:tcPr>
            <w:tcW w:w="1486" w:type="dxa"/>
            <w:tcBorders>
              <w:bottom w:val="single" w:color="auto" w:sz="12" w:space="0"/>
            </w:tcBorders>
          </w:tcPr>
          <w:p w14:paraId="67EDBEA6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HFmEF</w:t>
            </w:r>
          </w:p>
          <w:p w14:paraId="26B7C7DD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(n = 16)</w:t>
            </w:r>
          </w:p>
        </w:tc>
        <w:tc>
          <w:tcPr>
            <w:tcW w:w="1571" w:type="dxa"/>
            <w:tcBorders>
              <w:bottom w:val="single" w:color="auto" w:sz="12" w:space="0"/>
            </w:tcBorders>
          </w:tcPr>
          <w:p w14:paraId="737B2FCA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HFpEF</w:t>
            </w:r>
          </w:p>
          <w:p w14:paraId="57E555A9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(n = 36)</w:t>
            </w:r>
          </w:p>
        </w:tc>
      </w:tr>
      <w:tr w14:paraId="37B363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88" w:type="dxa"/>
            <w:tcBorders>
              <w:top w:val="single" w:color="auto" w:sz="12" w:space="0"/>
            </w:tcBorders>
          </w:tcPr>
          <w:p w14:paraId="647DB6E9">
            <w:pPr>
              <w:widowControl/>
              <w:spacing w:after="100" w:line="93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1470" w:type="dxa"/>
            <w:tcBorders>
              <w:top w:val="single" w:color="auto" w:sz="12" w:space="0"/>
            </w:tcBorders>
          </w:tcPr>
          <w:p w14:paraId="45DEEE9F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54.4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>5.91</w:t>
            </w:r>
          </w:p>
        </w:tc>
        <w:tc>
          <w:tcPr>
            <w:tcW w:w="1515" w:type="dxa"/>
            <w:tcBorders>
              <w:top w:val="single" w:color="auto" w:sz="12" w:space="0"/>
            </w:tcBorders>
          </w:tcPr>
          <w:p w14:paraId="14752BC5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53.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</w:t>
            </w:r>
            <w:r>
              <w:rPr>
                <w:rFonts w:hint="eastAsia" w:ascii="Times New Roman" w:hAnsi="Times New Roman"/>
                <w:sz w:val="20"/>
                <w:szCs w:val="20"/>
              </w:rPr>
              <w:t>14.8</w:t>
            </w:r>
          </w:p>
        </w:tc>
        <w:tc>
          <w:tcPr>
            <w:tcW w:w="1486" w:type="dxa"/>
            <w:tcBorders>
              <w:top w:val="single" w:color="auto" w:sz="12" w:space="0"/>
            </w:tcBorders>
          </w:tcPr>
          <w:p w14:paraId="6E1CEE85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57.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</w:t>
            </w:r>
            <w:r>
              <w:rPr>
                <w:rFonts w:hint="eastAsia" w:ascii="Times New Roman" w:hAnsi="Times New Roman"/>
                <w:sz w:val="20"/>
                <w:szCs w:val="20"/>
              </w:rPr>
              <w:t>15.2</w:t>
            </w:r>
          </w:p>
        </w:tc>
        <w:tc>
          <w:tcPr>
            <w:tcW w:w="1571" w:type="dxa"/>
            <w:tcBorders>
              <w:top w:val="single" w:color="auto" w:sz="12" w:space="0"/>
            </w:tcBorders>
          </w:tcPr>
          <w:p w14:paraId="66F748DE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61.4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>10.1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</w:tr>
      <w:tr w14:paraId="7B9E07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388" w:type="dxa"/>
          </w:tcPr>
          <w:p w14:paraId="780AC862">
            <w:pPr>
              <w:widowControl/>
              <w:spacing w:after="100" w:line="93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Male sex (n,%)</w:t>
            </w:r>
          </w:p>
        </w:tc>
        <w:tc>
          <w:tcPr>
            <w:tcW w:w="1470" w:type="dxa"/>
          </w:tcPr>
          <w:p w14:paraId="50B65328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8 (51.4%)</w:t>
            </w:r>
          </w:p>
        </w:tc>
        <w:tc>
          <w:tcPr>
            <w:tcW w:w="1515" w:type="dxa"/>
          </w:tcPr>
          <w:p w14:paraId="7DA11399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1 (70.0%)</w:t>
            </w:r>
          </w:p>
        </w:tc>
        <w:tc>
          <w:tcPr>
            <w:tcW w:w="1486" w:type="dxa"/>
          </w:tcPr>
          <w:p w14:paraId="2779CE44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8 (50.0%)</w:t>
            </w:r>
          </w:p>
        </w:tc>
        <w:tc>
          <w:tcPr>
            <w:tcW w:w="1571" w:type="dxa"/>
          </w:tcPr>
          <w:p w14:paraId="06EADFF2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2 (30.3%)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14:paraId="0EB887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</w:tcPr>
          <w:p w14:paraId="788729E2">
            <w:pPr>
              <w:widowControl/>
              <w:spacing w:after="100" w:line="93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Heart rate (beats/min)</w:t>
            </w:r>
          </w:p>
        </w:tc>
        <w:tc>
          <w:tcPr>
            <w:tcW w:w="1470" w:type="dxa"/>
          </w:tcPr>
          <w:p w14:paraId="745EB4C4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74.9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9.50</w:t>
            </w:r>
          </w:p>
        </w:tc>
        <w:tc>
          <w:tcPr>
            <w:tcW w:w="1515" w:type="dxa"/>
          </w:tcPr>
          <w:p w14:paraId="7049B22B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78.8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10.9</w:t>
            </w:r>
          </w:p>
        </w:tc>
        <w:tc>
          <w:tcPr>
            <w:tcW w:w="1486" w:type="dxa"/>
          </w:tcPr>
          <w:p w14:paraId="56451C46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77.4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14.8</w:t>
            </w:r>
          </w:p>
        </w:tc>
        <w:tc>
          <w:tcPr>
            <w:tcW w:w="1571" w:type="dxa"/>
          </w:tcPr>
          <w:p w14:paraId="345A7EA0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72.9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14.1</w:t>
            </w:r>
          </w:p>
        </w:tc>
      </w:tr>
      <w:tr w14:paraId="15935B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</w:tcPr>
          <w:p w14:paraId="583CE9D4">
            <w:pPr>
              <w:widowControl/>
              <w:spacing w:after="100" w:line="93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Body Mass Index ( kg/m²)</w:t>
            </w:r>
          </w:p>
        </w:tc>
        <w:tc>
          <w:tcPr>
            <w:tcW w:w="1470" w:type="dxa"/>
          </w:tcPr>
          <w:p w14:paraId="33E34761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22.6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2.70</w:t>
            </w:r>
          </w:p>
        </w:tc>
        <w:tc>
          <w:tcPr>
            <w:tcW w:w="1515" w:type="dxa"/>
          </w:tcPr>
          <w:p w14:paraId="31361427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24.2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4.00</w:t>
            </w:r>
          </w:p>
        </w:tc>
        <w:tc>
          <w:tcPr>
            <w:tcW w:w="1486" w:type="dxa"/>
          </w:tcPr>
          <w:p w14:paraId="02AFF3B0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24.5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4.79</w:t>
            </w:r>
          </w:p>
        </w:tc>
        <w:tc>
          <w:tcPr>
            <w:tcW w:w="1571" w:type="dxa"/>
          </w:tcPr>
          <w:p w14:paraId="33246069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3.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hint="eastAsia" w:ascii="Times New Roman" w:hAnsi="Times New Roman"/>
                <w:sz w:val="20"/>
                <w:szCs w:val="20"/>
              </w:rPr>
              <w:t>3.63</w:t>
            </w:r>
          </w:p>
        </w:tc>
      </w:tr>
      <w:tr w14:paraId="3A5A94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</w:tcPr>
          <w:p w14:paraId="5136FA5B">
            <w:pPr>
              <w:widowControl/>
              <w:spacing w:after="100" w:line="93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Hematocrit level (%)</w:t>
            </w:r>
          </w:p>
        </w:tc>
        <w:tc>
          <w:tcPr>
            <w:tcW w:w="1470" w:type="dxa"/>
          </w:tcPr>
          <w:p w14:paraId="452F5830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42.8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5.69</w:t>
            </w:r>
          </w:p>
        </w:tc>
        <w:tc>
          <w:tcPr>
            <w:tcW w:w="1515" w:type="dxa"/>
          </w:tcPr>
          <w:p w14:paraId="44570F31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45.7.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5.69</w:t>
            </w:r>
          </w:p>
        </w:tc>
        <w:tc>
          <w:tcPr>
            <w:tcW w:w="1486" w:type="dxa"/>
          </w:tcPr>
          <w:p w14:paraId="5AEE97E7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44.8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7.48</w:t>
            </w:r>
          </w:p>
        </w:tc>
        <w:tc>
          <w:tcPr>
            <w:tcW w:w="1571" w:type="dxa"/>
          </w:tcPr>
          <w:p w14:paraId="0E464F3D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41.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hint="eastAsia" w:ascii="Times New Roman" w:hAnsi="Times New Roman"/>
                <w:sz w:val="20"/>
                <w:szCs w:val="20"/>
              </w:rPr>
              <w:t>5.57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</w:tr>
      <w:tr w14:paraId="645E16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</w:tcPr>
          <w:p w14:paraId="3FF55055">
            <w:pPr>
              <w:widowControl/>
              <w:spacing w:after="100" w:line="93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Medical history</w:t>
            </w:r>
          </w:p>
        </w:tc>
        <w:tc>
          <w:tcPr>
            <w:tcW w:w="1470" w:type="dxa"/>
          </w:tcPr>
          <w:p w14:paraId="4117AFDC">
            <w:pPr>
              <w:widowControl/>
              <w:spacing w:after="100" w:line="93" w:lineRule="atLeast"/>
              <w:ind w:firstLine="400" w:firstLineChars="2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5" w:type="dxa"/>
          </w:tcPr>
          <w:p w14:paraId="44C262BD">
            <w:pPr>
              <w:widowControl/>
              <w:spacing w:after="100" w:line="93" w:lineRule="atLeast"/>
              <w:ind w:firstLine="400" w:firstLineChars="2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86" w:type="dxa"/>
          </w:tcPr>
          <w:p w14:paraId="7052C200">
            <w:pPr>
              <w:widowControl/>
              <w:spacing w:after="100" w:line="93" w:lineRule="atLeast"/>
              <w:ind w:firstLine="400" w:firstLineChars="2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1" w:type="dxa"/>
          </w:tcPr>
          <w:p w14:paraId="31E975EF">
            <w:pPr>
              <w:widowControl/>
              <w:spacing w:after="100" w:line="93" w:lineRule="atLeast"/>
              <w:ind w:firstLine="400" w:firstLineChars="2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2E327B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</w:tcPr>
          <w:p w14:paraId="08820FAE">
            <w:pPr>
              <w:widowControl/>
              <w:spacing w:after="100" w:line="93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Hypertension (n,%)</w:t>
            </w:r>
          </w:p>
        </w:tc>
        <w:tc>
          <w:tcPr>
            <w:tcW w:w="1470" w:type="dxa"/>
          </w:tcPr>
          <w:p w14:paraId="00A036D8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7 (20.0%)</w:t>
            </w:r>
          </w:p>
        </w:tc>
        <w:tc>
          <w:tcPr>
            <w:tcW w:w="1515" w:type="dxa"/>
          </w:tcPr>
          <w:p w14:paraId="1D64AB87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9 (30.0%)</w:t>
            </w:r>
          </w:p>
        </w:tc>
        <w:tc>
          <w:tcPr>
            <w:tcW w:w="1486" w:type="dxa"/>
          </w:tcPr>
          <w:p w14:paraId="3A151038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7 (43.8%)</w:t>
            </w:r>
          </w:p>
        </w:tc>
        <w:tc>
          <w:tcPr>
            <w:tcW w:w="1571" w:type="dxa"/>
          </w:tcPr>
          <w:p w14:paraId="551BFFD5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1 (30.6%)</w:t>
            </w:r>
          </w:p>
        </w:tc>
      </w:tr>
      <w:tr w14:paraId="78599D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</w:tcPr>
          <w:p w14:paraId="61B7BCC7">
            <w:pPr>
              <w:widowControl/>
              <w:spacing w:after="100" w:line="93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Diabetes mellitus (n,%)</w:t>
            </w:r>
          </w:p>
        </w:tc>
        <w:tc>
          <w:tcPr>
            <w:tcW w:w="1470" w:type="dxa"/>
          </w:tcPr>
          <w:p w14:paraId="60D206BE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 (2.86%)</w:t>
            </w:r>
          </w:p>
        </w:tc>
        <w:tc>
          <w:tcPr>
            <w:tcW w:w="1515" w:type="dxa"/>
          </w:tcPr>
          <w:p w14:paraId="745988CD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 (3.33%)</w:t>
            </w:r>
          </w:p>
        </w:tc>
        <w:tc>
          <w:tcPr>
            <w:tcW w:w="1486" w:type="dxa"/>
          </w:tcPr>
          <w:p w14:paraId="29E22240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1571" w:type="dxa"/>
          </w:tcPr>
          <w:p w14:paraId="6348BBCD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 (8.33%)</w:t>
            </w:r>
          </w:p>
        </w:tc>
      </w:tr>
      <w:tr w14:paraId="6637FA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</w:tcPr>
          <w:p w14:paraId="20F89B3D">
            <w:pPr>
              <w:widowControl/>
              <w:spacing w:after="100" w:line="93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Smoking (n,%)</w:t>
            </w:r>
          </w:p>
        </w:tc>
        <w:tc>
          <w:tcPr>
            <w:tcW w:w="1470" w:type="dxa"/>
          </w:tcPr>
          <w:p w14:paraId="7C6841C2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 (8.57%)</w:t>
            </w:r>
          </w:p>
        </w:tc>
        <w:tc>
          <w:tcPr>
            <w:tcW w:w="1515" w:type="dxa"/>
          </w:tcPr>
          <w:p w14:paraId="46AF9E12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7 (23.3%)</w:t>
            </w:r>
          </w:p>
        </w:tc>
        <w:tc>
          <w:tcPr>
            <w:tcW w:w="1486" w:type="dxa"/>
          </w:tcPr>
          <w:p w14:paraId="5A4FF646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4 (25.0%)</w:t>
            </w:r>
          </w:p>
        </w:tc>
        <w:tc>
          <w:tcPr>
            <w:tcW w:w="1571" w:type="dxa"/>
          </w:tcPr>
          <w:p w14:paraId="48A7BE2F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4 (11.1%)</w:t>
            </w:r>
          </w:p>
        </w:tc>
      </w:tr>
      <w:tr w14:paraId="00F88C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</w:tcPr>
          <w:p w14:paraId="0C8C0A0B">
            <w:pPr>
              <w:widowControl/>
              <w:spacing w:after="100" w:line="93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Alcohol (n,%)</w:t>
            </w:r>
          </w:p>
        </w:tc>
        <w:tc>
          <w:tcPr>
            <w:tcW w:w="1470" w:type="dxa"/>
          </w:tcPr>
          <w:p w14:paraId="7369F613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 (2.86%)</w:t>
            </w:r>
          </w:p>
        </w:tc>
        <w:tc>
          <w:tcPr>
            <w:tcW w:w="1515" w:type="dxa"/>
          </w:tcPr>
          <w:p w14:paraId="43122BF1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9 (30.0%)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6" w:type="dxa"/>
          </w:tcPr>
          <w:p w14:paraId="2B2C8BE7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4 (25.0%)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71" w:type="dxa"/>
          </w:tcPr>
          <w:p w14:paraId="66FFDE1B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6 (16.7%)</w:t>
            </w:r>
          </w:p>
        </w:tc>
      </w:tr>
      <w:tr w14:paraId="3E8BFC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</w:tcPr>
          <w:p w14:paraId="5A3A6F2A">
            <w:pPr>
              <w:widowControl/>
              <w:spacing w:after="100" w:line="93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LVEF (%)</w:t>
            </w:r>
          </w:p>
        </w:tc>
        <w:tc>
          <w:tcPr>
            <w:tcW w:w="1470" w:type="dxa"/>
          </w:tcPr>
          <w:p w14:paraId="0EC78AAF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69.2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7.39</w:t>
            </w:r>
          </w:p>
        </w:tc>
        <w:tc>
          <w:tcPr>
            <w:tcW w:w="1515" w:type="dxa"/>
          </w:tcPr>
          <w:p w14:paraId="18201426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30.8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7.30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6" w:type="dxa"/>
          </w:tcPr>
          <w:p w14:paraId="21B1AE9A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45.9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6.44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71" w:type="dxa"/>
          </w:tcPr>
          <w:p w14:paraId="388417A6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64.5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8.97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bc</w:t>
            </w:r>
          </w:p>
        </w:tc>
      </w:tr>
      <w:tr w14:paraId="5B2162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</w:tcPr>
          <w:p w14:paraId="1B680868">
            <w:pPr>
              <w:widowControl/>
              <w:spacing w:after="100" w:line="93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LVEDV (ml)</w:t>
            </w:r>
          </w:p>
        </w:tc>
        <w:tc>
          <w:tcPr>
            <w:tcW w:w="1470" w:type="dxa"/>
          </w:tcPr>
          <w:p w14:paraId="011735AF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05.3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27.7</w:t>
            </w:r>
          </w:p>
        </w:tc>
        <w:tc>
          <w:tcPr>
            <w:tcW w:w="1515" w:type="dxa"/>
          </w:tcPr>
          <w:p w14:paraId="72731B04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232.3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55.0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6" w:type="dxa"/>
          </w:tcPr>
          <w:p w14:paraId="44E05B3F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75.0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67.0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71" w:type="dxa"/>
          </w:tcPr>
          <w:p w14:paraId="6E194964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22.6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41.1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bc</w:t>
            </w:r>
          </w:p>
        </w:tc>
      </w:tr>
      <w:tr w14:paraId="705BAE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</w:tcPr>
          <w:p w14:paraId="2ACA25C0">
            <w:pPr>
              <w:widowControl/>
              <w:spacing w:after="100" w:line="93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LVESV (ml)</w:t>
            </w:r>
          </w:p>
        </w:tc>
        <w:tc>
          <w:tcPr>
            <w:tcW w:w="1470" w:type="dxa"/>
          </w:tcPr>
          <w:p w14:paraId="28170008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31.3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12.4</w:t>
            </w:r>
          </w:p>
        </w:tc>
        <w:tc>
          <w:tcPr>
            <w:tcW w:w="1515" w:type="dxa"/>
          </w:tcPr>
          <w:p w14:paraId="1568FF1C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48.7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55.5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6" w:type="dxa"/>
          </w:tcPr>
          <w:p w14:paraId="780FA498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90.6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37.7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71" w:type="dxa"/>
          </w:tcPr>
          <w:p w14:paraId="0B2A49BE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47.2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22.7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bc</w:t>
            </w:r>
          </w:p>
        </w:tc>
      </w:tr>
      <w:tr w14:paraId="0B12B9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</w:tcPr>
          <w:p w14:paraId="08425259">
            <w:pPr>
              <w:widowControl/>
              <w:spacing w:after="100" w:line="93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LVEDD (mm)</w:t>
            </w:r>
          </w:p>
        </w:tc>
        <w:tc>
          <w:tcPr>
            <w:tcW w:w="1470" w:type="dxa"/>
          </w:tcPr>
          <w:p w14:paraId="735DDEE5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42.0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4.31</w:t>
            </w:r>
          </w:p>
        </w:tc>
        <w:tc>
          <w:tcPr>
            <w:tcW w:w="1515" w:type="dxa"/>
          </w:tcPr>
          <w:p w14:paraId="733CEABA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65.3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6.97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6" w:type="dxa"/>
          </w:tcPr>
          <w:p w14:paraId="0305E560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57.4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7.80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71" w:type="dxa"/>
          </w:tcPr>
          <w:p w14:paraId="143D3479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46.8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7.78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bc</w:t>
            </w:r>
          </w:p>
        </w:tc>
      </w:tr>
      <w:tr w14:paraId="722FD1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</w:tcPr>
          <w:p w14:paraId="6874DF17">
            <w:pPr>
              <w:widowControl/>
              <w:spacing w:after="100" w:line="93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LVESD (mm)</w:t>
            </w:r>
          </w:p>
        </w:tc>
        <w:tc>
          <w:tcPr>
            <w:tcW w:w="1470" w:type="dxa"/>
          </w:tcPr>
          <w:p w14:paraId="669F758E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27.7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4.19</w:t>
            </w:r>
          </w:p>
        </w:tc>
        <w:tc>
          <w:tcPr>
            <w:tcW w:w="1515" w:type="dxa"/>
          </w:tcPr>
          <w:p w14:paraId="0E6DC0A0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55.8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8.05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6" w:type="dxa"/>
          </w:tcPr>
          <w:p w14:paraId="23836D27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45.8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8.41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71" w:type="dxa"/>
          </w:tcPr>
          <w:p w14:paraId="03FF3F66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33.1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8.31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bc</w:t>
            </w:r>
          </w:p>
        </w:tc>
      </w:tr>
      <w:tr w14:paraId="63CAEE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</w:tcPr>
          <w:p w14:paraId="2F82CE65">
            <w:pPr>
              <w:widowControl/>
              <w:spacing w:after="100" w:line="93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LAV index (mm)</w:t>
            </w:r>
          </w:p>
        </w:tc>
        <w:tc>
          <w:tcPr>
            <w:tcW w:w="1470" w:type="dxa"/>
          </w:tcPr>
          <w:p w14:paraId="4834B35C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27.0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3.87</w:t>
            </w:r>
          </w:p>
        </w:tc>
        <w:tc>
          <w:tcPr>
            <w:tcW w:w="1515" w:type="dxa"/>
          </w:tcPr>
          <w:p w14:paraId="28D1B2E1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42.1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6.70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6" w:type="dxa"/>
          </w:tcPr>
          <w:p w14:paraId="0FC82F24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45.8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8.41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71" w:type="dxa"/>
          </w:tcPr>
          <w:p w14:paraId="0DC543E9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40.3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9.93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14:paraId="26C06A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</w:tcPr>
          <w:p w14:paraId="7B2203D4">
            <w:pPr>
              <w:widowControl/>
              <w:spacing w:after="100" w:line="93" w:lineRule="atLeast"/>
              <w:jc w:val="lef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E/A ratio</w:t>
            </w:r>
          </w:p>
        </w:tc>
        <w:tc>
          <w:tcPr>
            <w:tcW w:w="1470" w:type="dxa"/>
          </w:tcPr>
          <w:p w14:paraId="62F9D745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1.47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1.92</w:t>
            </w:r>
          </w:p>
        </w:tc>
        <w:tc>
          <w:tcPr>
            <w:tcW w:w="1515" w:type="dxa"/>
          </w:tcPr>
          <w:p w14:paraId="25C46AA1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1.39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0.82</w:t>
            </w:r>
          </w:p>
        </w:tc>
        <w:tc>
          <w:tcPr>
            <w:tcW w:w="1486" w:type="dxa"/>
          </w:tcPr>
          <w:p w14:paraId="7B3B5FED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1.05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0.80</w:t>
            </w:r>
          </w:p>
        </w:tc>
        <w:tc>
          <w:tcPr>
            <w:tcW w:w="1571" w:type="dxa"/>
          </w:tcPr>
          <w:p w14:paraId="2FDC0534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0.99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0.48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vertAlign w:val="superscript"/>
              </w:rPr>
              <w:t>b</w:t>
            </w:r>
          </w:p>
        </w:tc>
      </w:tr>
      <w:tr w14:paraId="6E1B60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</w:tcPr>
          <w:p w14:paraId="3EBC6C43">
            <w:pPr>
              <w:widowControl/>
              <w:spacing w:after="100" w:line="93" w:lineRule="atLeast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/e' ratio</w:t>
            </w:r>
          </w:p>
        </w:tc>
        <w:tc>
          <w:tcPr>
            <w:tcW w:w="1470" w:type="dxa"/>
          </w:tcPr>
          <w:p w14:paraId="5D922C51">
            <w:pPr>
              <w:widowControl/>
              <w:spacing w:after="100" w:line="93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26 ± 0.61</w:t>
            </w:r>
          </w:p>
        </w:tc>
        <w:tc>
          <w:tcPr>
            <w:tcW w:w="1515" w:type="dxa"/>
          </w:tcPr>
          <w:p w14:paraId="4BBB016E">
            <w:pPr>
              <w:widowControl/>
              <w:spacing w:after="100" w:line="93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.9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96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6" w:type="dxa"/>
          </w:tcPr>
          <w:p w14:paraId="6032C947">
            <w:pPr>
              <w:widowControl/>
              <w:spacing w:after="100" w:line="93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.8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71" w:type="dxa"/>
          </w:tcPr>
          <w:p w14:paraId="17608D59">
            <w:pPr>
              <w:widowControl/>
              <w:spacing w:after="100" w:line="93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.9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3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bc</w:t>
            </w:r>
          </w:p>
        </w:tc>
      </w:tr>
      <w:tr w14:paraId="3DEC7A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</w:tcPr>
          <w:p w14:paraId="2B3FDE70">
            <w:pPr>
              <w:widowControl/>
              <w:spacing w:after="100" w:line="93" w:lineRule="atLeast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' (cm/s)</w:t>
            </w:r>
          </w:p>
        </w:tc>
        <w:tc>
          <w:tcPr>
            <w:tcW w:w="1470" w:type="dxa"/>
          </w:tcPr>
          <w:p w14:paraId="4C4525C2">
            <w:pPr>
              <w:widowControl/>
              <w:spacing w:after="100" w:line="93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74 ± 1.12</w:t>
            </w:r>
          </w:p>
        </w:tc>
        <w:tc>
          <w:tcPr>
            <w:tcW w:w="1515" w:type="dxa"/>
          </w:tcPr>
          <w:p w14:paraId="13C670BA">
            <w:pPr>
              <w:widowControl/>
              <w:spacing w:after="100" w:line="93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14 ± 0.54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6" w:type="dxa"/>
          </w:tcPr>
          <w:p w14:paraId="3EDF3C9A">
            <w:pPr>
              <w:widowControl/>
              <w:spacing w:after="100" w:line="93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56 ± 0.8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71" w:type="dxa"/>
          </w:tcPr>
          <w:p w14:paraId="1524C028">
            <w:pPr>
              <w:widowControl/>
              <w:spacing w:after="100" w:line="93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07 ± 0.83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b</w:t>
            </w:r>
          </w:p>
        </w:tc>
      </w:tr>
      <w:tr w14:paraId="6CFCDC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</w:tcPr>
          <w:p w14:paraId="342BF966">
            <w:pPr>
              <w:widowControl/>
              <w:spacing w:after="100" w:line="93" w:lineRule="atLeast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R peak velocity (m/s)</w:t>
            </w:r>
          </w:p>
        </w:tc>
        <w:tc>
          <w:tcPr>
            <w:tcW w:w="1470" w:type="dxa"/>
          </w:tcPr>
          <w:p w14:paraId="160B85C4">
            <w:pPr>
              <w:widowControl/>
              <w:spacing w:after="100" w:line="93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2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</w:t>
            </w:r>
          </w:p>
        </w:tc>
        <w:tc>
          <w:tcPr>
            <w:tcW w:w="1515" w:type="dxa"/>
          </w:tcPr>
          <w:p w14:paraId="53175D29">
            <w:pPr>
              <w:widowControl/>
              <w:spacing w:after="100" w:line="93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05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6" w:type="dxa"/>
          </w:tcPr>
          <w:p w14:paraId="425DC722">
            <w:pPr>
              <w:widowControl/>
              <w:spacing w:after="100" w:line="93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55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71" w:type="dxa"/>
          </w:tcPr>
          <w:p w14:paraId="22AD4A01">
            <w:pPr>
              <w:widowControl/>
              <w:spacing w:after="100" w:line="93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85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</w:tr>
      <w:tr w14:paraId="3D00D3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</w:tcPr>
          <w:p w14:paraId="3B9E80A7">
            <w:pPr>
              <w:widowControl/>
              <w:spacing w:after="100" w:line="93" w:lineRule="atLeast"/>
              <w:jc w:val="lef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PASP (mmHg)</w:t>
            </w:r>
          </w:p>
        </w:tc>
        <w:tc>
          <w:tcPr>
            <w:tcW w:w="1470" w:type="dxa"/>
          </w:tcPr>
          <w:p w14:paraId="4ABA483B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23.7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3.79</w:t>
            </w:r>
          </w:p>
        </w:tc>
        <w:tc>
          <w:tcPr>
            <w:tcW w:w="1515" w:type="dxa"/>
          </w:tcPr>
          <w:p w14:paraId="6771D6CC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40.4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13.5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6" w:type="dxa"/>
          </w:tcPr>
          <w:p w14:paraId="154A485F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39.1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18.9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71" w:type="dxa"/>
          </w:tcPr>
          <w:p w14:paraId="5DC72C71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37.5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14.7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</w:tr>
      <w:tr w14:paraId="0AE3A0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8" w:type="dxa"/>
          </w:tcPr>
          <w:p w14:paraId="63B617AB">
            <w:pPr>
              <w:widowControl/>
              <w:spacing w:after="100" w:line="93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AV peak gradient (mmHg)</w:t>
            </w:r>
          </w:p>
        </w:tc>
        <w:tc>
          <w:tcPr>
            <w:tcW w:w="1470" w:type="dxa"/>
          </w:tcPr>
          <w:p w14:paraId="5BB6E2E5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5.96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0.18</w:t>
            </w:r>
          </w:p>
        </w:tc>
        <w:tc>
          <w:tcPr>
            <w:tcW w:w="1515" w:type="dxa"/>
          </w:tcPr>
          <w:p w14:paraId="122B5AFD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5.43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1.53</w:t>
            </w:r>
          </w:p>
        </w:tc>
        <w:tc>
          <w:tcPr>
            <w:tcW w:w="1486" w:type="dxa"/>
          </w:tcPr>
          <w:p w14:paraId="244E4FB0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8.08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1.99</w:t>
            </w:r>
          </w:p>
        </w:tc>
        <w:tc>
          <w:tcPr>
            <w:tcW w:w="1571" w:type="dxa"/>
          </w:tcPr>
          <w:p w14:paraId="6B53DA1E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8.7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7.50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bc</w:t>
            </w:r>
          </w:p>
        </w:tc>
      </w:tr>
    </w:tbl>
    <w:p w14:paraId="5984616B">
      <w:pPr>
        <w:spacing w:line="480" w:lineRule="auto"/>
        <w:jc w:val="left"/>
        <w:outlineLvl w:val="0"/>
        <w:rPr>
          <w:rStyle w:val="17"/>
          <w:rFonts w:ascii="Times New Roman" w:hAnsi="Times New Roman"/>
          <w:sz w:val="20"/>
          <w:szCs w:val="20"/>
        </w:rPr>
      </w:pPr>
      <w:r>
        <w:rPr>
          <w:rStyle w:val="17"/>
          <w:rFonts w:ascii="Times New Roman" w:hAnsi="Times New Roman"/>
          <w:sz w:val="20"/>
          <w:szCs w:val="20"/>
        </w:rPr>
        <w:t xml:space="preserve">Note: Data are expressed as mean ± standard deviation or number of patients with percentages in parentheses, as appropriate. NIHF, Non-ischemic heart failure; LV, left ventricle; EF, ejection fraction; EDV, end-diastolic volume; ESV, end-systolic volume; EDD, end-diastolic dimension; ESD, end-systolic dimension; LAV, left atrium volume; TR peak velocity, </w:t>
      </w:r>
      <w:r>
        <w:rPr>
          <w:rStyle w:val="17"/>
          <w:rFonts w:hint="eastAsia" w:ascii="Times New Roman" w:hAnsi="Times New Roman"/>
          <w:sz w:val="20"/>
          <w:szCs w:val="20"/>
          <w:lang w:val="en-US" w:eastAsia="zh-CN"/>
        </w:rPr>
        <w:t>t</w:t>
      </w:r>
      <w:r>
        <w:rPr>
          <w:rStyle w:val="17"/>
          <w:rFonts w:ascii="Times New Roman" w:hAnsi="Times New Roman"/>
          <w:sz w:val="20"/>
          <w:szCs w:val="20"/>
        </w:rPr>
        <w:t xml:space="preserve">ricuspid </w:t>
      </w:r>
      <w:r>
        <w:rPr>
          <w:rStyle w:val="17"/>
          <w:rFonts w:hint="eastAsia" w:ascii="Times New Roman" w:hAnsi="Times New Roman"/>
          <w:sz w:val="20"/>
          <w:szCs w:val="20"/>
          <w:lang w:val="en-US" w:eastAsia="zh-CN"/>
        </w:rPr>
        <w:t>r</w:t>
      </w:r>
      <w:r>
        <w:rPr>
          <w:rStyle w:val="17"/>
          <w:rFonts w:ascii="Times New Roman" w:hAnsi="Times New Roman"/>
          <w:sz w:val="20"/>
          <w:szCs w:val="20"/>
        </w:rPr>
        <w:t>egurgitation peak velocity</w:t>
      </w:r>
      <w:r>
        <w:rPr>
          <w:rStyle w:val="17"/>
          <w:rFonts w:hint="eastAsia" w:ascii="Times New Roman" w:hAnsi="Times New Roman"/>
          <w:sz w:val="20"/>
          <w:szCs w:val="20"/>
        </w:rPr>
        <w:t xml:space="preserve">; </w:t>
      </w:r>
      <w:r>
        <w:rPr>
          <w:rStyle w:val="17"/>
          <w:rFonts w:ascii="Times New Roman" w:hAnsi="Times New Roman"/>
          <w:sz w:val="20"/>
          <w:szCs w:val="20"/>
        </w:rPr>
        <w:t>PASP, pulmonary artery systolic pressure</w:t>
      </w:r>
      <w:r>
        <w:rPr>
          <w:rStyle w:val="17"/>
          <w:rFonts w:hint="eastAsia" w:ascii="Times New Roman" w:hAnsi="Times New Roman"/>
          <w:sz w:val="20"/>
          <w:szCs w:val="20"/>
        </w:rPr>
        <w:t>; AV, a</w:t>
      </w:r>
      <w:r>
        <w:rPr>
          <w:rStyle w:val="17"/>
          <w:rFonts w:ascii="Times New Roman" w:hAnsi="Times New Roman"/>
          <w:sz w:val="20"/>
          <w:szCs w:val="20"/>
        </w:rPr>
        <w:t>ortic</w:t>
      </w:r>
      <w:r>
        <w:rPr>
          <w:rStyle w:val="17"/>
          <w:rFonts w:hint="eastAsia" w:ascii="Times New Roman" w:hAnsi="Times New Roman"/>
          <w:sz w:val="20"/>
          <w:szCs w:val="20"/>
        </w:rPr>
        <w:t xml:space="preserve"> valve.</w:t>
      </w:r>
    </w:p>
    <w:p w14:paraId="469A30DE">
      <w:pPr>
        <w:spacing w:line="360" w:lineRule="auto"/>
        <w:jc w:val="left"/>
        <w:outlineLvl w:val="0"/>
        <w:rPr>
          <w:rStyle w:val="17"/>
          <w:rFonts w:ascii="Times New Roman" w:hAnsi="Times New Roman"/>
          <w:sz w:val="20"/>
          <w:szCs w:val="20"/>
        </w:rPr>
      </w:pPr>
      <w:r>
        <w:rPr>
          <w:rStyle w:val="17"/>
          <w:rFonts w:hint="eastAsia" w:ascii="Times New Roman" w:hAnsi="Times New Roman"/>
          <w:sz w:val="20"/>
          <w:szCs w:val="20"/>
          <w:vertAlign w:val="superscript"/>
        </w:rPr>
        <w:t>a</w:t>
      </w:r>
      <w:r>
        <w:rPr>
          <w:rStyle w:val="17"/>
          <w:rFonts w:hint="eastAsia" w:ascii="Times New Roman" w:hAnsi="Times New Roman"/>
          <w:sz w:val="20"/>
          <w:szCs w:val="20"/>
        </w:rPr>
        <w:t xml:space="preserve"> P value versus Cs, </w:t>
      </w:r>
      <w:r>
        <w:rPr>
          <w:rStyle w:val="17"/>
          <w:rFonts w:ascii="Times New Roman" w:hAnsi="Times New Roman"/>
          <w:sz w:val="20"/>
          <w:szCs w:val="20"/>
        </w:rPr>
        <w:t xml:space="preserve">P &lt; </w:t>
      </w:r>
      <w:r>
        <w:rPr>
          <w:rStyle w:val="17"/>
          <w:rFonts w:hint="eastAsia" w:ascii="Times New Roman" w:hAnsi="Times New Roman"/>
          <w:sz w:val="20"/>
          <w:szCs w:val="20"/>
        </w:rPr>
        <w:t>0</w:t>
      </w:r>
      <w:r>
        <w:rPr>
          <w:rStyle w:val="17"/>
          <w:rFonts w:ascii="Times New Roman" w:hAnsi="Times New Roman"/>
          <w:sz w:val="20"/>
          <w:szCs w:val="20"/>
        </w:rPr>
        <w:t>.05</w:t>
      </w:r>
    </w:p>
    <w:p w14:paraId="24519D2D">
      <w:pPr>
        <w:spacing w:line="360" w:lineRule="auto"/>
        <w:rPr>
          <w:rStyle w:val="17"/>
          <w:rFonts w:ascii="Times New Roman" w:hAnsi="Times New Roman"/>
          <w:sz w:val="20"/>
          <w:szCs w:val="20"/>
        </w:rPr>
      </w:pPr>
      <w:r>
        <w:rPr>
          <w:rStyle w:val="17"/>
          <w:rFonts w:hint="eastAsia" w:ascii="Times New Roman" w:hAnsi="Times New Roman"/>
          <w:sz w:val="20"/>
          <w:szCs w:val="20"/>
          <w:vertAlign w:val="superscript"/>
        </w:rPr>
        <w:t>b</w:t>
      </w:r>
      <w:r>
        <w:rPr>
          <w:rStyle w:val="17"/>
          <w:rFonts w:hint="eastAsia" w:ascii="Times New Roman" w:hAnsi="Times New Roman"/>
          <w:sz w:val="20"/>
          <w:szCs w:val="20"/>
        </w:rPr>
        <w:t xml:space="preserve"> P value versus HFrEF, </w:t>
      </w:r>
      <w:r>
        <w:rPr>
          <w:rStyle w:val="17"/>
          <w:rFonts w:ascii="Times New Roman" w:hAnsi="Times New Roman"/>
          <w:sz w:val="20"/>
          <w:szCs w:val="20"/>
        </w:rPr>
        <w:t xml:space="preserve">P &lt; </w:t>
      </w:r>
      <w:r>
        <w:rPr>
          <w:rStyle w:val="17"/>
          <w:rFonts w:hint="eastAsia" w:ascii="Times New Roman" w:hAnsi="Times New Roman"/>
          <w:sz w:val="20"/>
          <w:szCs w:val="20"/>
        </w:rPr>
        <w:t>0</w:t>
      </w:r>
      <w:r>
        <w:rPr>
          <w:rStyle w:val="17"/>
          <w:rFonts w:ascii="Times New Roman" w:hAnsi="Times New Roman"/>
          <w:sz w:val="20"/>
          <w:szCs w:val="20"/>
        </w:rPr>
        <w:t>.05</w:t>
      </w:r>
    </w:p>
    <w:p w14:paraId="3E3BC897">
      <w:pPr>
        <w:spacing w:line="360" w:lineRule="auto"/>
        <w:rPr>
          <w:rStyle w:val="17"/>
          <w:rFonts w:ascii="Times New Roman" w:hAnsi="Times New Roman"/>
          <w:sz w:val="20"/>
          <w:szCs w:val="20"/>
        </w:rPr>
      </w:pPr>
      <w:r>
        <w:rPr>
          <w:rStyle w:val="17"/>
          <w:rFonts w:hint="eastAsia" w:ascii="Times New Roman" w:hAnsi="Times New Roman"/>
          <w:sz w:val="20"/>
          <w:szCs w:val="20"/>
          <w:vertAlign w:val="superscript"/>
        </w:rPr>
        <w:t>c</w:t>
      </w:r>
      <w:r>
        <w:rPr>
          <w:rStyle w:val="17"/>
          <w:rFonts w:hint="eastAsia" w:ascii="Times New Roman" w:hAnsi="Times New Roman"/>
          <w:sz w:val="20"/>
          <w:szCs w:val="20"/>
        </w:rPr>
        <w:t xml:space="preserve"> P value versus HFmEF, </w:t>
      </w:r>
      <w:r>
        <w:rPr>
          <w:rStyle w:val="17"/>
          <w:rFonts w:ascii="Times New Roman" w:hAnsi="Times New Roman"/>
          <w:sz w:val="20"/>
          <w:szCs w:val="20"/>
        </w:rPr>
        <w:t xml:space="preserve">P &lt; </w:t>
      </w:r>
      <w:r>
        <w:rPr>
          <w:rStyle w:val="17"/>
          <w:rFonts w:hint="eastAsia" w:ascii="Times New Roman" w:hAnsi="Times New Roman"/>
          <w:sz w:val="20"/>
          <w:szCs w:val="20"/>
        </w:rPr>
        <w:t>0</w:t>
      </w:r>
      <w:r>
        <w:rPr>
          <w:rStyle w:val="17"/>
          <w:rFonts w:ascii="Times New Roman" w:hAnsi="Times New Roman"/>
          <w:sz w:val="20"/>
          <w:szCs w:val="20"/>
        </w:rPr>
        <w:t>.05</w:t>
      </w:r>
    </w:p>
    <w:p w14:paraId="168B13C9">
      <w:pPr>
        <w:widowControl/>
        <w:spacing w:line="480" w:lineRule="auto"/>
        <w:jc w:val="left"/>
        <w:outlineLvl w:val="0"/>
        <w:rPr>
          <w:rStyle w:val="17"/>
          <w:rFonts w:ascii="Times New Roman" w:hAnsi="Times New Roman"/>
          <w:sz w:val="20"/>
          <w:szCs w:val="20"/>
        </w:rPr>
      </w:pPr>
      <w:r>
        <w:rPr>
          <w:rStyle w:val="17"/>
          <w:rFonts w:ascii="Times New Roman" w:hAnsi="Times New Roman"/>
          <w:sz w:val="20"/>
          <w:szCs w:val="20"/>
        </w:rPr>
        <w:t xml:space="preserve">P &lt; </w:t>
      </w:r>
      <w:r>
        <w:rPr>
          <w:rStyle w:val="17"/>
          <w:rFonts w:hint="eastAsia" w:ascii="Times New Roman" w:hAnsi="Times New Roman"/>
          <w:sz w:val="20"/>
          <w:szCs w:val="20"/>
        </w:rPr>
        <w:t>0</w:t>
      </w:r>
      <w:r>
        <w:rPr>
          <w:rStyle w:val="17"/>
          <w:rFonts w:ascii="Times New Roman" w:hAnsi="Times New Roman"/>
          <w:sz w:val="20"/>
          <w:szCs w:val="20"/>
        </w:rPr>
        <w:t>.05</w:t>
      </w:r>
      <w:r>
        <w:rPr>
          <w:rStyle w:val="17"/>
          <w:rFonts w:hint="eastAsia" w:ascii="Times New Roman" w:hAnsi="Times New Roman"/>
          <w:sz w:val="20"/>
          <w:szCs w:val="20"/>
        </w:rPr>
        <w:t xml:space="preserve"> is consider to indicate statistical significance</w:t>
      </w:r>
    </w:p>
    <w:p w14:paraId="1CB55E1B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74E7F3AB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017BDA5D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0774E35A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2A42A4B4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59B5446D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1A0EE02E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47BB06F3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6D0661A1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28DC5706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28034CA2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219FB952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079549CC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053CC3C5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072F19F0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3502B699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4423DE14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73550D28">
      <w:pPr>
        <w:spacing w:line="480" w:lineRule="auto"/>
        <w:jc w:val="left"/>
        <w:outlineLvl w:val="0"/>
        <w:rPr>
          <w:rStyle w:val="17"/>
          <w:rFonts w:hint="eastAsia"/>
          <w:sz w:val="20"/>
          <w:szCs w:val="20"/>
        </w:rPr>
      </w:pPr>
    </w:p>
    <w:p w14:paraId="66B172C1">
      <w:pPr>
        <w:spacing w:line="480" w:lineRule="auto"/>
        <w:jc w:val="left"/>
        <w:outlineLvl w:val="0"/>
        <w:rPr>
          <w:rStyle w:val="17"/>
          <w:rFonts w:hint="eastAsia"/>
          <w:sz w:val="20"/>
          <w:szCs w:val="20"/>
        </w:rPr>
      </w:pPr>
      <w:bookmarkStart w:id="1" w:name="_GoBack"/>
      <w:bookmarkEnd w:id="1"/>
    </w:p>
    <w:p w14:paraId="57015A7C">
      <w:pPr>
        <w:spacing w:line="480" w:lineRule="auto"/>
        <w:jc w:val="left"/>
        <w:outlineLvl w:val="0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Supplementary Table 8: Participant characteristics </w:t>
      </w:r>
      <w:r>
        <w:rPr>
          <w:rFonts w:hint="eastAsia" w:ascii="Times New Roman" w:hAnsi="Times New Roman"/>
          <w:b/>
          <w:bCs/>
          <w:sz w:val="20"/>
          <w:szCs w:val="20"/>
        </w:rPr>
        <w:t xml:space="preserve">of </w:t>
      </w:r>
      <w:r>
        <w:rPr>
          <w:rFonts w:ascii="Times New Roman" w:hAnsi="Times New Roman"/>
          <w:b/>
          <w:bCs/>
          <w:color w:val="000000"/>
          <w:sz w:val="20"/>
          <w:szCs w:val="20"/>
        </w:rPr>
        <w:t xml:space="preserve">subgroups based on </w:t>
      </w:r>
      <w:r>
        <w:rPr>
          <w:rFonts w:hint="eastAsia" w:ascii="Times New Roman" w:hAnsi="Times New Roman"/>
          <w:b/>
          <w:bCs/>
          <w:color w:val="000000"/>
          <w:sz w:val="20"/>
          <w:szCs w:val="20"/>
        </w:rPr>
        <w:t>NYHA</w:t>
      </w:r>
    </w:p>
    <w:tbl>
      <w:tblPr>
        <w:tblStyle w:val="12"/>
        <w:tblW w:w="966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6"/>
        <w:gridCol w:w="1542"/>
        <w:gridCol w:w="1415"/>
        <w:gridCol w:w="1471"/>
        <w:gridCol w:w="1478"/>
        <w:gridCol w:w="1444"/>
      </w:tblGrid>
      <w:tr w14:paraId="1CDB67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316" w:type="dxa"/>
            <w:tcBorders>
              <w:bottom w:val="single" w:color="auto" w:sz="12" w:space="0"/>
            </w:tcBorders>
          </w:tcPr>
          <w:p w14:paraId="013EC7DB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42" w:type="dxa"/>
            <w:tcBorders>
              <w:bottom w:val="single" w:color="auto" w:sz="12" w:space="0"/>
            </w:tcBorders>
          </w:tcPr>
          <w:p w14:paraId="09F9CA0D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Controls</w:t>
            </w:r>
          </w:p>
          <w:p w14:paraId="4A4A709B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(n = 35)</w:t>
            </w:r>
          </w:p>
        </w:tc>
        <w:tc>
          <w:tcPr>
            <w:tcW w:w="1415" w:type="dxa"/>
            <w:tcBorders>
              <w:bottom w:val="single" w:color="auto" w:sz="12" w:space="0"/>
            </w:tcBorders>
          </w:tcPr>
          <w:p w14:paraId="6975FD5A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NYHA I</w:t>
            </w:r>
          </w:p>
          <w:p w14:paraId="7672ACB5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(n =16)</w:t>
            </w:r>
          </w:p>
        </w:tc>
        <w:tc>
          <w:tcPr>
            <w:tcW w:w="1471" w:type="dxa"/>
            <w:tcBorders>
              <w:bottom w:val="single" w:color="auto" w:sz="12" w:space="0"/>
            </w:tcBorders>
          </w:tcPr>
          <w:p w14:paraId="362156C2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NYHA II</w:t>
            </w:r>
          </w:p>
          <w:p w14:paraId="46286F66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(n = 27)</w:t>
            </w:r>
          </w:p>
        </w:tc>
        <w:tc>
          <w:tcPr>
            <w:tcW w:w="1478" w:type="dxa"/>
            <w:tcBorders>
              <w:bottom w:val="single" w:color="auto" w:sz="12" w:space="0"/>
            </w:tcBorders>
          </w:tcPr>
          <w:p w14:paraId="6B3B3C0C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NYHA III</w:t>
            </w:r>
          </w:p>
          <w:p w14:paraId="3C9A1381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(n = 28)</w:t>
            </w:r>
          </w:p>
        </w:tc>
        <w:tc>
          <w:tcPr>
            <w:tcW w:w="1444" w:type="dxa"/>
            <w:tcBorders>
              <w:bottom w:val="single" w:color="auto" w:sz="12" w:space="0"/>
            </w:tcBorders>
          </w:tcPr>
          <w:p w14:paraId="2A69735C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NYHA IV</w:t>
            </w:r>
          </w:p>
          <w:p w14:paraId="2A2DBE8A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(n = 11)</w:t>
            </w:r>
          </w:p>
        </w:tc>
      </w:tr>
      <w:tr w14:paraId="4DD100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16" w:type="dxa"/>
            <w:tcBorders>
              <w:top w:val="single" w:color="auto" w:sz="12" w:space="0"/>
            </w:tcBorders>
          </w:tcPr>
          <w:p w14:paraId="47DDBCF1">
            <w:pPr>
              <w:widowControl/>
              <w:spacing w:after="100" w:line="93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1542" w:type="dxa"/>
            <w:tcBorders>
              <w:top w:val="single" w:color="auto" w:sz="12" w:space="0"/>
            </w:tcBorders>
          </w:tcPr>
          <w:p w14:paraId="3F17823D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54.4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>5.91</w:t>
            </w:r>
          </w:p>
        </w:tc>
        <w:tc>
          <w:tcPr>
            <w:tcW w:w="1415" w:type="dxa"/>
            <w:tcBorders>
              <w:top w:val="single" w:color="auto" w:sz="12" w:space="0"/>
            </w:tcBorders>
          </w:tcPr>
          <w:p w14:paraId="77EFA558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63.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</w:t>
            </w:r>
            <w:r>
              <w:rPr>
                <w:rFonts w:hint="eastAsia" w:ascii="Times New Roman" w:hAnsi="Times New Roman"/>
                <w:sz w:val="20"/>
                <w:szCs w:val="20"/>
              </w:rPr>
              <w:t>10.8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1" w:type="dxa"/>
            <w:tcBorders>
              <w:top w:val="single" w:color="auto" w:sz="12" w:space="0"/>
            </w:tcBorders>
          </w:tcPr>
          <w:p w14:paraId="7E13D143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58.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±</w:t>
            </w:r>
            <w:r>
              <w:rPr>
                <w:rFonts w:hint="eastAsia" w:ascii="Times New Roman" w:hAnsi="Times New Roman"/>
                <w:sz w:val="20"/>
                <w:szCs w:val="20"/>
              </w:rPr>
              <w:t>9.03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8" w:type="dxa"/>
            <w:tcBorders>
              <w:top w:val="single" w:color="auto" w:sz="12" w:space="0"/>
            </w:tcBorders>
          </w:tcPr>
          <w:p w14:paraId="329B10BD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53.9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>15.7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4" w:type="dxa"/>
            <w:tcBorders>
              <w:top w:val="single" w:color="auto" w:sz="12" w:space="0"/>
            </w:tcBorders>
          </w:tcPr>
          <w:p w14:paraId="44B94AE1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55.2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>16.9</w:t>
            </w:r>
          </w:p>
        </w:tc>
      </w:tr>
      <w:tr w14:paraId="5913AD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316" w:type="dxa"/>
          </w:tcPr>
          <w:p w14:paraId="273B6F5F">
            <w:pPr>
              <w:widowControl/>
              <w:spacing w:after="100" w:line="93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Male sex (n,%)</w:t>
            </w:r>
          </w:p>
        </w:tc>
        <w:tc>
          <w:tcPr>
            <w:tcW w:w="1542" w:type="dxa"/>
          </w:tcPr>
          <w:p w14:paraId="65BA0166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8 (51.4%)</w:t>
            </w:r>
          </w:p>
        </w:tc>
        <w:tc>
          <w:tcPr>
            <w:tcW w:w="1415" w:type="dxa"/>
          </w:tcPr>
          <w:p w14:paraId="6052AD93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7 (43.8%)</w:t>
            </w:r>
          </w:p>
        </w:tc>
        <w:tc>
          <w:tcPr>
            <w:tcW w:w="1471" w:type="dxa"/>
          </w:tcPr>
          <w:p w14:paraId="59C86C24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3 (48.1%)</w:t>
            </w:r>
          </w:p>
        </w:tc>
        <w:tc>
          <w:tcPr>
            <w:tcW w:w="1478" w:type="dxa"/>
          </w:tcPr>
          <w:p w14:paraId="13B39F94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7 (60.7%)</w:t>
            </w:r>
          </w:p>
        </w:tc>
        <w:tc>
          <w:tcPr>
            <w:tcW w:w="1444" w:type="dxa"/>
          </w:tcPr>
          <w:p w14:paraId="2A5E5D62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4 (36.4%)</w:t>
            </w:r>
          </w:p>
        </w:tc>
      </w:tr>
      <w:tr w14:paraId="42D4C2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</w:tcPr>
          <w:p w14:paraId="3B519CB6">
            <w:pPr>
              <w:widowControl/>
              <w:spacing w:after="100" w:line="93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Heart rate (beats/min)</w:t>
            </w:r>
          </w:p>
        </w:tc>
        <w:tc>
          <w:tcPr>
            <w:tcW w:w="1542" w:type="dxa"/>
          </w:tcPr>
          <w:p w14:paraId="2112C49B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74.9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9.50</w:t>
            </w:r>
          </w:p>
        </w:tc>
        <w:tc>
          <w:tcPr>
            <w:tcW w:w="1415" w:type="dxa"/>
          </w:tcPr>
          <w:p w14:paraId="00EC8220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79.3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16.1</w:t>
            </w:r>
          </w:p>
        </w:tc>
        <w:tc>
          <w:tcPr>
            <w:tcW w:w="1471" w:type="dxa"/>
          </w:tcPr>
          <w:p w14:paraId="4B124C53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73.0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15.3</w:t>
            </w:r>
          </w:p>
        </w:tc>
        <w:tc>
          <w:tcPr>
            <w:tcW w:w="1478" w:type="dxa"/>
          </w:tcPr>
          <w:p w14:paraId="7C549F21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78.6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14.1</w:t>
            </w:r>
          </w:p>
        </w:tc>
        <w:tc>
          <w:tcPr>
            <w:tcW w:w="1444" w:type="dxa"/>
          </w:tcPr>
          <w:p w14:paraId="38DA912F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81.2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12.5</w:t>
            </w:r>
          </w:p>
        </w:tc>
      </w:tr>
      <w:tr w14:paraId="2ED708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</w:tcPr>
          <w:p w14:paraId="272A1CBD">
            <w:pPr>
              <w:widowControl/>
              <w:spacing w:after="100" w:line="93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Bod Mass Index ( kg/m²)</w:t>
            </w:r>
          </w:p>
        </w:tc>
        <w:tc>
          <w:tcPr>
            <w:tcW w:w="1542" w:type="dxa"/>
          </w:tcPr>
          <w:p w14:paraId="3EB2B720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22.6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2.70</w:t>
            </w:r>
          </w:p>
        </w:tc>
        <w:tc>
          <w:tcPr>
            <w:tcW w:w="1415" w:type="dxa"/>
          </w:tcPr>
          <w:p w14:paraId="13F5C6C5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24.6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3.52</w:t>
            </w:r>
          </w:p>
        </w:tc>
        <w:tc>
          <w:tcPr>
            <w:tcW w:w="1471" w:type="dxa"/>
          </w:tcPr>
          <w:p w14:paraId="21E0F7A7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23.1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6.02</w:t>
            </w:r>
          </w:p>
        </w:tc>
        <w:tc>
          <w:tcPr>
            <w:tcW w:w="1478" w:type="dxa"/>
          </w:tcPr>
          <w:p w14:paraId="3EFAFF9E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2.9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6.35</w:t>
            </w:r>
          </w:p>
        </w:tc>
        <w:tc>
          <w:tcPr>
            <w:tcW w:w="1444" w:type="dxa"/>
          </w:tcPr>
          <w:p w14:paraId="2FFEA154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6.5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10.9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14:paraId="6AB012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</w:tcPr>
          <w:p w14:paraId="75A96730">
            <w:pPr>
              <w:widowControl/>
              <w:spacing w:after="100" w:line="93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Hematocrit level (%)</w:t>
            </w:r>
          </w:p>
        </w:tc>
        <w:tc>
          <w:tcPr>
            <w:tcW w:w="1542" w:type="dxa"/>
          </w:tcPr>
          <w:p w14:paraId="122D79B7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42.8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5.7</w:t>
            </w:r>
          </w:p>
        </w:tc>
        <w:tc>
          <w:tcPr>
            <w:tcW w:w="1415" w:type="dxa"/>
          </w:tcPr>
          <w:p w14:paraId="0E1E4001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43.0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5.0</w:t>
            </w:r>
          </w:p>
        </w:tc>
        <w:tc>
          <w:tcPr>
            <w:tcW w:w="1471" w:type="dxa"/>
          </w:tcPr>
          <w:p w14:paraId="7B423AAC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44.0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7.3</w:t>
            </w:r>
          </w:p>
        </w:tc>
        <w:tc>
          <w:tcPr>
            <w:tcW w:w="1478" w:type="dxa"/>
          </w:tcPr>
          <w:p w14:paraId="48671B3C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44.7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5.8</w:t>
            </w:r>
          </w:p>
        </w:tc>
        <w:tc>
          <w:tcPr>
            <w:tcW w:w="1444" w:type="dxa"/>
          </w:tcPr>
          <w:p w14:paraId="00207661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39.5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6.4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</w:tr>
      <w:tr w14:paraId="70CC62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</w:tcPr>
          <w:p w14:paraId="778842AE">
            <w:pPr>
              <w:widowControl/>
              <w:spacing w:after="100" w:line="93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Medical history</w:t>
            </w:r>
          </w:p>
        </w:tc>
        <w:tc>
          <w:tcPr>
            <w:tcW w:w="1542" w:type="dxa"/>
          </w:tcPr>
          <w:p w14:paraId="0E49D289">
            <w:pPr>
              <w:widowControl/>
              <w:spacing w:after="100" w:line="93" w:lineRule="atLeast"/>
              <w:ind w:firstLine="400" w:firstLineChars="2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27FE1DB3">
            <w:pPr>
              <w:widowControl/>
              <w:spacing w:after="100" w:line="93" w:lineRule="atLeast"/>
              <w:ind w:firstLine="400" w:firstLineChars="2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1" w:type="dxa"/>
          </w:tcPr>
          <w:p w14:paraId="40155235">
            <w:pPr>
              <w:widowControl/>
              <w:spacing w:after="100" w:line="93" w:lineRule="atLeast"/>
              <w:ind w:firstLine="400" w:firstLineChars="2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8" w:type="dxa"/>
          </w:tcPr>
          <w:p w14:paraId="0C9DC9E1">
            <w:pPr>
              <w:widowControl/>
              <w:spacing w:after="100" w:line="93" w:lineRule="atLeast"/>
              <w:ind w:firstLine="400" w:firstLineChars="2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4" w:type="dxa"/>
          </w:tcPr>
          <w:p w14:paraId="490AB3F5">
            <w:pPr>
              <w:widowControl/>
              <w:spacing w:after="100" w:line="93" w:lineRule="atLeast"/>
              <w:ind w:firstLine="400" w:firstLineChars="2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304894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</w:tcPr>
          <w:p w14:paraId="49BDF1C2">
            <w:pPr>
              <w:widowControl/>
              <w:spacing w:after="100" w:line="93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Hypertension (n,%)</w:t>
            </w:r>
          </w:p>
        </w:tc>
        <w:tc>
          <w:tcPr>
            <w:tcW w:w="1542" w:type="dxa"/>
          </w:tcPr>
          <w:p w14:paraId="341695C5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7 (20.0%)</w:t>
            </w:r>
          </w:p>
        </w:tc>
        <w:tc>
          <w:tcPr>
            <w:tcW w:w="1415" w:type="dxa"/>
          </w:tcPr>
          <w:p w14:paraId="3CFE2017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7 (43.8%)</w:t>
            </w:r>
          </w:p>
        </w:tc>
        <w:tc>
          <w:tcPr>
            <w:tcW w:w="1471" w:type="dxa"/>
          </w:tcPr>
          <w:p w14:paraId="4B6A552F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1 (40.7%)</w:t>
            </w:r>
          </w:p>
        </w:tc>
        <w:tc>
          <w:tcPr>
            <w:tcW w:w="1478" w:type="dxa"/>
          </w:tcPr>
          <w:p w14:paraId="6BADA978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6 (21.4%)</w:t>
            </w:r>
          </w:p>
        </w:tc>
        <w:tc>
          <w:tcPr>
            <w:tcW w:w="1444" w:type="dxa"/>
          </w:tcPr>
          <w:p w14:paraId="33575DC4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 (27.3%)</w:t>
            </w:r>
          </w:p>
        </w:tc>
      </w:tr>
      <w:tr w14:paraId="2480F4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</w:tcPr>
          <w:p w14:paraId="37EA0DDD">
            <w:pPr>
              <w:widowControl/>
              <w:spacing w:after="100" w:line="93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Diabetes mellitus (n,%)</w:t>
            </w:r>
          </w:p>
        </w:tc>
        <w:tc>
          <w:tcPr>
            <w:tcW w:w="1542" w:type="dxa"/>
          </w:tcPr>
          <w:p w14:paraId="3459BD03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 (2.86%)</w:t>
            </w:r>
          </w:p>
        </w:tc>
        <w:tc>
          <w:tcPr>
            <w:tcW w:w="1415" w:type="dxa"/>
          </w:tcPr>
          <w:p w14:paraId="278C1013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 (6.25%)</w:t>
            </w:r>
          </w:p>
        </w:tc>
        <w:tc>
          <w:tcPr>
            <w:tcW w:w="1471" w:type="dxa"/>
          </w:tcPr>
          <w:p w14:paraId="4072A57C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 (3.70%)</w:t>
            </w:r>
          </w:p>
        </w:tc>
        <w:tc>
          <w:tcPr>
            <w:tcW w:w="1478" w:type="dxa"/>
          </w:tcPr>
          <w:p w14:paraId="1DE4387D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 (3.57%)</w:t>
            </w:r>
          </w:p>
        </w:tc>
        <w:tc>
          <w:tcPr>
            <w:tcW w:w="1444" w:type="dxa"/>
          </w:tcPr>
          <w:p w14:paraId="7C4B3759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 (9.09%)</w:t>
            </w:r>
          </w:p>
        </w:tc>
      </w:tr>
      <w:tr w14:paraId="3FB557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</w:tcPr>
          <w:p w14:paraId="7CAF0484">
            <w:pPr>
              <w:widowControl/>
              <w:spacing w:after="100" w:line="93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Smoking (n,%)</w:t>
            </w:r>
          </w:p>
        </w:tc>
        <w:tc>
          <w:tcPr>
            <w:tcW w:w="1542" w:type="dxa"/>
          </w:tcPr>
          <w:p w14:paraId="20907E58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 (8.57%)</w:t>
            </w:r>
          </w:p>
        </w:tc>
        <w:tc>
          <w:tcPr>
            <w:tcW w:w="1415" w:type="dxa"/>
          </w:tcPr>
          <w:p w14:paraId="2EB9018E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 (18.8%)</w:t>
            </w:r>
          </w:p>
        </w:tc>
        <w:tc>
          <w:tcPr>
            <w:tcW w:w="1471" w:type="dxa"/>
          </w:tcPr>
          <w:p w14:paraId="1CB17E76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 (11.1%)</w:t>
            </w:r>
          </w:p>
        </w:tc>
        <w:tc>
          <w:tcPr>
            <w:tcW w:w="1478" w:type="dxa"/>
          </w:tcPr>
          <w:p w14:paraId="6C3A42FD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7 (25.0%)</w:t>
            </w:r>
          </w:p>
        </w:tc>
        <w:tc>
          <w:tcPr>
            <w:tcW w:w="1444" w:type="dxa"/>
          </w:tcPr>
          <w:p w14:paraId="6038FAA4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 (18.2%)</w:t>
            </w:r>
          </w:p>
        </w:tc>
      </w:tr>
      <w:tr w14:paraId="258D94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</w:tcPr>
          <w:p w14:paraId="0C86E960">
            <w:pPr>
              <w:widowControl/>
              <w:spacing w:after="100" w:line="93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Alcohol (n,%)</w:t>
            </w:r>
          </w:p>
        </w:tc>
        <w:tc>
          <w:tcPr>
            <w:tcW w:w="1542" w:type="dxa"/>
          </w:tcPr>
          <w:p w14:paraId="747312C1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 (2.86%)</w:t>
            </w:r>
          </w:p>
        </w:tc>
        <w:tc>
          <w:tcPr>
            <w:tcW w:w="1415" w:type="dxa"/>
          </w:tcPr>
          <w:p w14:paraId="574469F6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 (6.25%)</w:t>
            </w:r>
          </w:p>
        </w:tc>
        <w:tc>
          <w:tcPr>
            <w:tcW w:w="1471" w:type="dxa"/>
          </w:tcPr>
          <w:p w14:paraId="4FF82A6A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5 (18.5%)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8" w:type="dxa"/>
          </w:tcPr>
          <w:p w14:paraId="5373BE01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0 (35.7%)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44" w:type="dxa"/>
          </w:tcPr>
          <w:p w14:paraId="2B1B08AA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 (27.3%)</w:t>
            </w:r>
          </w:p>
        </w:tc>
      </w:tr>
      <w:tr w14:paraId="3DB94A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</w:tcPr>
          <w:p w14:paraId="189D55EC">
            <w:pPr>
              <w:widowControl/>
              <w:spacing w:after="100" w:line="93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LVEF (%)</w:t>
            </w:r>
          </w:p>
        </w:tc>
        <w:tc>
          <w:tcPr>
            <w:tcW w:w="1542" w:type="dxa"/>
          </w:tcPr>
          <w:p w14:paraId="1164B71A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69.2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7.39</w:t>
            </w:r>
          </w:p>
        </w:tc>
        <w:tc>
          <w:tcPr>
            <w:tcW w:w="1415" w:type="dxa"/>
          </w:tcPr>
          <w:p w14:paraId="3F204F80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62.6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12.9</w:t>
            </w:r>
          </w:p>
        </w:tc>
        <w:tc>
          <w:tcPr>
            <w:tcW w:w="1471" w:type="dxa"/>
          </w:tcPr>
          <w:p w14:paraId="15D3D094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51.1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15.0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78" w:type="dxa"/>
          </w:tcPr>
          <w:p w14:paraId="03FB7D29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41.6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15.1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444" w:type="dxa"/>
          </w:tcPr>
          <w:p w14:paraId="6448BC9B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37.8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17.0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bc</w:t>
            </w:r>
          </w:p>
        </w:tc>
      </w:tr>
      <w:tr w14:paraId="47D5B9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</w:tcPr>
          <w:p w14:paraId="51020AFA">
            <w:pPr>
              <w:widowControl/>
              <w:spacing w:after="100" w:line="93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LVEDV (ml)</w:t>
            </w:r>
          </w:p>
        </w:tc>
        <w:tc>
          <w:tcPr>
            <w:tcW w:w="1542" w:type="dxa"/>
          </w:tcPr>
          <w:p w14:paraId="01C111B1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05.3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27.7</w:t>
            </w:r>
          </w:p>
        </w:tc>
        <w:tc>
          <w:tcPr>
            <w:tcW w:w="1415" w:type="dxa"/>
          </w:tcPr>
          <w:p w14:paraId="73E04A1E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25.3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60.8</w:t>
            </w:r>
          </w:p>
        </w:tc>
        <w:tc>
          <w:tcPr>
            <w:tcW w:w="1471" w:type="dxa"/>
          </w:tcPr>
          <w:p w14:paraId="46FF91A0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72.3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65.6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78" w:type="dxa"/>
          </w:tcPr>
          <w:p w14:paraId="6685F0FA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92.4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68.1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44" w:type="dxa"/>
          </w:tcPr>
          <w:p w14:paraId="02385939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99.5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72.8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</w:tr>
      <w:tr w14:paraId="19DEBC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</w:tcPr>
          <w:p w14:paraId="24F12B8A">
            <w:pPr>
              <w:widowControl/>
              <w:spacing w:after="100" w:line="93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LVESV (ml)</w:t>
            </w:r>
          </w:p>
        </w:tc>
        <w:tc>
          <w:tcPr>
            <w:tcW w:w="1542" w:type="dxa"/>
          </w:tcPr>
          <w:p w14:paraId="069B53F7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31.3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12.4</w:t>
            </w:r>
          </w:p>
        </w:tc>
        <w:tc>
          <w:tcPr>
            <w:tcW w:w="1415" w:type="dxa"/>
          </w:tcPr>
          <w:p w14:paraId="410E0908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49.4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41.8</w:t>
            </w:r>
          </w:p>
        </w:tc>
        <w:tc>
          <w:tcPr>
            <w:tcW w:w="1471" w:type="dxa"/>
          </w:tcPr>
          <w:p w14:paraId="174C1DB8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90.2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49.9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78" w:type="dxa"/>
          </w:tcPr>
          <w:p w14:paraId="4B1FE8CB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04.4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64.5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44" w:type="dxa"/>
          </w:tcPr>
          <w:p w14:paraId="10882083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137.4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66.4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bc</w:t>
            </w:r>
          </w:p>
        </w:tc>
      </w:tr>
      <w:tr w14:paraId="059CA0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</w:tcPr>
          <w:p w14:paraId="15B58996">
            <w:pPr>
              <w:widowControl/>
              <w:spacing w:after="100" w:line="93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LVEDD (mm)</w:t>
            </w:r>
          </w:p>
        </w:tc>
        <w:tc>
          <w:tcPr>
            <w:tcW w:w="1542" w:type="dxa"/>
          </w:tcPr>
          <w:p w14:paraId="11441AC2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42.0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4.31</w:t>
            </w:r>
          </w:p>
        </w:tc>
        <w:tc>
          <w:tcPr>
            <w:tcW w:w="1415" w:type="dxa"/>
          </w:tcPr>
          <w:p w14:paraId="3235AA9C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47.1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8.47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1" w:type="dxa"/>
          </w:tcPr>
          <w:p w14:paraId="757863B5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55.4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9.74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78" w:type="dxa"/>
          </w:tcPr>
          <w:p w14:paraId="57843ED2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59.4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10.7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44" w:type="dxa"/>
          </w:tcPr>
          <w:p w14:paraId="70D2B70E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61.5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12.2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</w:tr>
      <w:tr w14:paraId="53B273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</w:tcPr>
          <w:p w14:paraId="0CB17853">
            <w:pPr>
              <w:widowControl/>
              <w:spacing w:after="100" w:line="93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LVESD (mm)</w:t>
            </w:r>
          </w:p>
        </w:tc>
        <w:tc>
          <w:tcPr>
            <w:tcW w:w="1542" w:type="dxa"/>
          </w:tcPr>
          <w:p w14:paraId="5A6318CF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27.7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4.19</w:t>
            </w:r>
          </w:p>
        </w:tc>
        <w:tc>
          <w:tcPr>
            <w:tcW w:w="1415" w:type="dxa"/>
          </w:tcPr>
          <w:p w14:paraId="5B228C61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29.0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6.72</w:t>
            </w:r>
          </w:p>
        </w:tc>
        <w:tc>
          <w:tcPr>
            <w:tcW w:w="1471" w:type="dxa"/>
          </w:tcPr>
          <w:p w14:paraId="3553418E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42.9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10.2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78" w:type="dxa"/>
          </w:tcPr>
          <w:p w14:paraId="718111E6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49.3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13.6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44" w:type="dxa"/>
          </w:tcPr>
          <w:p w14:paraId="21B64870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51.7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11.9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</w:tr>
      <w:tr w14:paraId="1D2F70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</w:tcPr>
          <w:p w14:paraId="6F54B8EE">
            <w:pPr>
              <w:widowControl/>
              <w:spacing w:after="100" w:line="93" w:lineRule="atLeast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LAV index (mm)</w:t>
            </w:r>
          </w:p>
        </w:tc>
        <w:tc>
          <w:tcPr>
            <w:tcW w:w="1542" w:type="dxa"/>
          </w:tcPr>
          <w:p w14:paraId="3CB4B0BD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27.0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3.87</w:t>
            </w:r>
          </w:p>
        </w:tc>
        <w:tc>
          <w:tcPr>
            <w:tcW w:w="1415" w:type="dxa"/>
          </w:tcPr>
          <w:p w14:paraId="0F8837A6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40.3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6.49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1" w:type="dxa"/>
          </w:tcPr>
          <w:p w14:paraId="31C607B6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38.6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7.07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8" w:type="dxa"/>
          </w:tcPr>
          <w:p w14:paraId="654349EF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42.1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6.85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4" w:type="dxa"/>
          </w:tcPr>
          <w:p w14:paraId="4560F061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46.8 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12.3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</w:tr>
      <w:tr w14:paraId="3C9419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</w:tcPr>
          <w:p w14:paraId="4B6DF90C">
            <w:pPr>
              <w:widowControl/>
              <w:spacing w:after="100" w:line="93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/A ratio</w:t>
            </w:r>
          </w:p>
        </w:tc>
        <w:tc>
          <w:tcPr>
            <w:tcW w:w="1542" w:type="dxa"/>
          </w:tcPr>
          <w:p w14:paraId="670599C0">
            <w:pPr>
              <w:widowControl/>
              <w:spacing w:after="100" w:line="93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 ± 1.92</w:t>
            </w:r>
          </w:p>
        </w:tc>
        <w:tc>
          <w:tcPr>
            <w:tcW w:w="1415" w:type="dxa"/>
          </w:tcPr>
          <w:p w14:paraId="1BD74277">
            <w:pPr>
              <w:widowControl/>
              <w:spacing w:after="100" w:line="93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± 0.61</w:t>
            </w:r>
          </w:p>
        </w:tc>
        <w:tc>
          <w:tcPr>
            <w:tcW w:w="1471" w:type="dxa"/>
          </w:tcPr>
          <w:p w14:paraId="1B8B0401">
            <w:pPr>
              <w:widowControl/>
              <w:spacing w:after="100" w:line="93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± 0.43</w:t>
            </w:r>
          </w:p>
        </w:tc>
        <w:tc>
          <w:tcPr>
            <w:tcW w:w="1478" w:type="dxa"/>
          </w:tcPr>
          <w:p w14:paraId="7768B62B">
            <w:pPr>
              <w:widowControl/>
              <w:spacing w:after="100" w:line="93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 ± 0.7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4" w:type="dxa"/>
          </w:tcPr>
          <w:p w14:paraId="71A61184">
            <w:pPr>
              <w:widowControl/>
              <w:spacing w:after="100" w:line="93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 ± 1.04</w:t>
            </w:r>
          </w:p>
        </w:tc>
      </w:tr>
      <w:tr w14:paraId="586301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</w:tcPr>
          <w:p w14:paraId="21E60D2C">
            <w:pPr>
              <w:widowControl/>
              <w:spacing w:after="100" w:line="93" w:lineRule="atLeast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/e' ratio</w:t>
            </w:r>
          </w:p>
        </w:tc>
        <w:tc>
          <w:tcPr>
            <w:tcW w:w="1542" w:type="dxa"/>
          </w:tcPr>
          <w:p w14:paraId="413DC43E">
            <w:pPr>
              <w:widowControl/>
              <w:spacing w:after="100" w:line="93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26 ± 0.61</w:t>
            </w:r>
          </w:p>
        </w:tc>
        <w:tc>
          <w:tcPr>
            <w:tcW w:w="1415" w:type="dxa"/>
          </w:tcPr>
          <w:p w14:paraId="08C54D6B">
            <w:pPr>
              <w:widowControl/>
              <w:spacing w:after="100" w:line="93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.4 ± 0.34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1" w:type="dxa"/>
          </w:tcPr>
          <w:p w14:paraId="086F5914">
            <w:pPr>
              <w:widowControl/>
              <w:spacing w:after="100" w:line="93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.5 ± 0.9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478" w:type="dxa"/>
          </w:tcPr>
          <w:p w14:paraId="1693BA66">
            <w:pPr>
              <w:widowControl/>
              <w:spacing w:after="100" w:line="93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4 ± 1.3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444" w:type="dxa"/>
          </w:tcPr>
          <w:p w14:paraId="10FD8F1F">
            <w:pPr>
              <w:widowControl/>
              <w:spacing w:after="100" w:line="93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.3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± 2.2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bcd</w:t>
            </w:r>
          </w:p>
        </w:tc>
      </w:tr>
      <w:tr w14:paraId="7CCB59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</w:tcPr>
          <w:p w14:paraId="29181AB3">
            <w:pPr>
              <w:widowControl/>
              <w:spacing w:after="100" w:line="93" w:lineRule="atLeast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' (cm/s)</w:t>
            </w:r>
          </w:p>
        </w:tc>
        <w:tc>
          <w:tcPr>
            <w:tcW w:w="1542" w:type="dxa"/>
          </w:tcPr>
          <w:p w14:paraId="01DD27DC">
            <w:pPr>
              <w:widowControl/>
              <w:spacing w:after="100" w:line="93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74 ± 1.12</w:t>
            </w:r>
          </w:p>
        </w:tc>
        <w:tc>
          <w:tcPr>
            <w:tcW w:w="1415" w:type="dxa"/>
          </w:tcPr>
          <w:p w14:paraId="4E560C5E">
            <w:pPr>
              <w:widowControl/>
              <w:spacing w:after="100" w:line="93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06 ± 0.8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1" w:type="dxa"/>
          </w:tcPr>
          <w:p w14:paraId="55E0BA89">
            <w:pPr>
              <w:widowControl/>
              <w:spacing w:after="100" w:line="93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85 ± 0.86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8" w:type="dxa"/>
          </w:tcPr>
          <w:p w14:paraId="16189BE1">
            <w:pPr>
              <w:widowControl/>
              <w:spacing w:after="100" w:line="93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36 ± 0.67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44" w:type="dxa"/>
          </w:tcPr>
          <w:p w14:paraId="700A0A92">
            <w:pPr>
              <w:widowControl/>
              <w:spacing w:after="100" w:line="93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07 ± 0.46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bc</w:t>
            </w:r>
          </w:p>
        </w:tc>
      </w:tr>
      <w:tr w14:paraId="142C8B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</w:tcPr>
          <w:p w14:paraId="3BE19573">
            <w:pPr>
              <w:widowControl/>
              <w:spacing w:after="100" w:line="93" w:lineRule="atLeast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R peak velocity (m/s)</w:t>
            </w:r>
          </w:p>
        </w:tc>
        <w:tc>
          <w:tcPr>
            <w:tcW w:w="1542" w:type="dxa"/>
          </w:tcPr>
          <w:p w14:paraId="07C3FF3B">
            <w:pPr>
              <w:widowControl/>
              <w:spacing w:after="100" w:line="93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2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</w:t>
            </w:r>
          </w:p>
        </w:tc>
        <w:tc>
          <w:tcPr>
            <w:tcW w:w="1415" w:type="dxa"/>
          </w:tcPr>
          <w:p w14:paraId="4F1B5879">
            <w:pPr>
              <w:widowControl/>
              <w:spacing w:after="100" w:line="93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32 ± 0.1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1" w:type="dxa"/>
          </w:tcPr>
          <w:p w14:paraId="1069F44A">
            <w:pPr>
              <w:widowControl/>
              <w:spacing w:after="100" w:line="93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80 ± 0.2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78" w:type="dxa"/>
          </w:tcPr>
          <w:p w14:paraId="7B038052">
            <w:pPr>
              <w:widowControl/>
              <w:spacing w:after="100" w:line="93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10 ± 0.3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44" w:type="dxa"/>
          </w:tcPr>
          <w:p w14:paraId="75336609">
            <w:pPr>
              <w:widowControl/>
              <w:spacing w:after="100" w:line="93" w:lineRule="atLeas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05 ± 0.4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bc</w:t>
            </w:r>
          </w:p>
        </w:tc>
      </w:tr>
      <w:tr w14:paraId="0A4A92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</w:tcPr>
          <w:p w14:paraId="5DD1B4C1">
            <w:pPr>
              <w:widowControl/>
              <w:spacing w:after="100" w:line="93" w:lineRule="atLeast"/>
              <w:jc w:val="lef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PASP (mmHg)</w:t>
            </w:r>
          </w:p>
        </w:tc>
        <w:tc>
          <w:tcPr>
            <w:tcW w:w="1542" w:type="dxa"/>
          </w:tcPr>
          <w:p w14:paraId="0E4C9FA3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23.7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3.79</w:t>
            </w:r>
          </w:p>
        </w:tc>
        <w:tc>
          <w:tcPr>
            <w:tcW w:w="1415" w:type="dxa"/>
          </w:tcPr>
          <w:p w14:paraId="3DD6CEEE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36.5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11.0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1" w:type="dxa"/>
          </w:tcPr>
          <w:p w14:paraId="4DD4E8AA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36.1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16.9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8" w:type="dxa"/>
          </w:tcPr>
          <w:p w14:paraId="420830C5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38.3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11.2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4" w:type="dxa"/>
          </w:tcPr>
          <w:p w14:paraId="13E3BE6E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50.4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19.5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vertAlign w:val="superscript"/>
              </w:rPr>
              <w:t>ac</w:t>
            </w:r>
          </w:p>
        </w:tc>
      </w:tr>
      <w:tr w14:paraId="2D4FEB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</w:tcPr>
          <w:p w14:paraId="6F6FC634">
            <w:pPr>
              <w:widowControl/>
              <w:spacing w:after="100" w:line="93" w:lineRule="atLeast"/>
              <w:jc w:val="lef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AV peak gradient (mmHg)</w:t>
            </w:r>
          </w:p>
        </w:tc>
        <w:tc>
          <w:tcPr>
            <w:tcW w:w="1542" w:type="dxa"/>
          </w:tcPr>
          <w:p w14:paraId="30553E7D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5.96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0.18</w:t>
            </w:r>
          </w:p>
        </w:tc>
        <w:tc>
          <w:tcPr>
            <w:tcW w:w="1415" w:type="dxa"/>
          </w:tcPr>
          <w:p w14:paraId="371D2FC6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13.0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5.29</w:t>
            </w:r>
          </w:p>
        </w:tc>
        <w:tc>
          <w:tcPr>
            <w:tcW w:w="1471" w:type="dxa"/>
          </w:tcPr>
          <w:p w14:paraId="0E52DE98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12.3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5.24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8" w:type="dxa"/>
          </w:tcPr>
          <w:p w14:paraId="7D1690EA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10.4 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5.92</w:t>
            </w:r>
          </w:p>
        </w:tc>
        <w:tc>
          <w:tcPr>
            <w:tcW w:w="1444" w:type="dxa"/>
          </w:tcPr>
          <w:p w14:paraId="69148CB9">
            <w:pPr>
              <w:widowControl/>
              <w:spacing w:after="100" w:line="93" w:lineRule="atLeast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>6.13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</w:rPr>
              <w:t xml:space="preserve"> 1.35</w:t>
            </w:r>
          </w:p>
        </w:tc>
      </w:tr>
    </w:tbl>
    <w:p w14:paraId="7895091E">
      <w:pPr>
        <w:spacing w:line="480" w:lineRule="auto"/>
        <w:jc w:val="left"/>
        <w:outlineLvl w:val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Note: Data are expressed as mean ± standard deviation or number of patients with percentages in parentheses, as appropriate. NIHF, Non-ischemic heart failure; LV, left ventricle; EF, ejection fraction; EDV, end-diastolic volume; ESV, end-systolic volume; EDD, end-diastolic dimension; ESD, end-systolic dimension; LAV, left atrium volume; TR peak velocity,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t</w:t>
      </w:r>
      <w:r>
        <w:rPr>
          <w:rFonts w:ascii="Times New Roman" w:hAnsi="Times New Roman"/>
          <w:sz w:val="20"/>
          <w:szCs w:val="20"/>
        </w:rPr>
        <w:t xml:space="preserve">ricuspid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r</w:t>
      </w:r>
      <w:r>
        <w:rPr>
          <w:rFonts w:ascii="Times New Roman" w:hAnsi="Times New Roman"/>
          <w:sz w:val="20"/>
          <w:szCs w:val="20"/>
        </w:rPr>
        <w:t>egurgitation peak velocity; PASP, pulmonary artery systolic pressure</w:t>
      </w:r>
      <w:r>
        <w:rPr>
          <w:rFonts w:hint="eastAsia" w:ascii="Times New Roman" w:hAnsi="Times New Roman"/>
          <w:sz w:val="20"/>
          <w:szCs w:val="20"/>
        </w:rPr>
        <w:t>; AV, Aotic Valve.</w:t>
      </w:r>
      <w:r>
        <w:rPr>
          <w:rFonts w:ascii="Times New Roman" w:hAnsi="Times New Roman"/>
          <w:sz w:val="20"/>
          <w:szCs w:val="20"/>
        </w:rPr>
        <w:t xml:space="preserve"> </w:t>
      </w:r>
    </w:p>
    <w:p w14:paraId="392D857F">
      <w:pPr>
        <w:spacing w:line="360" w:lineRule="auto"/>
        <w:jc w:val="left"/>
        <w:outlineLvl w:val="0"/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sz w:val="20"/>
          <w:szCs w:val="20"/>
          <w:vertAlign w:val="superscript"/>
        </w:rPr>
        <w:t>a</w:t>
      </w:r>
      <w:r>
        <w:rPr>
          <w:rFonts w:hint="eastAsia" w:ascii="Times New Roman" w:hAnsi="Times New Roman"/>
          <w:sz w:val="20"/>
          <w:szCs w:val="20"/>
        </w:rPr>
        <w:t xml:space="preserve"> P value versus Cs, </w:t>
      </w:r>
      <w:r>
        <w:rPr>
          <w:rFonts w:ascii="Times New Roman" w:hAnsi="Times New Roman"/>
          <w:sz w:val="20"/>
          <w:szCs w:val="20"/>
        </w:rPr>
        <w:t xml:space="preserve">P &lt; </w:t>
      </w:r>
      <w:r>
        <w:rPr>
          <w:rFonts w:hint="eastAsia" w:ascii="Times New Roman" w:hAnsi="Times New Roman"/>
          <w:sz w:val="20"/>
          <w:szCs w:val="20"/>
        </w:rPr>
        <w:t>0</w:t>
      </w:r>
      <w:r>
        <w:rPr>
          <w:rFonts w:ascii="Times New Roman" w:hAnsi="Times New Roman"/>
          <w:sz w:val="20"/>
          <w:szCs w:val="20"/>
        </w:rPr>
        <w:t>.05</w:t>
      </w:r>
    </w:p>
    <w:p w14:paraId="43A7D4C8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sz w:val="20"/>
          <w:szCs w:val="20"/>
          <w:vertAlign w:val="superscript"/>
        </w:rPr>
        <w:t>b</w:t>
      </w:r>
      <w:r>
        <w:rPr>
          <w:rFonts w:hint="eastAsia" w:ascii="Times New Roman" w:hAnsi="Times New Roman"/>
          <w:sz w:val="20"/>
          <w:szCs w:val="20"/>
        </w:rPr>
        <w:t xml:space="preserve"> P value versus NYHA I, </w:t>
      </w:r>
      <w:r>
        <w:rPr>
          <w:rFonts w:ascii="Times New Roman" w:hAnsi="Times New Roman"/>
          <w:sz w:val="20"/>
          <w:szCs w:val="20"/>
        </w:rPr>
        <w:t xml:space="preserve">P &lt; </w:t>
      </w:r>
      <w:r>
        <w:rPr>
          <w:rFonts w:hint="eastAsia" w:ascii="Times New Roman" w:hAnsi="Times New Roman"/>
          <w:sz w:val="20"/>
          <w:szCs w:val="20"/>
        </w:rPr>
        <w:t>0</w:t>
      </w:r>
      <w:r>
        <w:rPr>
          <w:rFonts w:ascii="Times New Roman" w:hAnsi="Times New Roman"/>
          <w:sz w:val="20"/>
          <w:szCs w:val="20"/>
        </w:rPr>
        <w:t>.05</w:t>
      </w:r>
    </w:p>
    <w:p w14:paraId="27760C8D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sz w:val="20"/>
          <w:szCs w:val="20"/>
          <w:vertAlign w:val="superscript"/>
        </w:rPr>
        <w:t>c</w:t>
      </w:r>
      <w:r>
        <w:rPr>
          <w:rFonts w:hint="eastAsia" w:ascii="Times New Roman" w:hAnsi="Times New Roman"/>
          <w:sz w:val="20"/>
          <w:szCs w:val="20"/>
        </w:rPr>
        <w:t xml:space="preserve"> P value versus NYHA II, </w:t>
      </w:r>
      <w:r>
        <w:rPr>
          <w:rFonts w:ascii="Times New Roman" w:hAnsi="Times New Roman"/>
          <w:sz w:val="20"/>
          <w:szCs w:val="20"/>
        </w:rPr>
        <w:t>P &lt; .05</w:t>
      </w:r>
    </w:p>
    <w:p w14:paraId="5D6BD7A9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sz w:val="20"/>
          <w:szCs w:val="20"/>
          <w:vertAlign w:val="superscript"/>
        </w:rPr>
        <w:t>d</w:t>
      </w:r>
      <w:r>
        <w:rPr>
          <w:rFonts w:hint="eastAsia" w:ascii="Times New Roman" w:hAnsi="Times New Roman"/>
          <w:sz w:val="20"/>
          <w:szCs w:val="20"/>
        </w:rPr>
        <w:t xml:space="preserve"> P value versus NYHA III, </w:t>
      </w:r>
      <w:r>
        <w:rPr>
          <w:rFonts w:ascii="Times New Roman" w:hAnsi="Times New Roman"/>
          <w:sz w:val="20"/>
          <w:szCs w:val="20"/>
        </w:rPr>
        <w:t>P &lt; .05</w:t>
      </w:r>
    </w:p>
    <w:p w14:paraId="40C89BC2">
      <w:pPr>
        <w:widowControl/>
        <w:spacing w:line="480" w:lineRule="auto"/>
        <w:jc w:val="left"/>
        <w:outlineLvl w:val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P &lt; </w:t>
      </w:r>
      <w:r>
        <w:rPr>
          <w:rFonts w:hint="eastAsia" w:ascii="Times New Roman" w:hAnsi="Times New Roman"/>
          <w:sz w:val="20"/>
          <w:szCs w:val="20"/>
        </w:rPr>
        <w:t>0</w:t>
      </w:r>
      <w:r>
        <w:rPr>
          <w:rFonts w:ascii="Times New Roman" w:hAnsi="Times New Roman"/>
          <w:sz w:val="20"/>
          <w:szCs w:val="20"/>
        </w:rPr>
        <w:t>.05</w:t>
      </w:r>
      <w:r>
        <w:rPr>
          <w:rFonts w:hint="eastAsia" w:ascii="Times New Roman" w:hAnsi="Times New Roman"/>
          <w:sz w:val="20"/>
          <w:szCs w:val="20"/>
        </w:rPr>
        <w:t xml:space="preserve"> is consider to indicate statistical significance</w:t>
      </w:r>
    </w:p>
    <w:p w14:paraId="5F3145A7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5E3502E0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32BC2BF5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77EF3503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2ED19A38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3A162000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7DD668AD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257ABC65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709A38CB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6781B63C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76390A9D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05591BAE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46879264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5A07D84C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7A01D0DE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32B6DF1E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2C9A4F27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36DB490F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158E9FA4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1B8F0C3B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59D4E902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sz w:val="20"/>
          <w:szCs w:val="20"/>
        </w:rPr>
        <w:drawing>
          <wp:inline distT="0" distB="0" distL="114300" distR="114300">
            <wp:extent cx="5369560" cy="1590675"/>
            <wp:effectExtent l="0" t="0" r="2540" b="9525"/>
            <wp:docPr id="1" name="图片 1" descr="S Figure 1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 Figure 1(1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69560" cy="159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FBC6B2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plementary Figure 1: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 xml:space="preserve">Cardiac SDCT scanning </w:t>
      </w:r>
      <w:r>
        <w:rPr>
          <w:rFonts w:hint="eastAsia" w:ascii="Times New Roman" w:hAnsi="Times New Roman"/>
          <w:b/>
          <w:bCs/>
          <w:sz w:val="20"/>
          <w:szCs w:val="20"/>
        </w:rPr>
        <w:t>protocol</w:t>
      </w:r>
    </w:p>
    <w:p w14:paraId="710273C0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sz w:val="20"/>
          <w:szCs w:val="20"/>
        </w:rPr>
        <w:t>Pre-</w:t>
      </w:r>
      <w:r>
        <w:rPr>
          <w:rFonts w:ascii="Times New Roman" w:hAnsi="Times New Roman"/>
          <w:sz w:val="20"/>
          <w:szCs w:val="20"/>
        </w:rPr>
        <w:t xml:space="preserve">contrast images were acquired first, and then coronary computed tomography angiography images were acquired by contrast injection. Finally, late iodine enhancement images were acquired 7 minutes after contrast injection. </w:t>
      </w:r>
      <w:bookmarkEnd w:id="0"/>
    </w:p>
    <w:p w14:paraId="061F8BD5">
      <w:pPr>
        <w:widowControl/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14:paraId="03442042">
      <w:pPr>
        <w:widowControl/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14:paraId="67962817">
      <w:pPr>
        <w:widowControl/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14:paraId="068CE955">
      <w:pPr>
        <w:widowControl/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14:paraId="66E0065E">
      <w:pPr>
        <w:widowControl/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14:paraId="3B612F99">
      <w:pPr>
        <w:widowControl/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14:paraId="1A6BC631">
      <w:pPr>
        <w:widowControl/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14:paraId="339F15D3">
      <w:pPr>
        <w:widowControl/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14:paraId="79151930">
      <w:pPr>
        <w:widowControl/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14:paraId="397448F7">
      <w:pPr>
        <w:widowControl/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14:paraId="3D1FEF64">
      <w:pPr>
        <w:widowControl/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14:paraId="0D2FA9FF">
      <w:pPr>
        <w:widowControl/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14:paraId="789946DE">
      <w:pPr>
        <w:widowControl/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14:paraId="2B40AB6F">
      <w:pPr>
        <w:widowControl/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14:paraId="6AFD93AB">
      <w:pPr>
        <w:widowControl/>
        <w:spacing w:line="480" w:lineRule="auto"/>
        <w:jc w:val="left"/>
        <w:rPr>
          <w:rFonts w:ascii="Times New Roman" w:hAnsi="Times New Roman"/>
          <w:sz w:val="22"/>
          <w:szCs w:val="22"/>
        </w:rPr>
      </w:pPr>
      <w:r>
        <w:drawing>
          <wp:inline distT="0" distB="0" distL="0" distR="0">
            <wp:extent cx="5759450" cy="3527425"/>
            <wp:effectExtent l="0" t="0" r="0" b="0"/>
            <wp:docPr id="662276665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276665" name="图片 1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527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16F8DD">
      <w:pPr>
        <w:spacing w:line="480" w:lineRule="auto"/>
        <w:outlineLvl w:val="0"/>
        <w:rPr>
          <w:rStyle w:val="17"/>
          <w:rFonts w:ascii="Times New Roman" w:hAnsi="Times New Roman"/>
          <w:sz w:val="20"/>
          <w:szCs w:val="20"/>
        </w:rPr>
      </w:pPr>
      <w:r>
        <w:rPr>
          <w:rStyle w:val="17"/>
          <w:rFonts w:ascii="Times New Roman" w:hAnsi="Times New Roman"/>
          <w:b/>
          <w:bCs/>
          <w:sz w:val="20"/>
          <w:szCs w:val="20"/>
        </w:rPr>
        <w:t>Supplementary Figure 2:</w:t>
      </w:r>
      <w:r>
        <w:rPr>
          <w:rStyle w:val="17"/>
          <w:rFonts w:ascii="Times New Roman" w:hAnsi="Times New Roman"/>
          <w:sz w:val="20"/>
          <w:szCs w:val="20"/>
        </w:rPr>
        <w:t xml:space="preserve"> </w:t>
      </w:r>
      <w:r>
        <w:rPr>
          <w:rStyle w:val="17"/>
          <w:rFonts w:ascii="Times New Roman" w:hAnsi="Times New Roman"/>
          <w:b/>
          <w:bCs/>
          <w:color w:val="000000"/>
          <w:sz w:val="20"/>
          <w:szCs w:val="20"/>
        </w:rPr>
        <w:t>Flowchart showing study population enrollment</w:t>
      </w:r>
    </w:p>
    <w:p w14:paraId="155605F0">
      <w:pPr>
        <w:spacing w:line="480" w:lineRule="auto"/>
        <w:rPr>
          <w:rStyle w:val="17"/>
          <w:rFonts w:ascii="Times New Roman" w:hAnsi="Times New Roman"/>
          <w:sz w:val="20"/>
          <w:szCs w:val="20"/>
        </w:rPr>
      </w:pPr>
      <w:r>
        <w:rPr>
          <w:rStyle w:val="17"/>
          <w:rFonts w:ascii="Times New Roman" w:hAnsi="Times New Roman"/>
          <w:sz w:val="20"/>
          <w:szCs w:val="20"/>
        </w:rPr>
        <w:t xml:space="preserve">Patients who underwent both cardiac dual-layer spectral detector computed tomography (SDCT) and </w:t>
      </w:r>
      <w:r>
        <w:rPr>
          <w:rFonts w:ascii="Times New Roman" w:hAnsi="Times New Roman"/>
          <w:sz w:val="20"/>
          <w:szCs w:val="20"/>
        </w:rPr>
        <w:t>cardiac magnetic resonance (CMR)</w:t>
      </w:r>
      <w:r>
        <w:rPr>
          <w:rStyle w:val="17"/>
          <w:rFonts w:ascii="Times New Roman" w:hAnsi="Times New Roman"/>
          <w:sz w:val="20"/>
          <w:szCs w:val="20"/>
        </w:rPr>
        <w:t xml:space="preserve"> examinations were included in the validation group (Gv), which included patients with dilated cardiomyopathy (n = </w:t>
      </w:r>
      <w:r>
        <w:rPr>
          <w:rStyle w:val="17"/>
          <w:rFonts w:hint="eastAsia" w:ascii="Times New Roman" w:hAnsi="Times New Roman"/>
          <w:sz w:val="20"/>
          <w:szCs w:val="20"/>
        </w:rPr>
        <w:t>23)</w:t>
      </w:r>
      <w:r>
        <w:rPr>
          <w:rStyle w:val="17"/>
          <w:rFonts w:ascii="Times New Roman" w:hAnsi="Times New Roman"/>
          <w:sz w:val="20"/>
          <w:szCs w:val="20"/>
        </w:rPr>
        <w:t xml:space="preserve">, hypertrophic cardiomyopathy (n = 4), hypertensive heart disease (n = 3),  diabetic cardiomyopathy (n = </w:t>
      </w:r>
      <w:r>
        <w:rPr>
          <w:rStyle w:val="17"/>
          <w:rFonts w:hint="eastAsia" w:ascii="Times New Roman" w:hAnsi="Times New Roman"/>
          <w:sz w:val="20"/>
          <w:szCs w:val="20"/>
        </w:rPr>
        <w:t>4</w:t>
      </w:r>
      <w:r>
        <w:rPr>
          <w:rStyle w:val="17"/>
          <w:rFonts w:ascii="Times New Roman" w:hAnsi="Times New Roman"/>
          <w:sz w:val="20"/>
          <w:szCs w:val="20"/>
        </w:rPr>
        <w:t xml:space="preserve">), valvular heart disease (n = </w:t>
      </w:r>
      <w:r>
        <w:rPr>
          <w:rStyle w:val="17"/>
          <w:rFonts w:hint="eastAsia" w:ascii="Times New Roman" w:hAnsi="Times New Roman"/>
          <w:sz w:val="20"/>
          <w:szCs w:val="20"/>
        </w:rPr>
        <w:t>4</w:t>
      </w:r>
      <w:r>
        <w:rPr>
          <w:rStyle w:val="17"/>
          <w:rFonts w:ascii="Times New Roman" w:hAnsi="Times New Roman"/>
          <w:sz w:val="20"/>
          <w:szCs w:val="20"/>
        </w:rPr>
        <w:t>)</w:t>
      </w:r>
      <w:r>
        <w:rPr>
          <w:rStyle w:val="17"/>
          <w:rFonts w:hint="eastAsia" w:ascii="Times New Roman" w:hAnsi="Times New Roman"/>
          <w:sz w:val="20"/>
          <w:szCs w:val="20"/>
        </w:rPr>
        <w:t xml:space="preserve">. </w:t>
      </w:r>
      <w:r>
        <w:rPr>
          <w:rStyle w:val="17"/>
          <w:rFonts w:ascii="Times New Roman" w:hAnsi="Times New Roman"/>
          <w:sz w:val="20"/>
          <w:szCs w:val="20"/>
        </w:rPr>
        <w:t>There were also seven controls included.</w:t>
      </w:r>
    </w:p>
    <w:p w14:paraId="202E7EE3">
      <w:pPr>
        <w:widowControl/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14:paraId="32C694DF">
      <w:pPr>
        <w:widowControl/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14:paraId="0749F0A7">
      <w:pPr>
        <w:widowControl/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14:paraId="3AA1EEA4">
      <w:pPr>
        <w:widowControl/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14:paraId="714CD75A">
      <w:pPr>
        <w:widowControl/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14:paraId="2BEE865E">
      <w:pPr>
        <w:widowControl/>
        <w:jc w:val="left"/>
        <w:rPr>
          <w:rFonts w:ascii="Times New Roman" w:hAnsi="Times New Roman"/>
          <w:sz w:val="22"/>
          <w:szCs w:val="22"/>
        </w:rPr>
      </w:pPr>
      <w:r>
        <w:drawing>
          <wp:inline distT="0" distB="0" distL="114300" distR="114300">
            <wp:extent cx="5752465" cy="3322320"/>
            <wp:effectExtent l="0" t="0" r="635" b="5080"/>
            <wp:docPr id="3" name="图片 3" descr="未标题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未标题-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2465" cy="332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A58290">
      <w:pPr>
        <w:spacing w:line="480" w:lineRule="auto"/>
        <w:textAlignment w:val="baseline"/>
        <w:outlineLvl w:val="0"/>
        <w:rPr>
          <w:rStyle w:val="17"/>
          <w:rFonts w:ascii="Times New Roman" w:hAnsi="Times New Roman"/>
          <w:b/>
          <w:bCs/>
          <w:sz w:val="20"/>
          <w:szCs w:val="20"/>
        </w:rPr>
      </w:pPr>
      <w:r>
        <w:rPr>
          <w:rStyle w:val="17"/>
          <w:rFonts w:ascii="Times New Roman" w:hAnsi="Times New Roman"/>
          <w:b/>
          <w:bCs/>
          <w:sz w:val="20"/>
          <w:szCs w:val="20"/>
        </w:rPr>
        <w:t>Supplementary Figure 3:</w:t>
      </w:r>
      <w:r>
        <w:rPr>
          <w:rStyle w:val="17"/>
          <w:rFonts w:ascii="Times New Roman" w:hAnsi="Times New Roman"/>
          <w:sz w:val="20"/>
          <w:szCs w:val="20"/>
        </w:rPr>
        <w:t xml:space="preserve"> </w:t>
      </w:r>
      <w:r>
        <w:rPr>
          <w:rStyle w:val="17"/>
          <w:rFonts w:ascii="Times New Roman" w:hAnsi="Times New Roman"/>
          <w:b/>
          <w:bCs/>
          <w:sz w:val="20"/>
          <w:szCs w:val="20"/>
        </w:rPr>
        <w:t>Selection chart of patients and controls</w:t>
      </w:r>
    </w:p>
    <w:p w14:paraId="008EB3EB">
      <w:pPr>
        <w:spacing w:line="480" w:lineRule="auto"/>
        <w:jc w:val="left"/>
        <w:textAlignment w:val="baseline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HF = Ischemic heart failure; NIHF = non</w:t>
      </w:r>
      <w:r>
        <w:rPr>
          <w:rFonts w:hint="eastAsia" w:ascii="Times New Roman" w:hAnsi="Times New Roman"/>
          <w:sz w:val="20"/>
          <w:szCs w:val="20"/>
        </w:rPr>
        <w:t>-</w:t>
      </w:r>
      <w:r>
        <w:rPr>
          <w:rFonts w:ascii="Times New Roman" w:hAnsi="Times New Roman"/>
          <w:sz w:val="20"/>
          <w:szCs w:val="20"/>
        </w:rPr>
        <w:t>ischemic heart failure; DCM = dilated cardiomyopathy; HHD = hypertensive heart disease; VHD = valvular heart disease; PHD = pulmonary heart disease; Cs = controls; CAD = coronary artery disease</w:t>
      </w:r>
    </w:p>
    <w:p w14:paraId="7D98FD88">
      <w:pPr>
        <w:widowControl/>
        <w:jc w:val="left"/>
        <w:rPr>
          <w:rFonts w:ascii="Times New Roman" w:hAnsi="Times New Roman"/>
          <w:sz w:val="22"/>
          <w:szCs w:val="22"/>
        </w:rPr>
      </w:pPr>
    </w:p>
    <w:sectPr>
      <w:pgSz w:w="11906" w:h="16838"/>
      <w:pgMar w:top="1418" w:right="1418" w:bottom="1418" w:left="141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k3NDUzNzM1OGE3NWI4NTU5MTE3MTJhYTU2OThmNzcifQ=="/>
  </w:docVars>
  <w:rsids>
    <w:rsidRoot w:val="00172A27"/>
    <w:rsid w:val="0000008B"/>
    <w:rsid w:val="00000FA7"/>
    <w:rsid w:val="0000525E"/>
    <w:rsid w:val="00010633"/>
    <w:rsid w:val="00014105"/>
    <w:rsid w:val="00014113"/>
    <w:rsid w:val="000160E4"/>
    <w:rsid w:val="0001628F"/>
    <w:rsid w:val="000175C9"/>
    <w:rsid w:val="00024A8A"/>
    <w:rsid w:val="000341A3"/>
    <w:rsid w:val="0003576C"/>
    <w:rsid w:val="00040A40"/>
    <w:rsid w:val="000429F9"/>
    <w:rsid w:val="00042BDC"/>
    <w:rsid w:val="00042D32"/>
    <w:rsid w:val="0004339E"/>
    <w:rsid w:val="0004399E"/>
    <w:rsid w:val="00044F8A"/>
    <w:rsid w:val="00052082"/>
    <w:rsid w:val="00054995"/>
    <w:rsid w:val="00056C51"/>
    <w:rsid w:val="00057F00"/>
    <w:rsid w:val="00060320"/>
    <w:rsid w:val="000645D4"/>
    <w:rsid w:val="00064DBF"/>
    <w:rsid w:val="000666AF"/>
    <w:rsid w:val="00074577"/>
    <w:rsid w:val="00076E84"/>
    <w:rsid w:val="00081DB2"/>
    <w:rsid w:val="0008267A"/>
    <w:rsid w:val="00082D4D"/>
    <w:rsid w:val="00085FA7"/>
    <w:rsid w:val="00086F6D"/>
    <w:rsid w:val="0009249E"/>
    <w:rsid w:val="00092AA3"/>
    <w:rsid w:val="00093AE5"/>
    <w:rsid w:val="000A22C7"/>
    <w:rsid w:val="000A259A"/>
    <w:rsid w:val="000A2A5D"/>
    <w:rsid w:val="000A3D4A"/>
    <w:rsid w:val="000A4F5E"/>
    <w:rsid w:val="000B265E"/>
    <w:rsid w:val="000C156D"/>
    <w:rsid w:val="000C36EC"/>
    <w:rsid w:val="000D2C90"/>
    <w:rsid w:val="000E1E14"/>
    <w:rsid w:val="000E44E2"/>
    <w:rsid w:val="000E5576"/>
    <w:rsid w:val="000E6400"/>
    <w:rsid w:val="000F0671"/>
    <w:rsid w:val="000F1090"/>
    <w:rsid w:val="000F39DA"/>
    <w:rsid w:val="001004BE"/>
    <w:rsid w:val="0010058F"/>
    <w:rsid w:val="0010088F"/>
    <w:rsid w:val="00101B9E"/>
    <w:rsid w:val="001049FA"/>
    <w:rsid w:val="00105FD8"/>
    <w:rsid w:val="00106DA5"/>
    <w:rsid w:val="0010777E"/>
    <w:rsid w:val="0011740C"/>
    <w:rsid w:val="001177A6"/>
    <w:rsid w:val="0012282A"/>
    <w:rsid w:val="001253A9"/>
    <w:rsid w:val="001254B7"/>
    <w:rsid w:val="001263D4"/>
    <w:rsid w:val="001272D8"/>
    <w:rsid w:val="001301C5"/>
    <w:rsid w:val="00132E8A"/>
    <w:rsid w:val="00132F29"/>
    <w:rsid w:val="00136201"/>
    <w:rsid w:val="001438AF"/>
    <w:rsid w:val="001457A8"/>
    <w:rsid w:val="00147A46"/>
    <w:rsid w:val="00154BF5"/>
    <w:rsid w:val="001552B7"/>
    <w:rsid w:val="00156CC9"/>
    <w:rsid w:val="001621FC"/>
    <w:rsid w:val="0016628A"/>
    <w:rsid w:val="001711F0"/>
    <w:rsid w:val="00172253"/>
    <w:rsid w:val="00172A27"/>
    <w:rsid w:val="001754B2"/>
    <w:rsid w:val="0017562F"/>
    <w:rsid w:val="001801E7"/>
    <w:rsid w:val="0018147D"/>
    <w:rsid w:val="00182FC8"/>
    <w:rsid w:val="00184637"/>
    <w:rsid w:val="00185847"/>
    <w:rsid w:val="00194566"/>
    <w:rsid w:val="001951E7"/>
    <w:rsid w:val="001A3A19"/>
    <w:rsid w:val="001B14A7"/>
    <w:rsid w:val="001B2620"/>
    <w:rsid w:val="001B56E2"/>
    <w:rsid w:val="001B72DE"/>
    <w:rsid w:val="001B7B04"/>
    <w:rsid w:val="001C17B9"/>
    <w:rsid w:val="001C288E"/>
    <w:rsid w:val="001C2921"/>
    <w:rsid w:val="001C352F"/>
    <w:rsid w:val="001C3998"/>
    <w:rsid w:val="001C3DF0"/>
    <w:rsid w:val="001C573A"/>
    <w:rsid w:val="001C65FE"/>
    <w:rsid w:val="001C678D"/>
    <w:rsid w:val="001D0C34"/>
    <w:rsid w:val="001D183B"/>
    <w:rsid w:val="001D387E"/>
    <w:rsid w:val="001D6406"/>
    <w:rsid w:val="001D65DA"/>
    <w:rsid w:val="001E0250"/>
    <w:rsid w:val="001E1714"/>
    <w:rsid w:val="001E19FE"/>
    <w:rsid w:val="001E33BA"/>
    <w:rsid w:val="001E40BC"/>
    <w:rsid w:val="001E424D"/>
    <w:rsid w:val="001E47C7"/>
    <w:rsid w:val="001E717A"/>
    <w:rsid w:val="001F1B85"/>
    <w:rsid w:val="001F5096"/>
    <w:rsid w:val="001F695A"/>
    <w:rsid w:val="00200830"/>
    <w:rsid w:val="00200EEA"/>
    <w:rsid w:val="002015DD"/>
    <w:rsid w:val="0020182E"/>
    <w:rsid w:val="00204DF2"/>
    <w:rsid w:val="00207223"/>
    <w:rsid w:val="00210F4E"/>
    <w:rsid w:val="00211430"/>
    <w:rsid w:val="002117D4"/>
    <w:rsid w:val="002121BE"/>
    <w:rsid w:val="002175FA"/>
    <w:rsid w:val="00220D7E"/>
    <w:rsid w:val="0022300C"/>
    <w:rsid w:val="00223881"/>
    <w:rsid w:val="0022434E"/>
    <w:rsid w:val="002274B1"/>
    <w:rsid w:val="00232E79"/>
    <w:rsid w:val="00235B36"/>
    <w:rsid w:val="00235FB2"/>
    <w:rsid w:val="00240426"/>
    <w:rsid w:val="00243323"/>
    <w:rsid w:val="00244D6B"/>
    <w:rsid w:val="00245EBD"/>
    <w:rsid w:val="002520B1"/>
    <w:rsid w:val="00256944"/>
    <w:rsid w:val="00260498"/>
    <w:rsid w:val="002604CF"/>
    <w:rsid w:val="00261ED5"/>
    <w:rsid w:val="002629F6"/>
    <w:rsid w:val="002637AC"/>
    <w:rsid w:val="002645A4"/>
    <w:rsid w:val="00265FBA"/>
    <w:rsid w:val="00272F32"/>
    <w:rsid w:val="00276B76"/>
    <w:rsid w:val="0028057A"/>
    <w:rsid w:val="002810C7"/>
    <w:rsid w:val="0028141B"/>
    <w:rsid w:val="0028194A"/>
    <w:rsid w:val="00283418"/>
    <w:rsid w:val="0029050D"/>
    <w:rsid w:val="00294107"/>
    <w:rsid w:val="00294352"/>
    <w:rsid w:val="002943E2"/>
    <w:rsid w:val="002951CF"/>
    <w:rsid w:val="002A4C22"/>
    <w:rsid w:val="002A75A0"/>
    <w:rsid w:val="002B0D4D"/>
    <w:rsid w:val="002B1D2D"/>
    <w:rsid w:val="002B3AC3"/>
    <w:rsid w:val="002B5D9C"/>
    <w:rsid w:val="002C1F97"/>
    <w:rsid w:val="002C5F5B"/>
    <w:rsid w:val="002C64E2"/>
    <w:rsid w:val="002C7CA1"/>
    <w:rsid w:val="002D211F"/>
    <w:rsid w:val="002D460E"/>
    <w:rsid w:val="002D655D"/>
    <w:rsid w:val="002E076D"/>
    <w:rsid w:val="002E5BF7"/>
    <w:rsid w:val="002F19C3"/>
    <w:rsid w:val="002F315C"/>
    <w:rsid w:val="002F3BB4"/>
    <w:rsid w:val="002F558D"/>
    <w:rsid w:val="00301A19"/>
    <w:rsid w:val="00302FC2"/>
    <w:rsid w:val="00305700"/>
    <w:rsid w:val="0031065F"/>
    <w:rsid w:val="00311B61"/>
    <w:rsid w:val="00312336"/>
    <w:rsid w:val="003150B0"/>
    <w:rsid w:val="0032358E"/>
    <w:rsid w:val="003243CC"/>
    <w:rsid w:val="003273C0"/>
    <w:rsid w:val="003328DE"/>
    <w:rsid w:val="00332D59"/>
    <w:rsid w:val="003360ED"/>
    <w:rsid w:val="00336D1A"/>
    <w:rsid w:val="003373FB"/>
    <w:rsid w:val="003420A8"/>
    <w:rsid w:val="0034406B"/>
    <w:rsid w:val="00347F09"/>
    <w:rsid w:val="00350162"/>
    <w:rsid w:val="003525CC"/>
    <w:rsid w:val="0036275F"/>
    <w:rsid w:val="00367830"/>
    <w:rsid w:val="00367ADC"/>
    <w:rsid w:val="0037011A"/>
    <w:rsid w:val="00370A55"/>
    <w:rsid w:val="00370B7B"/>
    <w:rsid w:val="003729D3"/>
    <w:rsid w:val="00372CDE"/>
    <w:rsid w:val="00373CED"/>
    <w:rsid w:val="0037452C"/>
    <w:rsid w:val="00377029"/>
    <w:rsid w:val="00383919"/>
    <w:rsid w:val="0038639B"/>
    <w:rsid w:val="00395A92"/>
    <w:rsid w:val="003A340A"/>
    <w:rsid w:val="003A3DCA"/>
    <w:rsid w:val="003A40C7"/>
    <w:rsid w:val="003A4378"/>
    <w:rsid w:val="003A516B"/>
    <w:rsid w:val="003B09D7"/>
    <w:rsid w:val="003B52D9"/>
    <w:rsid w:val="003C1574"/>
    <w:rsid w:val="003C2C98"/>
    <w:rsid w:val="003D0DE1"/>
    <w:rsid w:val="003D184F"/>
    <w:rsid w:val="003D4180"/>
    <w:rsid w:val="003D7282"/>
    <w:rsid w:val="003E13F5"/>
    <w:rsid w:val="003E1964"/>
    <w:rsid w:val="003E4C04"/>
    <w:rsid w:val="003E55F1"/>
    <w:rsid w:val="003E6200"/>
    <w:rsid w:val="003F1D1D"/>
    <w:rsid w:val="003F1F0C"/>
    <w:rsid w:val="003F243A"/>
    <w:rsid w:val="003F3E42"/>
    <w:rsid w:val="003F466A"/>
    <w:rsid w:val="003F64CE"/>
    <w:rsid w:val="003F7836"/>
    <w:rsid w:val="003F7BB2"/>
    <w:rsid w:val="0041076F"/>
    <w:rsid w:val="00424A70"/>
    <w:rsid w:val="004271D5"/>
    <w:rsid w:val="00432776"/>
    <w:rsid w:val="00433D9B"/>
    <w:rsid w:val="004378F2"/>
    <w:rsid w:val="00437E0A"/>
    <w:rsid w:val="00440612"/>
    <w:rsid w:val="00447A07"/>
    <w:rsid w:val="0045183D"/>
    <w:rsid w:val="00452A6B"/>
    <w:rsid w:val="00453A23"/>
    <w:rsid w:val="00460257"/>
    <w:rsid w:val="00460740"/>
    <w:rsid w:val="0046191F"/>
    <w:rsid w:val="00464B3C"/>
    <w:rsid w:val="00465FDB"/>
    <w:rsid w:val="004671C3"/>
    <w:rsid w:val="004711CF"/>
    <w:rsid w:val="00472417"/>
    <w:rsid w:val="00473548"/>
    <w:rsid w:val="00473B2E"/>
    <w:rsid w:val="00473DAA"/>
    <w:rsid w:val="00483684"/>
    <w:rsid w:val="0048701B"/>
    <w:rsid w:val="00487F8C"/>
    <w:rsid w:val="0049011E"/>
    <w:rsid w:val="00492CB5"/>
    <w:rsid w:val="0049374C"/>
    <w:rsid w:val="004977C6"/>
    <w:rsid w:val="004A1D71"/>
    <w:rsid w:val="004A2501"/>
    <w:rsid w:val="004A3009"/>
    <w:rsid w:val="004A4F51"/>
    <w:rsid w:val="004B171C"/>
    <w:rsid w:val="004B1DD8"/>
    <w:rsid w:val="004B1E80"/>
    <w:rsid w:val="004B41A2"/>
    <w:rsid w:val="004B55D3"/>
    <w:rsid w:val="004C16C3"/>
    <w:rsid w:val="004C23A6"/>
    <w:rsid w:val="004C36E7"/>
    <w:rsid w:val="004C4DD5"/>
    <w:rsid w:val="004C5FD0"/>
    <w:rsid w:val="004C6F07"/>
    <w:rsid w:val="004D520A"/>
    <w:rsid w:val="004D635F"/>
    <w:rsid w:val="004D7ACC"/>
    <w:rsid w:val="004E1314"/>
    <w:rsid w:val="004E320C"/>
    <w:rsid w:val="004F3C82"/>
    <w:rsid w:val="00501E3E"/>
    <w:rsid w:val="00503237"/>
    <w:rsid w:val="00506EC1"/>
    <w:rsid w:val="00510F61"/>
    <w:rsid w:val="00512AB2"/>
    <w:rsid w:val="00515113"/>
    <w:rsid w:val="00516496"/>
    <w:rsid w:val="005164C0"/>
    <w:rsid w:val="00520FC7"/>
    <w:rsid w:val="005240A6"/>
    <w:rsid w:val="00532430"/>
    <w:rsid w:val="005327CA"/>
    <w:rsid w:val="00533EB9"/>
    <w:rsid w:val="00545260"/>
    <w:rsid w:val="00547520"/>
    <w:rsid w:val="00550D76"/>
    <w:rsid w:val="0055346F"/>
    <w:rsid w:val="00553BD9"/>
    <w:rsid w:val="00553D64"/>
    <w:rsid w:val="00554A5E"/>
    <w:rsid w:val="005603B2"/>
    <w:rsid w:val="005616B7"/>
    <w:rsid w:val="00561C4B"/>
    <w:rsid w:val="00562E9A"/>
    <w:rsid w:val="00563A82"/>
    <w:rsid w:val="00564AAC"/>
    <w:rsid w:val="005651D6"/>
    <w:rsid w:val="00570CE2"/>
    <w:rsid w:val="00571620"/>
    <w:rsid w:val="00574D0B"/>
    <w:rsid w:val="00575DE3"/>
    <w:rsid w:val="00576F3E"/>
    <w:rsid w:val="00582853"/>
    <w:rsid w:val="005845E1"/>
    <w:rsid w:val="00584D1D"/>
    <w:rsid w:val="00584FB1"/>
    <w:rsid w:val="00584FBA"/>
    <w:rsid w:val="005853AB"/>
    <w:rsid w:val="0058702A"/>
    <w:rsid w:val="005910A9"/>
    <w:rsid w:val="00597100"/>
    <w:rsid w:val="005A0209"/>
    <w:rsid w:val="005A213B"/>
    <w:rsid w:val="005A24ED"/>
    <w:rsid w:val="005A28EB"/>
    <w:rsid w:val="005B4B32"/>
    <w:rsid w:val="005B611C"/>
    <w:rsid w:val="005C2313"/>
    <w:rsid w:val="005C71F1"/>
    <w:rsid w:val="005D5C7D"/>
    <w:rsid w:val="005D73B2"/>
    <w:rsid w:val="005E0993"/>
    <w:rsid w:val="005E29EB"/>
    <w:rsid w:val="005E3E9D"/>
    <w:rsid w:val="005E422A"/>
    <w:rsid w:val="005F2CA8"/>
    <w:rsid w:val="005F3D80"/>
    <w:rsid w:val="005F4AD2"/>
    <w:rsid w:val="006008B1"/>
    <w:rsid w:val="00600EC4"/>
    <w:rsid w:val="006013B6"/>
    <w:rsid w:val="00603C37"/>
    <w:rsid w:val="0060714E"/>
    <w:rsid w:val="00613857"/>
    <w:rsid w:val="00614A98"/>
    <w:rsid w:val="0061743A"/>
    <w:rsid w:val="00625C24"/>
    <w:rsid w:val="00627407"/>
    <w:rsid w:val="00631548"/>
    <w:rsid w:val="00632781"/>
    <w:rsid w:val="00633497"/>
    <w:rsid w:val="00640DBC"/>
    <w:rsid w:val="00641545"/>
    <w:rsid w:val="00641A74"/>
    <w:rsid w:val="00641B1F"/>
    <w:rsid w:val="0064373F"/>
    <w:rsid w:val="006455F7"/>
    <w:rsid w:val="00646A2A"/>
    <w:rsid w:val="00647D50"/>
    <w:rsid w:val="0065320D"/>
    <w:rsid w:val="00655F60"/>
    <w:rsid w:val="00663C12"/>
    <w:rsid w:val="0066664E"/>
    <w:rsid w:val="00671E96"/>
    <w:rsid w:val="006737AC"/>
    <w:rsid w:val="00674433"/>
    <w:rsid w:val="006764BB"/>
    <w:rsid w:val="006771D7"/>
    <w:rsid w:val="00681D5A"/>
    <w:rsid w:val="00683D08"/>
    <w:rsid w:val="006957B4"/>
    <w:rsid w:val="00695ADF"/>
    <w:rsid w:val="00696957"/>
    <w:rsid w:val="0069766D"/>
    <w:rsid w:val="006A241E"/>
    <w:rsid w:val="006A299B"/>
    <w:rsid w:val="006A4658"/>
    <w:rsid w:val="006B29EB"/>
    <w:rsid w:val="006B4562"/>
    <w:rsid w:val="006B469D"/>
    <w:rsid w:val="006B653A"/>
    <w:rsid w:val="006B6975"/>
    <w:rsid w:val="006B7351"/>
    <w:rsid w:val="006C280A"/>
    <w:rsid w:val="006C6F80"/>
    <w:rsid w:val="006D31AC"/>
    <w:rsid w:val="006D31B0"/>
    <w:rsid w:val="006D333B"/>
    <w:rsid w:val="006D4AEB"/>
    <w:rsid w:val="006D770D"/>
    <w:rsid w:val="006D79F3"/>
    <w:rsid w:val="006E2765"/>
    <w:rsid w:val="006E2D82"/>
    <w:rsid w:val="006E33E4"/>
    <w:rsid w:val="006E52AE"/>
    <w:rsid w:val="006E55EC"/>
    <w:rsid w:val="006E73E5"/>
    <w:rsid w:val="006F023B"/>
    <w:rsid w:val="006F1961"/>
    <w:rsid w:val="006F25A2"/>
    <w:rsid w:val="006F3457"/>
    <w:rsid w:val="006F7391"/>
    <w:rsid w:val="0070442B"/>
    <w:rsid w:val="00705CAA"/>
    <w:rsid w:val="007071F2"/>
    <w:rsid w:val="0070782A"/>
    <w:rsid w:val="00707C2F"/>
    <w:rsid w:val="007123D8"/>
    <w:rsid w:val="00714BD0"/>
    <w:rsid w:val="007156B5"/>
    <w:rsid w:val="00715A9D"/>
    <w:rsid w:val="00721F4C"/>
    <w:rsid w:val="0072206E"/>
    <w:rsid w:val="007220CE"/>
    <w:rsid w:val="007229BA"/>
    <w:rsid w:val="0072521A"/>
    <w:rsid w:val="00726205"/>
    <w:rsid w:val="00727179"/>
    <w:rsid w:val="007310B6"/>
    <w:rsid w:val="007311A6"/>
    <w:rsid w:val="0073217E"/>
    <w:rsid w:val="0073383E"/>
    <w:rsid w:val="00733889"/>
    <w:rsid w:val="007357F2"/>
    <w:rsid w:val="0073799D"/>
    <w:rsid w:val="00745002"/>
    <w:rsid w:val="00753697"/>
    <w:rsid w:val="0075475C"/>
    <w:rsid w:val="0076305A"/>
    <w:rsid w:val="00763B83"/>
    <w:rsid w:val="00765421"/>
    <w:rsid w:val="0077072E"/>
    <w:rsid w:val="007711C6"/>
    <w:rsid w:val="00771661"/>
    <w:rsid w:val="00771A63"/>
    <w:rsid w:val="00774400"/>
    <w:rsid w:val="00780FD6"/>
    <w:rsid w:val="00781008"/>
    <w:rsid w:val="00785775"/>
    <w:rsid w:val="00785CDA"/>
    <w:rsid w:val="00795D19"/>
    <w:rsid w:val="007A2736"/>
    <w:rsid w:val="007A2EFB"/>
    <w:rsid w:val="007A512C"/>
    <w:rsid w:val="007A6F6F"/>
    <w:rsid w:val="007A7410"/>
    <w:rsid w:val="007B5A90"/>
    <w:rsid w:val="007C0590"/>
    <w:rsid w:val="007C559A"/>
    <w:rsid w:val="007C57AE"/>
    <w:rsid w:val="007D0394"/>
    <w:rsid w:val="007D25AC"/>
    <w:rsid w:val="007D2AA3"/>
    <w:rsid w:val="007D362B"/>
    <w:rsid w:val="007D39D7"/>
    <w:rsid w:val="007D52F2"/>
    <w:rsid w:val="007D6007"/>
    <w:rsid w:val="007D619E"/>
    <w:rsid w:val="007D6658"/>
    <w:rsid w:val="007D6B6D"/>
    <w:rsid w:val="007D6CD1"/>
    <w:rsid w:val="007D72FA"/>
    <w:rsid w:val="007D746A"/>
    <w:rsid w:val="007E387A"/>
    <w:rsid w:val="007F2DA8"/>
    <w:rsid w:val="007F3C20"/>
    <w:rsid w:val="007F7D83"/>
    <w:rsid w:val="007F7D90"/>
    <w:rsid w:val="007F7F76"/>
    <w:rsid w:val="00804C16"/>
    <w:rsid w:val="00805D2F"/>
    <w:rsid w:val="00806EF2"/>
    <w:rsid w:val="00807100"/>
    <w:rsid w:val="00816FAB"/>
    <w:rsid w:val="00820259"/>
    <w:rsid w:val="008213DB"/>
    <w:rsid w:val="00827C71"/>
    <w:rsid w:val="00831EE9"/>
    <w:rsid w:val="0083203E"/>
    <w:rsid w:val="00834F84"/>
    <w:rsid w:val="008409EC"/>
    <w:rsid w:val="008417BE"/>
    <w:rsid w:val="00843C3B"/>
    <w:rsid w:val="00845F35"/>
    <w:rsid w:val="0085086A"/>
    <w:rsid w:val="00856501"/>
    <w:rsid w:val="0087129F"/>
    <w:rsid w:val="0087238F"/>
    <w:rsid w:val="00877AAF"/>
    <w:rsid w:val="00877E90"/>
    <w:rsid w:val="0089346E"/>
    <w:rsid w:val="00893E76"/>
    <w:rsid w:val="0089700B"/>
    <w:rsid w:val="00897696"/>
    <w:rsid w:val="008A3A47"/>
    <w:rsid w:val="008B1B91"/>
    <w:rsid w:val="008B3F3D"/>
    <w:rsid w:val="008B4A94"/>
    <w:rsid w:val="008C093F"/>
    <w:rsid w:val="008C0E5E"/>
    <w:rsid w:val="008C6802"/>
    <w:rsid w:val="008C7DDB"/>
    <w:rsid w:val="008D07DD"/>
    <w:rsid w:val="008D5559"/>
    <w:rsid w:val="008D719F"/>
    <w:rsid w:val="008E13D2"/>
    <w:rsid w:val="008E191E"/>
    <w:rsid w:val="008E28A7"/>
    <w:rsid w:val="008E2C56"/>
    <w:rsid w:val="008E6D2A"/>
    <w:rsid w:val="008F5864"/>
    <w:rsid w:val="00902849"/>
    <w:rsid w:val="00902DA9"/>
    <w:rsid w:val="00903E51"/>
    <w:rsid w:val="009046F3"/>
    <w:rsid w:val="009113C2"/>
    <w:rsid w:val="009132FD"/>
    <w:rsid w:val="00924482"/>
    <w:rsid w:val="0092717E"/>
    <w:rsid w:val="0093098A"/>
    <w:rsid w:val="00930CB9"/>
    <w:rsid w:val="009320C2"/>
    <w:rsid w:val="009349EF"/>
    <w:rsid w:val="00935BFC"/>
    <w:rsid w:val="00936425"/>
    <w:rsid w:val="0094294A"/>
    <w:rsid w:val="00951102"/>
    <w:rsid w:val="00954A71"/>
    <w:rsid w:val="00960C50"/>
    <w:rsid w:val="00962DAD"/>
    <w:rsid w:val="00966657"/>
    <w:rsid w:val="009672EA"/>
    <w:rsid w:val="00970D2B"/>
    <w:rsid w:val="009710E4"/>
    <w:rsid w:val="009732E1"/>
    <w:rsid w:val="0097508B"/>
    <w:rsid w:val="00986C47"/>
    <w:rsid w:val="00986D74"/>
    <w:rsid w:val="00992450"/>
    <w:rsid w:val="00993F67"/>
    <w:rsid w:val="00994B87"/>
    <w:rsid w:val="00995F3D"/>
    <w:rsid w:val="009A4C38"/>
    <w:rsid w:val="009A5A10"/>
    <w:rsid w:val="009B1BBF"/>
    <w:rsid w:val="009B45D4"/>
    <w:rsid w:val="009C0605"/>
    <w:rsid w:val="009C19EF"/>
    <w:rsid w:val="009C30AF"/>
    <w:rsid w:val="009C36C9"/>
    <w:rsid w:val="009C5F3E"/>
    <w:rsid w:val="009C75D7"/>
    <w:rsid w:val="009D482F"/>
    <w:rsid w:val="009E015A"/>
    <w:rsid w:val="009E2C4A"/>
    <w:rsid w:val="009E340C"/>
    <w:rsid w:val="009E3623"/>
    <w:rsid w:val="009E4090"/>
    <w:rsid w:val="009E6A27"/>
    <w:rsid w:val="009E7725"/>
    <w:rsid w:val="009F18B3"/>
    <w:rsid w:val="009F2B99"/>
    <w:rsid w:val="009F3051"/>
    <w:rsid w:val="009F381B"/>
    <w:rsid w:val="009F4945"/>
    <w:rsid w:val="009F6C54"/>
    <w:rsid w:val="00A00BC0"/>
    <w:rsid w:val="00A015F0"/>
    <w:rsid w:val="00A06CC1"/>
    <w:rsid w:val="00A1006F"/>
    <w:rsid w:val="00A12A45"/>
    <w:rsid w:val="00A20ADD"/>
    <w:rsid w:val="00A26D2A"/>
    <w:rsid w:val="00A26E32"/>
    <w:rsid w:val="00A30145"/>
    <w:rsid w:val="00A3660D"/>
    <w:rsid w:val="00A366C9"/>
    <w:rsid w:val="00A36E6C"/>
    <w:rsid w:val="00A37245"/>
    <w:rsid w:val="00A55F5B"/>
    <w:rsid w:val="00A6114B"/>
    <w:rsid w:val="00A62E10"/>
    <w:rsid w:val="00A73006"/>
    <w:rsid w:val="00A732C0"/>
    <w:rsid w:val="00A73B20"/>
    <w:rsid w:val="00A76BAD"/>
    <w:rsid w:val="00A776B9"/>
    <w:rsid w:val="00A81E23"/>
    <w:rsid w:val="00A83A77"/>
    <w:rsid w:val="00A83C14"/>
    <w:rsid w:val="00A84ABD"/>
    <w:rsid w:val="00A856E0"/>
    <w:rsid w:val="00A857E4"/>
    <w:rsid w:val="00A8600D"/>
    <w:rsid w:val="00A87E2C"/>
    <w:rsid w:val="00A9131C"/>
    <w:rsid w:val="00A95E23"/>
    <w:rsid w:val="00A97F64"/>
    <w:rsid w:val="00AA3850"/>
    <w:rsid w:val="00AA3F60"/>
    <w:rsid w:val="00AA4999"/>
    <w:rsid w:val="00AB10BB"/>
    <w:rsid w:val="00AB18AD"/>
    <w:rsid w:val="00AB338C"/>
    <w:rsid w:val="00AB45F0"/>
    <w:rsid w:val="00AB5893"/>
    <w:rsid w:val="00AB626A"/>
    <w:rsid w:val="00AC2884"/>
    <w:rsid w:val="00AC7D4B"/>
    <w:rsid w:val="00AD2B6A"/>
    <w:rsid w:val="00AD2F42"/>
    <w:rsid w:val="00AD7B9B"/>
    <w:rsid w:val="00AE4C02"/>
    <w:rsid w:val="00B06098"/>
    <w:rsid w:val="00B06A9D"/>
    <w:rsid w:val="00B07187"/>
    <w:rsid w:val="00B1682C"/>
    <w:rsid w:val="00B21535"/>
    <w:rsid w:val="00B26264"/>
    <w:rsid w:val="00B26726"/>
    <w:rsid w:val="00B2755A"/>
    <w:rsid w:val="00B37150"/>
    <w:rsid w:val="00B406E7"/>
    <w:rsid w:val="00B43B71"/>
    <w:rsid w:val="00B44F16"/>
    <w:rsid w:val="00B44FB1"/>
    <w:rsid w:val="00B44FE6"/>
    <w:rsid w:val="00B4642B"/>
    <w:rsid w:val="00B55AD6"/>
    <w:rsid w:val="00B56FE0"/>
    <w:rsid w:val="00B57395"/>
    <w:rsid w:val="00B613B6"/>
    <w:rsid w:val="00B61534"/>
    <w:rsid w:val="00B61B85"/>
    <w:rsid w:val="00B6231B"/>
    <w:rsid w:val="00B6504A"/>
    <w:rsid w:val="00B663B2"/>
    <w:rsid w:val="00B66F5C"/>
    <w:rsid w:val="00B70EEE"/>
    <w:rsid w:val="00B72F21"/>
    <w:rsid w:val="00B74CB1"/>
    <w:rsid w:val="00B84EA8"/>
    <w:rsid w:val="00B86B48"/>
    <w:rsid w:val="00B87D41"/>
    <w:rsid w:val="00B9011A"/>
    <w:rsid w:val="00B9046F"/>
    <w:rsid w:val="00B9267A"/>
    <w:rsid w:val="00B92A9E"/>
    <w:rsid w:val="00B9751D"/>
    <w:rsid w:val="00BA07BC"/>
    <w:rsid w:val="00BA715B"/>
    <w:rsid w:val="00BA71BE"/>
    <w:rsid w:val="00BA7379"/>
    <w:rsid w:val="00BB0716"/>
    <w:rsid w:val="00BB0FE9"/>
    <w:rsid w:val="00BB2744"/>
    <w:rsid w:val="00BB7D4A"/>
    <w:rsid w:val="00BC0416"/>
    <w:rsid w:val="00BC3041"/>
    <w:rsid w:val="00BC6814"/>
    <w:rsid w:val="00BD1460"/>
    <w:rsid w:val="00BD2DFF"/>
    <w:rsid w:val="00BD6925"/>
    <w:rsid w:val="00BD7067"/>
    <w:rsid w:val="00BD77A5"/>
    <w:rsid w:val="00BE10B7"/>
    <w:rsid w:val="00BE123D"/>
    <w:rsid w:val="00BE282C"/>
    <w:rsid w:val="00BE2E2D"/>
    <w:rsid w:val="00BF0562"/>
    <w:rsid w:val="00BF0C3E"/>
    <w:rsid w:val="00BF1080"/>
    <w:rsid w:val="00BF48E3"/>
    <w:rsid w:val="00C02403"/>
    <w:rsid w:val="00C03876"/>
    <w:rsid w:val="00C1049D"/>
    <w:rsid w:val="00C123D1"/>
    <w:rsid w:val="00C1244D"/>
    <w:rsid w:val="00C12E95"/>
    <w:rsid w:val="00C1314F"/>
    <w:rsid w:val="00C14F39"/>
    <w:rsid w:val="00C1528B"/>
    <w:rsid w:val="00C153AF"/>
    <w:rsid w:val="00C15D9B"/>
    <w:rsid w:val="00C169B4"/>
    <w:rsid w:val="00C207A7"/>
    <w:rsid w:val="00C25567"/>
    <w:rsid w:val="00C26675"/>
    <w:rsid w:val="00C31D1B"/>
    <w:rsid w:val="00C328B8"/>
    <w:rsid w:val="00C33B76"/>
    <w:rsid w:val="00C366B5"/>
    <w:rsid w:val="00C40337"/>
    <w:rsid w:val="00C41541"/>
    <w:rsid w:val="00C41B6B"/>
    <w:rsid w:val="00C41F0F"/>
    <w:rsid w:val="00C43439"/>
    <w:rsid w:val="00C503B4"/>
    <w:rsid w:val="00C559BC"/>
    <w:rsid w:val="00C56286"/>
    <w:rsid w:val="00C5775D"/>
    <w:rsid w:val="00C60ED4"/>
    <w:rsid w:val="00C62ACF"/>
    <w:rsid w:val="00C651CF"/>
    <w:rsid w:val="00C66E34"/>
    <w:rsid w:val="00C700F3"/>
    <w:rsid w:val="00C704A2"/>
    <w:rsid w:val="00C716A7"/>
    <w:rsid w:val="00C731E4"/>
    <w:rsid w:val="00C7328C"/>
    <w:rsid w:val="00C7397E"/>
    <w:rsid w:val="00C76EEC"/>
    <w:rsid w:val="00C83304"/>
    <w:rsid w:val="00C90139"/>
    <w:rsid w:val="00C90FED"/>
    <w:rsid w:val="00C9434B"/>
    <w:rsid w:val="00C96D73"/>
    <w:rsid w:val="00CA0D6E"/>
    <w:rsid w:val="00CA0E95"/>
    <w:rsid w:val="00CA6820"/>
    <w:rsid w:val="00CA7DBB"/>
    <w:rsid w:val="00CB00EB"/>
    <w:rsid w:val="00CB3C86"/>
    <w:rsid w:val="00CB5351"/>
    <w:rsid w:val="00CB5A89"/>
    <w:rsid w:val="00CB6EC2"/>
    <w:rsid w:val="00CC08C3"/>
    <w:rsid w:val="00CC4C3E"/>
    <w:rsid w:val="00CC5A12"/>
    <w:rsid w:val="00CD3E38"/>
    <w:rsid w:val="00CD4766"/>
    <w:rsid w:val="00CD5E93"/>
    <w:rsid w:val="00CD7E3E"/>
    <w:rsid w:val="00CE0BB1"/>
    <w:rsid w:val="00CE175B"/>
    <w:rsid w:val="00CE50FA"/>
    <w:rsid w:val="00CE5C5D"/>
    <w:rsid w:val="00CF05E7"/>
    <w:rsid w:val="00CF49D0"/>
    <w:rsid w:val="00CF4C6F"/>
    <w:rsid w:val="00CF5CF0"/>
    <w:rsid w:val="00D0121E"/>
    <w:rsid w:val="00D01583"/>
    <w:rsid w:val="00D027B3"/>
    <w:rsid w:val="00D042BE"/>
    <w:rsid w:val="00D104B5"/>
    <w:rsid w:val="00D16736"/>
    <w:rsid w:val="00D236AB"/>
    <w:rsid w:val="00D30F82"/>
    <w:rsid w:val="00D31054"/>
    <w:rsid w:val="00D3171B"/>
    <w:rsid w:val="00D32545"/>
    <w:rsid w:val="00D36BDA"/>
    <w:rsid w:val="00D37C42"/>
    <w:rsid w:val="00D416FB"/>
    <w:rsid w:val="00D41EC2"/>
    <w:rsid w:val="00D4630E"/>
    <w:rsid w:val="00D46644"/>
    <w:rsid w:val="00D53A18"/>
    <w:rsid w:val="00D554C0"/>
    <w:rsid w:val="00D559B7"/>
    <w:rsid w:val="00D5631F"/>
    <w:rsid w:val="00D62372"/>
    <w:rsid w:val="00D62F9D"/>
    <w:rsid w:val="00D70BF1"/>
    <w:rsid w:val="00D73489"/>
    <w:rsid w:val="00D76B9C"/>
    <w:rsid w:val="00D76D2F"/>
    <w:rsid w:val="00D77AF8"/>
    <w:rsid w:val="00D9227A"/>
    <w:rsid w:val="00DA4114"/>
    <w:rsid w:val="00DA49C7"/>
    <w:rsid w:val="00DA6213"/>
    <w:rsid w:val="00DB0A08"/>
    <w:rsid w:val="00DB573C"/>
    <w:rsid w:val="00DB580D"/>
    <w:rsid w:val="00DB68BF"/>
    <w:rsid w:val="00DC0908"/>
    <w:rsid w:val="00DC152E"/>
    <w:rsid w:val="00DC2469"/>
    <w:rsid w:val="00DC520A"/>
    <w:rsid w:val="00DC5865"/>
    <w:rsid w:val="00DC645E"/>
    <w:rsid w:val="00DC6879"/>
    <w:rsid w:val="00DC6FF7"/>
    <w:rsid w:val="00DD0F52"/>
    <w:rsid w:val="00DD22D5"/>
    <w:rsid w:val="00DD2AC8"/>
    <w:rsid w:val="00DD41A9"/>
    <w:rsid w:val="00DD4CA3"/>
    <w:rsid w:val="00DD7B01"/>
    <w:rsid w:val="00DE158D"/>
    <w:rsid w:val="00DE1E66"/>
    <w:rsid w:val="00DE2E60"/>
    <w:rsid w:val="00DE4E71"/>
    <w:rsid w:val="00DF0EC2"/>
    <w:rsid w:val="00DF1D6F"/>
    <w:rsid w:val="00DF21B6"/>
    <w:rsid w:val="00E00191"/>
    <w:rsid w:val="00E020D5"/>
    <w:rsid w:val="00E07B2A"/>
    <w:rsid w:val="00E17247"/>
    <w:rsid w:val="00E21681"/>
    <w:rsid w:val="00E218F7"/>
    <w:rsid w:val="00E23BD9"/>
    <w:rsid w:val="00E31386"/>
    <w:rsid w:val="00E31922"/>
    <w:rsid w:val="00E4051C"/>
    <w:rsid w:val="00E42FD8"/>
    <w:rsid w:val="00E449AB"/>
    <w:rsid w:val="00E45A00"/>
    <w:rsid w:val="00E5053D"/>
    <w:rsid w:val="00E540BE"/>
    <w:rsid w:val="00E572F8"/>
    <w:rsid w:val="00E57F0D"/>
    <w:rsid w:val="00E6281A"/>
    <w:rsid w:val="00E66F6B"/>
    <w:rsid w:val="00E7061E"/>
    <w:rsid w:val="00E70721"/>
    <w:rsid w:val="00E70CEA"/>
    <w:rsid w:val="00E71327"/>
    <w:rsid w:val="00E73074"/>
    <w:rsid w:val="00E73BF7"/>
    <w:rsid w:val="00E73E7F"/>
    <w:rsid w:val="00E7442D"/>
    <w:rsid w:val="00E74448"/>
    <w:rsid w:val="00E745ED"/>
    <w:rsid w:val="00E75449"/>
    <w:rsid w:val="00E77D8D"/>
    <w:rsid w:val="00E813B5"/>
    <w:rsid w:val="00E81D81"/>
    <w:rsid w:val="00E84DB6"/>
    <w:rsid w:val="00E85C5A"/>
    <w:rsid w:val="00E86512"/>
    <w:rsid w:val="00E87D43"/>
    <w:rsid w:val="00E90102"/>
    <w:rsid w:val="00E90636"/>
    <w:rsid w:val="00E90C7C"/>
    <w:rsid w:val="00E915CE"/>
    <w:rsid w:val="00E91962"/>
    <w:rsid w:val="00E95603"/>
    <w:rsid w:val="00E9573D"/>
    <w:rsid w:val="00E97BA8"/>
    <w:rsid w:val="00EA1199"/>
    <w:rsid w:val="00EA1A22"/>
    <w:rsid w:val="00EB1529"/>
    <w:rsid w:val="00EB5DD0"/>
    <w:rsid w:val="00EB6046"/>
    <w:rsid w:val="00EC6A9A"/>
    <w:rsid w:val="00EC718B"/>
    <w:rsid w:val="00ED14B0"/>
    <w:rsid w:val="00ED29E2"/>
    <w:rsid w:val="00ED4ADC"/>
    <w:rsid w:val="00ED50B0"/>
    <w:rsid w:val="00ED6A5F"/>
    <w:rsid w:val="00ED732E"/>
    <w:rsid w:val="00ED77DD"/>
    <w:rsid w:val="00ED7DDC"/>
    <w:rsid w:val="00EE19E8"/>
    <w:rsid w:val="00EE269B"/>
    <w:rsid w:val="00EE3A45"/>
    <w:rsid w:val="00EF0C48"/>
    <w:rsid w:val="00EF5FD2"/>
    <w:rsid w:val="00EF6CD4"/>
    <w:rsid w:val="00F0092F"/>
    <w:rsid w:val="00F02EAB"/>
    <w:rsid w:val="00F05DBC"/>
    <w:rsid w:val="00F06C4A"/>
    <w:rsid w:val="00F07719"/>
    <w:rsid w:val="00F136FD"/>
    <w:rsid w:val="00F13D9C"/>
    <w:rsid w:val="00F14C0E"/>
    <w:rsid w:val="00F14E60"/>
    <w:rsid w:val="00F15FB3"/>
    <w:rsid w:val="00F161BB"/>
    <w:rsid w:val="00F23481"/>
    <w:rsid w:val="00F25652"/>
    <w:rsid w:val="00F3400B"/>
    <w:rsid w:val="00F37CE0"/>
    <w:rsid w:val="00F41CAD"/>
    <w:rsid w:val="00F43086"/>
    <w:rsid w:val="00F447AE"/>
    <w:rsid w:val="00F45D67"/>
    <w:rsid w:val="00F5255F"/>
    <w:rsid w:val="00F52C32"/>
    <w:rsid w:val="00F53E9E"/>
    <w:rsid w:val="00F55AC2"/>
    <w:rsid w:val="00F55E04"/>
    <w:rsid w:val="00F570C7"/>
    <w:rsid w:val="00F57223"/>
    <w:rsid w:val="00F57599"/>
    <w:rsid w:val="00F60419"/>
    <w:rsid w:val="00F61497"/>
    <w:rsid w:val="00F6178E"/>
    <w:rsid w:val="00F654F2"/>
    <w:rsid w:val="00F66AE2"/>
    <w:rsid w:val="00F725D6"/>
    <w:rsid w:val="00F72F65"/>
    <w:rsid w:val="00F75A4E"/>
    <w:rsid w:val="00F8054B"/>
    <w:rsid w:val="00F8425A"/>
    <w:rsid w:val="00F8643F"/>
    <w:rsid w:val="00F9639B"/>
    <w:rsid w:val="00F977AF"/>
    <w:rsid w:val="00FA3257"/>
    <w:rsid w:val="00FB2738"/>
    <w:rsid w:val="00FB4861"/>
    <w:rsid w:val="00FB6D71"/>
    <w:rsid w:val="00FC0823"/>
    <w:rsid w:val="00FC1FFF"/>
    <w:rsid w:val="00FC2FF2"/>
    <w:rsid w:val="00FC45E2"/>
    <w:rsid w:val="00FC59A6"/>
    <w:rsid w:val="00FD07CF"/>
    <w:rsid w:val="00FD2A66"/>
    <w:rsid w:val="00FD5A22"/>
    <w:rsid w:val="00FD76AF"/>
    <w:rsid w:val="00FE006B"/>
    <w:rsid w:val="00FE0D4A"/>
    <w:rsid w:val="00FE501F"/>
    <w:rsid w:val="00FE51E9"/>
    <w:rsid w:val="00FE7CCD"/>
    <w:rsid w:val="00FF0297"/>
    <w:rsid w:val="00FF1E75"/>
    <w:rsid w:val="00FF2AC0"/>
    <w:rsid w:val="00FF46AD"/>
    <w:rsid w:val="014557C2"/>
    <w:rsid w:val="01910F3E"/>
    <w:rsid w:val="01B304FC"/>
    <w:rsid w:val="02853F38"/>
    <w:rsid w:val="02A07B4C"/>
    <w:rsid w:val="02E93925"/>
    <w:rsid w:val="038477B1"/>
    <w:rsid w:val="03CA0DAE"/>
    <w:rsid w:val="03F47AE5"/>
    <w:rsid w:val="042D72DF"/>
    <w:rsid w:val="047A377E"/>
    <w:rsid w:val="048D6811"/>
    <w:rsid w:val="04A92960"/>
    <w:rsid w:val="051F5DD8"/>
    <w:rsid w:val="056C5F8A"/>
    <w:rsid w:val="058869FF"/>
    <w:rsid w:val="05BA721A"/>
    <w:rsid w:val="06163399"/>
    <w:rsid w:val="06555D78"/>
    <w:rsid w:val="06847D38"/>
    <w:rsid w:val="06AA03CC"/>
    <w:rsid w:val="06DF7C46"/>
    <w:rsid w:val="075D6A95"/>
    <w:rsid w:val="07A9389C"/>
    <w:rsid w:val="0856432C"/>
    <w:rsid w:val="08F354EC"/>
    <w:rsid w:val="091E7AE3"/>
    <w:rsid w:val="097566EC"/>
    <w:rsid w:val="09BE395B"/>
    <w:rsid w:val="09C83435"/>
    <w:rsid w:val="0A120403"/>
    <w:rsid w:val="0A1C4D8C"/>
    <w:rsid w:val="0A8E7EA5"/>
    <w:rsid w:val="0AAE07C3"/>
    <w:rsid w:val="0AB824B0"/>
    <w:rsid w:val="0ABC6FC1"/>
    <w:rsid w:val="0ADB4473"/>
    <w:rsid w:val="0B1E5B5B"/>
    <w:rsid w:val="0B283A32"/>
    <w:rsid w:val="0B2E58D7"/>
    <w:rsid w:val="0B471C9C"/>
    <w:rsid w:val="0BCD3B6F"/>
    <w:rsid w:val="0C8D3968"/>
    <w:rsid w:val="0CB70917"/>
    <w:rsid w:val="0CCE7BBA"/>
    <w:rsid w:val="0D76309A"/>
    <w:rsid w:val="0D8012D9"/>
    <w:rsid w:val="0D835EFC"/>
    <w:rsid w:val="0E5F6720"/>
    <w:rsid w:val="0E63197E"/>
    <w:rsid w:val="0E934FE7"/>
    <w:rsid w:val="0E9E3489"/>
    <w:rsid w:val="0F2B4C80"/>
    <w:rsid w:val="0F405A8F"/>
    <w:rsid w:val="0F93270C"/>
    <w:rsid w:val="0FF50DF5"/>
    <w:rsid w:val="10284A57"/>
    <w:rsid w:val="10880FDD"/>
    <w:rsid w:val="10976F28"/>
    <w:rsid w:val="10A74EA6"/>
    <w:rsid w:val="10A83B4D"/>
    <w:rsid w:val="10D92720"/>
    <w:rsid w:val="110E3FD9"/>
    <w:rsid w:val="11152A7A"/>
    <w:rsid w:val="11267F91"/>
    <w:rsid w:val="11787828"/>
    <w:rsid w:val="11902540"/>
    <w:rsid w:val="11A002E5"/>
    <w:rsid w:val="12A50985"/>
    <w:rsid w:val="12F64BCF"/>
    <w:rsid w:val="131822E6"/>
    <w:rsid w:val="13251522"/>
    <w:rsid w:val="13291C49"/>
    <w:rsid w:val="134C2CD7"/>
    <w:rsid w:val="13656B19"/>
    <w:rsid w:val="13CD0179"/>
    <w:rsid w:val="13FA1282"/>
    <w:rsid w:val="140522F5"/>
    <w:rsid w:val="140A3BE7"/>
    <w:rsid w:val="14123124"/>
    <w:rsid w:val="14404A8C"/>
    <w:rsid w:val="144800BB"/>
    <w:rsid w:val="14E65D22"/>
    <w:rsid w:val="14EA78B9"/>
    <w:rsid w:val="157156CB"/>
    <w:rsid w:val="157F1DB8"/>
    <w:rsid w:val="158810F1"/>
    <w:rsid w:val="15AF6773"/>
    <w:rsid w:val="1606389D"/>
    <w:rsid w:val="16355903"/>
    <w:rsid w:val="16460215"/>
    <w:rsid w:val="16571EF2"/>
    <w:rsid w:val="1683110A"/>
    <w:rsid w:val="168A5BDD"/>
    <w:rsid w:val="16F021D0"/>
    <w:rsid w:val="174A33ED"/>
    <w:rsid w:val="17582D65"/>
    <w:rsid w:val="17636BBC"/>
    <w:rsid w:val="176453C5"/>
    <w:rsid w:val="17A55E51"/>
    <w:rsid w:val="17E42741"/>
    <w:rsid w:val="17FB0F8E"/>
    <w:rsid w:val="18407E44"/>
    <w:rsid w:val="18D437C0"/>
    <w:rsid w:val="192B55E2"/>
    <w:rsid w:val="19B73DE9"/>
    <w:rsid w:val="1A3877FA"/>
    <w:rsid w:val="1A5A1021"/>
    <w:rsid w:val="1A7222BA"/>
    <w:rsid w:val="1A8E23A6"/>
    <w:rsid w:val="1AD12438"/>
    <w:rsid w:val="1AF018C0"/>
    <w:rsid w:val="1B924951"/>
    <w:rsid w:val="1BD570DF"/>
    <w:rsid w:val="1C130D10"/>
    <w:rsid w:val="1C9D27D7"/>
    <w:rsid w:val="1CBB13D2"/>
    <w:rsid w:val="1CBB70FD"/>
    <w:rsid w:val="1CBF1824"/>
    <w:rsid w:val="1CDE4F85"/>
    <w:rsid w:val="1D304B90"/>
    <w:rsid w:val="1D3279F7"/>
    <w:rsid w:val="1D3840E9"/>
    <w:rsid w:val="1D945492"/>
    <w:rsid w:val="1E0D5580"/>
    <w:rsid w:val="1E193B3B"/>
    <w:rsid w:val="1E456F48"/>
    <w:rsid w:val="1E6B0527"/>
    <w:rsid w:val="1EFC43DE"/>
    <w:rsid w:val="1F9A68CA"/>
    <w:rsid w:val="1FBA6F24"/>
    <w:rsid w:val="1FDA7ED7"/>
    <w:rsid w:val="20176AE6"/>
    <w:rsid w:val="20615465"/>
    <w:rsid w:val="207B194B"/>
    <w:rsid w:val="207C11D8"/>
    <w:rsid w:val="2086111E"/>
    <w:rsid w:val="20A06C94"/>
    <w:rsid w:val="20B61C0D"/>
    <w:rsid w:val="23335A99"/>
    <w:rsid w:val="234B49EE"/>
    <w:rsid w:val="236B42D4"/>
    <w:rsid w:val="2392111D"/>
    <w:rsid w:val="24451D4D"/>
    <w:rsid w:val="246222CB"/>
    <w:rsid w:val="24D1013C"/>
    <w:rsid w:val="24D40EE6"/>
    <w:rsid w:val="25901D8C"/>
    <w:rsid w:val="25DC1C49"/>
    <w:rsid w:val="25F41A9E"/>
    <w:rsid w:val="261135D0"/>
    <w:rsid w:val="2626310F"/>
    <w:rsid w:val="266177C7"/>
    <w:rsid w:val="26855671"/>
    <w:rsid w:val="26DF75F2"/>
    <w:rsid w:val="26F0265C"/>
    <w:rsid w:val="271F38CA"/>
    <w:rsid w:val="272310E7"/>
    <w:rsid w:val="278F7829"/>
    <w:rsid w:val="27A968CE"/>
    <w:rsid w:val="27B12731"/>
    <w:rsid w:val="27BF5B95"/>
    <w:rsid w:val="27FC436E"/>
    <w:rsid w:val="28814782"/>
    <w:rsid w:val="2895049F"/>
    <w:rsid w:val="289B7162"/>
    <w:rsid w:val="28AC7D25"/>
    <w:rsid w:val="28D406FC"/>
    <w:rsid w:val="28EA0866"/>
    <w:rsid w:val="290C0FB1"/>
    <w:rsid w:val="295638B0"/>
    <w:rsid w:val="29B42745"/>
    <w:rsid w:val="29D452E2"/>
    <w:rsid w:val="2A3B6163"/>
    <w:rsid w:val="2A8C7453"/>
    <w:rsid w:val="2AD45D54"/>
    <w:rsid w:val="2B591177"/>
    <w:rsid w:val="2B6B6141"/>
    <w:rsid w:val="2BA86AE1"/>
    <w:rsid w:val="2BE5425E"/>
    <w:rsid w:val="2BF57A2E"/>
    <w:rsid w:val="2C604951"/>
    <w:rsid w:val="2C9156DE"/>
    <w:rsid w:val="2D26266A"/>
    <w:rsid w:val="2D3D0177"/>
    <w:rsid w:val="2D95130E"/>
    <w:rsid w:val="2DB36779"/>
    <w:rsid w:val="2DD821E9"/>
    <w:rsid w:val="2DFB2164"/>
    <w:rsid w:val="2E112F2A"/>
    <w:rsid w:val="2E1F0D0F"/>
    <w:rsid w:val="2E5C2EE1"/>
    <w:rsid w:val="2E5F0F22"/>
    <w:rsid w:val="2E883AB1"/>
    <w:rsid w:val="2E887CED"/>
    <w:rsid w:val="2E9C78FD"/>
    <w:rsid w:val="2EF1459F"/>
    <w:rsid w:val="2F320885"/>
    <w:rsid w:val="2F350356"/>
    <w:rsid w:val="2FC91C27"/>
    <w:rsid w:val="2FD06ACC"/>
    <w:rsid w:val="300002C1"/>
    <w:rsid w:val="3069030D"/>
    <w:rsid w:val="306C1BFD"/>
    <w:rsid w:val="30D8632F"/>
    <w:rsid w:val="30F83F8C"/>
    <w:rsid w:val="310B681A"/>
    <w:rsid w:val="314E11E5"/>
    <w:rsid w:val="31EA2243"/>
    <w:rsid w:val="330D1008"/>
    <w:rsid w:val="333B6885"/>
    <w:rsid w:val="33866FA8"/>
    <w:rsid w:val="33D85945"/>
    <w:rsid w:val="34302B75"/>
    <w:rsid w:val="34314FF1"/>
    <w:rsid w:val="34671A0C"/>
    <w:rsid w:val="348A7719"/>
    <w:rsid w:val="34D663EF"/>
    <w:rsid w:val="34E309DE"/>
    <w:rsid w:val="34F978CA"/>
    <w:rsid w:val="355422FC"/>
    <w:rsid w:val="355F3B02"/>
    <w:rsid w:val="35753D26"/>
    <w:rsid w:val="35825A37"/>
    <w:rsid w:val="35931C80"/>
    <w:rsid w:val="35FD5C77"/>
    <w:rsid w:val="3677742B"/>
    <w:rsid w:val="36CB2A52"/>
    <w:rsid w:val="36CD40C2"/>
    <w:rsid w:val="36D208C1"/>
    <w:rsid w:val="36F27A65"/>
    <w:rsid w:val="36F676B8"/>
    <w:rsid w:val="370D61A8"/>
    <w:rsid w:val="379C2032"/>
    <w:rsid w:val="38310BB8"/>
    <w:rsid w:val="386B7605"/>
    <w:rsid w:val="38A67458"/>
    <w:rsid w:val="38AB6C1A"/>
    <w:rsid w:val="38BA3023"/>
    <w:rsid w:val="390D0060"/>
    <w:rsid w:val="39500DF1"/>
    <w:rsid w:val="39A44847"/>
    <w:rsid w:val="39CD0EF0"/>
    <w:rsid w:val="39DA674A"/>
    <w:rsid w:val="39DB410A"/>
    <w:rsid w:val="3A113117"/>
    <w:rsid w:val="3A1A12F8"/>
    <w:rsid w:val="3A682727"/>
    <w:rsid w:val="3A8A7B4E"/>
    <w:rsid w:val="3A940645"/>
    <w:rsid w:val="3AAD3B22"/>
    <w:rsid w:val="3AEC2466"/>
    <w:rsid w:val="3B0752BB"/>
    <w:rsid w:val="3B3A7255"/>
    <w:rsid w:val="3B565A0E"/>
    <w:rsid w:val="3B625A3F"/>
    <w:rsid w:val="3B88672B"/>
    <w:rsid w:val="3BA274B0"/>
    <w:rsid w:val="3BBA6013"/>
    <w:rsid w:val="3BBE1709"/>
    <w:rsid w:val="3BCA1B78"/>
    <w:rsid w:val="3BE239C9"/>
    <w:rsid w:val="3C7122CF"/>
    <w:rsid w:val="3C967426"/>
    <w:rsid w:val="3CFE5106"/>
    <w:rsid w:val="3CFF1F6E"/>
    <w:rsid w:val="3D192870"/>
    <w:rsid w:val="3D273F59"/>
    <w:rsid w:val="3D416770"/>
    <w:rsid w:val="3DA568D6"/>
    <w:rsid w:val="3DA74A61"/>
    <w:rsid w:val="3DCB2F14"/>
    <w:rsid w:val="3DF61755"/>
    <w:rsid w:val="3DF92C99"/>
    <w:rsid w:val="3E481B67"/>
    <w:rsid w:val="3E6E75D8"/>
    <w:rsid w:val="3E875C2D"/>
    <w:rsid w:val="3EC16C09"/>
    <w:rsid w:val="3EE22513"/>
    <w:rsid w:val="3F450D80"/>
    <w:rsid w:val="40035452"/>
    <w:rsid w:val="40B508C7"/>
    <w:rsid w:val="40F71095"/>
    <w:rsid w:val="412966D8"/>
    <w:rsid w:val="414C6B12"/>
    <w:rsid w:val="41DD72D9"/>
    <w:rsid w:val="41EA5447"/>
    <w:rsid w:val="422372D5"/>
    <w:rsid w:val="4239517D"/>
    <w:rsid w:val="42C47BF6"/>
    <w:rsid w:val="437C7087"/>
    <w:rsid w:val="43A75055"/>
    <w:rsid w:val="43B94717"/>
    <w:rsid w:val="43C51115"/>
    <w:rsid w:val="43D37F96"/>
    <w:rsid w:val="444C1987"/>
    <w:rsid w:val="446C737C"/>
    <w:rsid w:val="44AD22C0"/>
    <w:rsid w:val="44BF3F3D"/>
    <w:rsid w:val="44CD7C16"/>
    <w:rsid w:val="44D52BD2"/>
    <w:rsid w:val="451F64FB"/>
    <w:rsid w:val="454E0618"/>
    <w:rsid w:val="4561483F"/>
    <w:rsid w:val="457C53B6"/>
    <w:rsid w:val="46845AC8"/>
    <w:rsid w:val="46EB4A0D"/>
    <w:rsid w:val="476D27D2"/>
    <w:rsid w:val="47D700FC"/>
    <w:rsid w:val="48487B28"/>
    <w:rsid w:val="484B649A"/>
    <w:rsid w:val="485A1510"/>
    <w:rsid w:val="485B07EC"/>
    <w:rsid w:val="487A6C94"/>
    <w:rsid w:val="488267AE"/>
    <w:rsid w:val="48A00F07"/>
    <w:rsid w:val="48D36555"/>
    <w:rsid w:val="48D53201"/>
    <w:rsid w:val="4945677F"/>
    <w:rsid w:val="494E17E7"/>
    <w:rsid w:val="49551382"/>
    <w:rsid w:val="4958551D"/>
    <w:rsid w:val="4987240D"/>
    <w:rsid w:val="49C97153"/>
    <w:rsid w:val="49D7663F"/>
    <w:rsid w:val="4A415D54"/>
    <w:rsid w:val="4A9D59A6"/>
    <w:rsid w:val="4AA13742"/>
    <w:rsid w:val="4AE47ACC"/>
    <w:rsid w:val="4B8D3A1E"/>
    <w:rsid w:val="4BA10249"/>
    <w:rsid w:val="4BA1323B"/>
    <w:rsid w:val="4C0C7FDC"/>
    <w:rsid w:val="4C614DAB"/>
    <w:rsid w:val="4CD536FB"/>
    <w:rsid w:val="4D16782D"/>
    <w:rsid w:val="4DA418BA"/>
    <w:rsid w:val="4DBA5FD2"/>
    <w:rsid w:val="4DEA41B8"/>
    <w:rsid w:val="4E247D71"/>
    <w:rsid w:val="4EC641E6"/>
    <w:rsid w:val="4EFF4E31"/>
    <w:rsid w:val="4F365C5E"/>
    <w:rsid w:val="4F5A3EA8"/>
    <w:rsid w:val="4F5D0445"/>
    <w:rsid w:val="4F671B24"/>
    <w:rsid w:val="4F7015F6"/>
    <w:rsid w:val="4F724D09"/>
    <w:rsid w:val="4FC966EC"/>
    <w:rsid w:val="4FF35441"/>
    <w:rsid w:val="50055265"/>
    <w:rsid w:val="50064FCA"/>
    <w:rsid w:val="505110E9"/>
    <w:rsid w:val="50774FED"/>
    <w:rsid w:val="508D4D9A"/>
    <w:rsid w:val="50E869C8"/>
    <w:rsid w:val="516F207C"/>
    <w:rsid w:val="52016FCB"/>
    <w:rsid w:val="524968DE"/>
    <w:rsid w:val="524A2A5C"/>
    <w:rsid w:val="52B272EE"/>
    <w:rsid w:val="52E00A09"/>
    <w:rsid w:val="53397B3B"/>
    <w:rsid w:val="53510C9E"/>
    <w:rsid w:val="53D730AB"/>
    <w:rsid w:val="53E52FC7"/>
    <w:rsid w:val="54012A20"/>
    <w:rsid w:val="54294368"/>
    <w:rsid w:val="54845321"/>
    <w:rsid w:val="54C3023D"/>
    <w:rsid w:val="55282ECA"/>
    <w:rsid w:val="55361B34"/>
    <w:rsid w:val="55584719"/>
    <w:rsid w:val="555B7C0A"/>
    <w:rsid w:val="556A4E0D"/>
    <w:rsid w:val="55EA027E"/>
    <w:rsid w:val="55ED7D81"/>
    <w:rsid w:val="55F873F7"/>
    <w:rsid w:val="56396C97"/>
    <w:rsid w:val="5698175C"/>
    <w:rsid w:val="57506F30"/>
    <w:rsid w:val="57CA37E4"/>
    <w:rsid w:val="580F03AE"/>
    <w:rsid w:val="581258F3"/>
    <w:rsid w:val="588621B1"/>
    <w:rsid w:val="588A3322"/>
    <w:rsid w:val="588D2666"/>
    <w:rsid w:val="58A837E2"/>
    <w:rsid w:val="58F54357"/>
    <w:rsid w:val="5916736F"/>
    <w:rsid w:val="5933371B"/>
    <w:rsid w:val="59650ABC"/>
    <w:rsid w:val="59EF51C9"/>
    <w:rsid w:val="5A0E253A"/>
    <w:rsid w:val="5A274848"/>
    <w:rsid w:val="5A4F1BED"/>
    <w:rsid w:val="5A76425F"/>
    <w:rsid w:val="5AFB4B74"/>
    <w:rsid w:val="5B253EB8"/>
    <w:rsid w:val="5B5728F0"/>
    <w:rsid w:val="5BAC183B"/>
    <w:rsid w:val="5BCB32CD"/>
    <w:rsid w:val="5BFC0D75"/>
    <w:rsid w:val="5C346731"/>
    <w:rsid w:val="5C421B5B"/>
    <w:rsid w:val="5C907515"/>
    <w:rsid w:val="5CD159DC"/>
    <w:rsid w:val="5CDE35AC"/>
    <w:rsid w:val="5CF46365"/>
    <w:rsid w:val="5D1207D9"/>
    <w:rsid w:val="5D9A059B"/>
    <w:rsid w:val="5DE81F9E"/>
    <w:rsid w:val="5DFA1F01"/>
    <w:rsid w:val="5E000E75"/>
    <w:rsid w:val="5E113BF1"/>
    <w:rsid w:val="5E27068E"/>
    <w:rsid w:val="5E321A7D"/>
    <w:rsid w:val="5E3C29D4"/>
    <w:rsid w:val="5E43772E"/>
    <w:rsid w:val="5E9134E2"/>
    <w:rsid w:val="5F7A66AC"/>
    <w:rsid w:val="5FB62AAA"/>
    <w:rsid w:val="5FCA59DC"/>
    <w:rsid w:val="5FFB0547"/>
    <w:rsid w:val="600D2047"/>
    <w:rsid w:val="6055740F"/>
    <w:rsid w:val="60DE50C8"/>
    <w:rsid w:val="60E91ED8"/>
    <w:rsid w:val="616A5D42"/>
    <w:rsid w:val="616D49E6"/>
    <w:rsid w:val="62687D7B"/>
    <w:rsid w:val="62E626CB"/>
    <w:rsid w:val="631754A0"/>
    <w:rsid w:val="63395F5A"/>
    <w:rsid w:val="638933E1"/>
    <w:rsid w:val="639A4CA5"/>
    <w:rsid w:val="6448288A"/>
    <w:rsid w:val="64493D92"/>
    <w:rsid w:val="64901E72"/>
    <w:rsid w:val="649D36A6"/>
    <w:rsid w:val="64B10052"/>
    <w:rsid w:val="64FB25E6"/>
    <w:rsid w:val="650F39E7"/>
    <w:rsid w:val="656667C8"/>
    <w:rsid w:val="65AB769B"/>
    <w:rsid w:val="65C97B5B"/>
    <w:rsid w:val="65D73DEF"/>
    <w:rsid w:val="66337791"/>
    <w:rsid w:val="66EE1189"/>
    <w:rsid w:val="671563EF"/>
    <w:rsid w:val="676730F0"/>
    <w:rsid w:val="678C65EB"/>
    <w:rsid w:val="67A56E43"/>
    <w:rsid w:val="67FD79EB"/>
    <w:rsid w:val="680975FD"/>
    <w:rsid w:val="682419F1"/>
    <w:rsid w:val="682513A2"/>
    <w:rsid w:val="68430893"/>
    <w:rsid w:val="68BC171D"/>
    <w:rsid w:val="68F777F3"/>
    <w:rsid w:val="69A632BE"/>
    <w:rsid w:val="69B54079"/>
    <w:rsid w:val="69C153AC"/>
    <w:rsid w:val="6A34690B"/>
    <w:rsid w:val="6A576219"/>
    <w:rsid w:val="6B070947"/>
    <w:rsid w:val="6B126D85"/>
    <w:rsid w:val="6B155BAD"/>
    <w:rsid w:val="6BCA47AB"/>
    <w:rsid w:val="6BEA4D3F"/>
    <w:rsid w:val="6BF44F21"/>
    <w:rsid w:val="6C005D0A"/>
    <w:rsid w:val="6CF007A4"/>
    <w:rsid w:val="6CFC0D44"/>
    <w:rsid w:val="6D541497"/>
    <w:rsid w:val="6D874404"/>
    <w:rsid w:val="6DC92A85"/>
    <w:rsid w:val="6E604431"/>
    <w:rsid w:val="6F9176C7"/>
    <w:rsid w:val="70285AE2"/>
    <w:rsid w:val="70BA2D43"/>
    <w:rsid w:val="70FA7DA2"/>
    <w:rsid w:val="711376FE"/>
    <w:rsid w:val="712335F8"/>
    <w:rsid w:val="714802BB"/>
    <w:rsid w:val="71747CE2"/>
    <w:rsid w:val="71971739"/>
    <w:rsid w:val="72B05EFE"/>
    <w:rsid w:val="72D36C26"/>
    <w:rsid w:val="72E85756"/>
    <w:rsid w:val="72F30A4C"/>
    <w:rsid w:val="72F75087"/>
    <w:rsid w:val="733E0056"/>
    <w:rsid w:val="735A503C"/>
    <w:rsid w:val="737B4376"/>
    <w:rsid w:val="738C38E1"/>
    <w:rsid w:val="73983BE1"/>
    <w:rsid w:val="73F37FC2"/>
    <w:rsid w:val="73FC2247"/>
    <w:rsid w:val="742518F1"/>
    <w:rsid w:val="74601DC5"/>
    <w:rsid w:val="74716D26"/>
    <w:rsid w:val="74966822"/>
    <w:rsid w:val="7499561E"/>
    <w:rsid w:val="749E48E4"/>
    <w:rsid w:val="74AA7FA1"/>
    <w:rsid w:val="75026981"/>
    <w:rsid w:val="75181512"/>
    <w:rsid w:val="75181810"/>
    <w:rsid w:val="75452603"/>
    <w:rsid w:val="758B6B65"/>
    <w:rsid w:val="75B85E2B"/>
    <w:rsid w:val="7608768A"/>
    <w:rsid w:val="76252022"/>
    <w:rsid w:val="768B56BC"/>
    <w:rsid w:val="77135A05"/>
    <w:rsid w:val="77142BC3"/>
    <w:rsid w:val="77230230"/>
    <w:rsid w:val="77D6426A"/>
    <w:rsid w:val="77E15A4E"/>
    <w:rsid w:val="77EB7F34"/>
    <w:rsid w:val="78297CEB"/>
    <w:rsid w:val="78446D4A"/>
    <w:rsid w:val="787F75AA"/>
    <w:rsid w:val="78BB5CEB"/>
    <w:rsid w:val="78EF2C1B"/>
    <w:rsid w:val="79270E4D"/>
    <w:rsid w:val="79457DC8"/>
    <w:rsid w:val="797D4B5D"/>
    <w:rsid w:val="79872DA7"/>
    <w:rsid w:val="799D2C8B"/>
    <w:rsid w:val="79DB7334"/>
    <w:rsid w:val="7A087EF3"/>
    <w:rsid w:val="7A4333FB"/>
    <w:rsid w:val="7A4B112D"/>
    <w:rsid w:val="7ADC2150"/>
    <w:rsid w:val="7B547F43"/>
    <w:rsid w:val="7B5E4907"/>
    <w:rsid w:val="7B8908A3"/>
    <w:rsid w:val="7B8E3E82"/>
    <w:rsid w:val="7B980A5D"/>
    <w:rsid w:val="7BB02891"/>
    <w:rsid w:val="7BDE7C8B"/>
    <w:rsid w:val="7BE71A88"/>
    <w:rsid w:val="7C441994"/>
    <w:rsid w:val="7C5D1151"/>
    <w:rsid w:val="7C8120AC"/>
    <w:rsid w:val="7C8A3680"/>
    <w:rsid w:val="7C9316B0"/>
    <w:rsid w:val="7CB51F52"/>
    <w:rsid w:val="7CBB242C"/>
    <w:rsid w:val="7CDD089A"/>
    <w:rsid w:val="7CDF6E17"/>
    <w:rsid w:val="7D0E55E9"/>
    <w:rsid w:val="7D65617D"/>
    <w:rsid w:val="7D850710"/>
    <w:rsid w:val="7DA9793D"/>
    <w:rsid w:val="7DEF35D6"/>
    <w:rsid w:val="7E1103F3"/>
    <w:rsid w:val="7E1845D4"/>
    <w:rsid w:val="7E4B19B4"/>
    <w:rsid w:val="7E734358"/>
    <w:rsid w:val="7E99614E"/>
    <w:rsid w:val="7EF42ECF"/>
    <w:rsid w:val="7F116C83"/>
    <w:rsid w:val="7F2A355B"/>
    <w:rsid w:val="7F347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99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qFormat="1"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iPriority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spacing w:beforeAutospacing="1" w:afterAutospacing="1"/>
      <w:jc w:val="left"/>
      <w:outlineLvl w:val="0"/>
    </w:pPr>
    <w:rPr>
      <w:rFonts w:hint="eastAsia" w:ascii="宋体" w:hAnsi="宋体"/>
      <w:b/>
      <w:bCs/>
      <w:kern w:val="44"/>
      <w:sz w:val="48"/>
      <w:szCs w:val="48"/>
    </w:rPr>
  </w:style>
  <w:style w:type="paragraph" w:styleId="3">
    <w:name w:val="heading 2"/>
    <w:basedOn w:val="1"/>
    <w:next w:val="1"/>
    <w:autoRedefine/>
    <w:semiHidden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/>
      <w:b/>
      <w:bCs/>
      <w:kern w:val="0"/>
      <w:sz w:val="36"/>
      <w:szCs w:val="36"/>
    </w:rPr>
  </w:style>
  <w:style w:type="paragraph" w:styleId="4">
    <w:name w:val="heading 4"/>
    <w:basedOn w:val="1"/>
    <w:next w:val="1"/>
    <w:autoRedefine/>
    <w:semiHidden/>
    <w:unhideWhenUsed/>
    <w:qFormat/>
    <w:uiPriority w:val="0"/>
    <w:pPr>
      <w:spacing w:beforeAutospacing="1" w:afterAutospacing="1"/>
      <w:jc w:val="left"/>
      <w:outlineLvl w:val="3"/>
    </w:pPr>
    <w:rPr>
      <w:rFonts w:hint="eastAsia" w:ascii="宋体" w:hAnsi="宋体"/>
      <w:b/>
      <w:bCs/>
      <w:kern w:val="0"/>
      <w:sz w:val="24"/>
    </w:rPr>
  </w:style>
  <w:style w:type="character" w:default="1" w:styleId="14">
    <w:name w:val="Default Paragraph Font"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Document Map"/>
    <w:basedOn w:val="1"/>
    <w:link w:val="28"/>
    <w:autoRedefine/>
    <w:qFormat/>
    <w:uiPriority w:val="0"/>
    <w:rPr>
      <w:rFonts w:ascii="Times New Roman" w:hAnsi="Times New Roman"/>
      <w:sz w:val="24"/>
    </w:rPr>
  </w:style>
  <w:style w:type="paragraph" w:styleId="6">
    <w:name w:val="annotation text"/>
    <w:basedOn w:val="1"/>
    <w:link w:val="19"/>
    <w:autoRedefine/>
    <w:qFormat/>
    <w:uiPriority w:val="0"/>
    <w:pPr>
      <w:jc w:val="left"/>
    </w:pPr>
  </w:style>
  <w:style w:type="paragraph" w:styleId="7">
    <w:name w:val="Balloon Text"/>
    <w:basedOn w:val="1"/>
    <w:link w:val="27"/>
    <w:autoRedefine/>
    <w:qFormat/>
    <w:uiPriority w:val="0"/>
    <w:rPr>
      <w:rFonts w:ascii="Times New Roman" w:hAnsi="Times New Roman"/>
      <w:sz w:val="18"/>
      <w:szCs w:val="18"/>
    </w:rPr>
  </w:style>
  <w:style w:type="paragraph" w:styleId="8">
    <w:name w:val="footer"/>
    <w:basedOn w:val="1"/>
    <w:link w:val="35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9">
    <w:name w:val="header"/>
    <w:basedOn w:val="1"/>
    <w:link w:val="34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Normal (Web)"/>
    <w:basedOn w:val="1"/>
    <w:autoRedefine/>
    <w:qFormat/>
    <w:uiPriority w:val="0"/>
    <w:pPr>
      <w:spacing w:beforeAutospacing="1" w:afterAutospacing="1"/>
      <w:jc w:val="left"/>
    </w:pPr>
    <w:rPr>
      <w:kern w:val="0"/>
      <w:sz w:val="24"/>
    </w:rPr>
  </w:style>
  <w:style w:type="paragraph" w:styleId="11">
    <w:name w:val="annotation subject"/>
    <w:basedOn w:val="6"/>
    <w:next w:val="6"/>
    <w:link w:val="20"/>
    <w:autoRedefine/>
    <w:qFormat/>
    <w:uiPriority w:val="0"/>
    <w:rPr>
      <w:b/>
      <w:bCs/>
    </w:rPr>
  </w:style>
  <w:style w:type="table" w:styleId="13">
    <w:name w:val="Table Grid"/>
    <w:basedOn w:val="1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5">
    <w:name w:val="Emphasis"/>
    <w:basedOn w:val="14"/>
    <w:autoRedefine/>
    <w:qFormat/>
    <w:uiPriority w:val="0"/>
    <w:rPr>
      <w:i/>
    </w:rPr>
  </w:style>
  <w:style w:type="character" w:styleId="16">
    <w:name w:val="Hyperlink"/>
    <w:basedOn w:val="14"/>
    <w:autoRedefine/>
    <w:qFormat/>
    <w:uiPriority w:val="0"/>
    <w:rPr>
      <w:color w:val="0000FF"/>
      <w:u w:val="single"/>
    </w:rPr>
  </w:style>
  <w:style w:type="character" w:styleId="17">
    <w:name w:val="annotation reference"/>
    <w:basedOn w:val="14"/>
    <w:autoRedefine/>
    <w:qFormat/>
    <w:uiPriority w:val="99"/>
    <w:rPr>
      <w:sz w:val="21"/>
      <w:szCs w:val="21"/>
    </w:rPr>
  </w:style>
  <w:style w:type="paragraph" w:customStyle="1" w:styleId="18">
    <w:name w:val="修订1"/>
    <w:autoRedefine/>
    <w:hidden/>
    <w:semiHidden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customStyle="1" w:styleId="19">
    <w:name w:val="批注文字 字符"/>
    <w:basedOn w:val="14"/>
    <w:link w:val="6"/>
    <w:autoRedefine/>
    <w:qFormat/>
    <w:uiPriority w:val="0"/>
    <w:rPr>
      <w:rFonts w:ascii="Calibri" w:hAnsi="Calibri"/>
      <w:kern w:val="2"/>
      <w:sz w:val="21"/>
      <w:szCs w:val="24"/>
    </w:rPr>
  </w:style>
  <w:style w:type="character" w:customStyle="1" w:styleId="20">
    <w:name w:val="批注主题 字符"/>
    <w:basedOn w:val="19"/>
    <w:link w:val="11"/>
    <w:autoRedefine/>
    <w:qFormat/>
    <w:uiPriority w:val="0"/>
    <w:rPr>
      <w:rFonts w:ascii="Calibri" w:hAnsi="Calibri"/>
      <w:b/>
      <w:bCs/>
      <w:kern w:val="2"/>
      <w:sz w:val="21"/>
      <w:szCs w:val="24"/>
    </w:rPr>
  </w:style>
  <w:style w:type="paragraph" w:styleId="21">
    <w:name w:val="List Paragraph"/>
    <w:basedOn w:val="1"/>
    <w:autoRedefine/>
    <w:qFormat/>
    <w:uiPriority w:val="34"/>
    <w:pPr>
      <w:ind w:firstLine="420" w:firstLineChars="200"/>
    </w:pPr>
  </w:style>
  <w:style w:type="paragraph" w:customStyle="1" w:styleId="22">
    <w:name w:val="修订2"/>
    <w:autoRedefine/>
    <w:hidden/>
    <w:semiHidden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customStyle="1" w:styleId="23">
    <w:name w:val="修订3"/>
    <w:autoRedefine/>
    <w:hidden/>
    <w:semiHidden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customStyle="1" w:styleId="24">
    <w:name w:val="修订4"/>
    <w:autoRedefine/>
    <w:hidden/>
    <w:semiHidden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customStyle="1" w:styleId="25">
    <w:name w:val="修订5"/>
    <w:autoRedefine/>
    <w:hidden/>
    <w:semiHidden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customStyle="1" w:styleId="26">
    <w:name w:val="修订6"/>
    <w:autoRedefine/>
    <w:hidden/>
    <w:semiHidden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customStyle="1" w:styleId="27">
    <w:name w:val="批注框文本 字符"/>
    <w:basedOn w:val="14"/>
    <w:link w:val="7"/>
    <w:autoRedefine/>
    <w:qFormat/>
    <w:uiPriority w:val="0"/>
    <w:rPr>
      <w:kern w:val="2"/>
      <w:sz w:val="18"/>
      <w:szCs w:val="18"/>
    </w:rPr>
  </w:style>
  <w:style w:type="character" w:customStyle="1" w:styleId="28">
    <w:name w:val="文档结构图 字符"/>
    <w:basedOn w:val="14"/>
    <w:link w:val="5"/>
    <w:autoRedefine/>
    <w:qFormat/>
    <w:uiPriority w:val="0"/>
    <w:rPr>
      <w:kern w:val="2"/>
      <w:sz w:val="24"/>
      <w:szCs w:val="24"/>
    </w:rPr>
  </w:style>
  <w:style w:type="character" w:customStyle="1" w:styleId="29">
    <w:name w:val="未处理的提及1"/>
    <w:basedOn w:val="14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0">
    <w:name w:val="修订7"/>
    <w:autoRedefine/>
    <w:hidden/>
    <w:semiHidden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customStyle="1" w:styleId="31">
    <w:name w:val="Revision1"/>
    <w:autoRedefine/>
    <w:hidden/>
    <w:semiHidden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customStyle="1" w:styleId="32">
    <w:name w:val="Revision2"/>
    <w:autoRedefine/>
    <w:hidden/>
    <w:semiHidden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customStyle="1" w:styleId="33">
    <w:name w:val="修订8"/>
    <w:autoRedefine/>
    <w:hidden/>
    <w:semiHidden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customStyle="1" w:styleId="34">
    <w:name w:val="页眉 字符"/>
    <w:basedOn w:val="14"/>
    <w:link w:val="9"/>
    <w:autoRedefine/>
    <w:qFormat/>
    <w:uiPriority w:val="0"/>
    <w:rPr>
      <w:rFonts w:ascii="Calibri" w:hAnsi="Calibri"/>
      <w:kern w:val="2"/>
      <w:sz w:val="18"/>
      <w:szCs w:val="18"/>
    </w:rPr>
  </w:style>
  <w:style w:type="character" w:customStyle="1" w:styleId="35">
    <w:name w:val="页脚 字符"/>
    <w:basedOn w:val="14"/>
    <w:link w:val="8"/>
    <w:autoRedefine/>
    <w:qFormat/>
    <w:uiPriority w:val="0"/>
    <w:rPr>
      <w:rFonts w:ascii="Calibri" w:hAnsi="Calibri"/>
      <w:kern w:val="2"/>
      <w:sz w:val="18"/>
      <w:szCs w:val="18"/>
    </w:rPr>
  </w:style>
  <w:style w:type="paragraph" w:customStyle="1" w:styleId="36">
    <w:name w:val="修订9"/>
    <w:autoRedefine/>
    <w:hidden/>
    <w:semiHidden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customStyle="1" w:styleId="37">
    <w:name w:val="修订10"/>
    <w:autoRedefine/>
    <w:hidden/>
    <w:semiHidden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customStyle="1" w:styleId="38">
    <w:name w:val="Revision"/>
    <w:hidden/>
    <w:unhideWhenUsed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Washington University in St. Louis</Company>
  <Pages>13</Pages>
  <Words>1793</Words>
  <Characters>8198</Characters>
  <Lines>71</Lines>
  <Paragraphs>20</Paragraphs>
  <TotalTime>0</TotalTime>
  <ScaleCrop>false</ScaleCrop>
  <LinksUpToDate>false</LinksUpToDate>
  <CharactersWithSpaces>942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2T18:37:00Z</dcterms:created>
  <dc:creator>DJ</dc:creator>
  <cp:lastModifiedBy>Deng Jie</cp:lastModifiedBy>
  <dcterms:modified xsi:type="dcterms:W3CDTF">2025-01-26T13:31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D0BCE49592744BCEBEA753000DDF0719</vt:lpwstr>
  </property>
  <property fmtid="{D5CDD505-2E9C-101B-9397-08002B2CF9AE}" pid="4" name="KSOTemplateDocerSaveRecord">
    <vt:lpwstr>eyJoZGlkIjoiZDk3NDUzNzM1OGE3NWI4NTU5MTE3MTJhYTU2OThmNzciLCJ1c2VySWQiOiIyNDgzMzQ5MzIifQ==</vt:lpwstr>
  </property>
</Properties>
</file>